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CCC9B9" w14:textId="0587569C" w:rsidR="00A158FC" w:rsidRPr="004D1F95" w:rsidRDefault="00A158FC" w:rsidP="00A158FC">
      <w:pPr>
        <w:spacing w:line="360" w:lineRule="auto"/>
        <w:rPr>
          <w:rFonts w:asciiTheme="majorBidi" w:hAnsiTheme="majorBidi" w:cstheme="majorBidi"/>
          <w:b/>
          <w:color w:val="A6A6A6" w:themeColor="background1" w:themeShade="A6"/>
          <w:sz w:val="24"/>
          <w:szCs w:val="24"/>
        </w:rPr>
      </w:pPr>
      <w:r>
        <w:rPr>
          <w:rFonts w:asciiTheme="majorBidi" w:hAnsiTheme="majorBidi" w:cstheme="majorBidi"/>
          <w:b/>
          <w:color w:val="A6A6A6" w:themeColor="background1" w:themeShade="A6"/>
          <w:sz w:val="24"/>
          <w:szCs w:val="24"/>
        </w:rPr>
        <w:t xml:space="preserve">Additional file </w:t>
      </w:r>
      <w:r>
        <w:rPr>
          <w:rFonts w:asciiTheme="majorBidi" w:hAnsiTheme="majorBidi" w:cstheme="majorBidi"/>
          <w:b/>
          <w:color w:val="A6A6A6" w:themeColor="background1" w:themeShade="A6"/>
          <w:sz w:val="24"/>
          <w:szCs w:val="24"/>
        </w:rPr>
        <w:t>4</w:t>
      </w:r>
      <w:r>
        <w:rPr>
          <w:rFonts w:asciiTheme="majorBidi" w:hAnsiTheme="majorBidi" w:cstheme="majorBidi"/>
          <w:b/>
          <w:color w:val="A6A6A6" w:themeColor="background1" w:themeShade="A6"/>
          <w:sz w:val="24"/>
          <w:szCs w:val="24"/>
        </w:rPr>
        <w:t>.</w:t>
      </w:r>
    </w:p>
    <w:p w14:paraId="3E7D7C1C" w14:textId="51FF64E2" w:rsidR="00B570A5" w:rsidRDefault="00BC2655" w:rsidP="00BA5BE4">
      <w:pPr>
        <w:spacing w:after="120"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Modified </w:t>
      </w:r>
      <w:r w:rsidR="00B570A5" w:rsidRPr="00B570A5">
        <w:rPr>
          <w:rFonts w:asciiTheme="majorBidi" w:hAnsiTheme="majorBidi" w:cstheme="majorBidi"/>
          <w:b/>
          <w:bCs/>
          <w:sz w:val="24"/>
          <w:szCs w:val="24"/>
        </w:rPr>
        <w:t>Effective Public Health Practice Project (EPHPP) Quality Assessment Tool</w:t>
      </w:r>
      <w:r w:rsidR="00B570A5" w:rsidRPr="006B53C5">
        <w:rPr>
          <w:rFonts w:asciiTheme="majorBidi" w:hAnsiTheme="majorBidi" w:cstheme="majorBidi"/>
          <w:sz w:val="24"/>
          <w:szCs w:val="24"/>
        </w:rPr>
        <w:t xml:space="preserve"> </w:t>
      </w:r>
    </w:p>
    <w:p w14:paraId="78DF482E" w14:textId="77777777" w:rsidR="00995B9F" w:rsidRPr="00995B9F" w:rsidRDefault="00995B9F" w:rsidP="00995B9F">
      <w:p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A) SELECTION BIAS </w:t>
      </w:r>
    </w:p>
    <w:p w14:paraId="28E0F7C9" w14:textId="77777777" w:rsidR="00995B9F" w:rsidRPr="00995B9F" w:rsidRDefault="00995B9F" w:rsidP="00995B9F">
      <w:p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(Q1) Are the individuals selected to participate in the study likely to be representative of the target population?  </w:t>
      </w:r>
      <w:r w:rsidRPr="00995B9F">
        <w:rPr>
          <w:rFonts w:asciiTheme="majorBidi" w:hAnsiTheme="majorBidi" w:cstheme="majorBidi"/>
          <w:color w:val="FF0000"/>
          <w:sz w:val="20"/>
          <w:szCs w:val="20"/>
        </w:rPr>
        <w:t>(i.e. children aged 2-7 years not in formal education yet)</w:t>
      </w:r>
    </w:p>
    <w:p w14:paraId="598EA339" w14:textId="77777777" w:rsidR="00995B9F" w:rsidRPr="00995B9F" w:rsidRDefault="00995B9F" w:rsidP="001B34DD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Very likely </w:t>
      </w:r>
    </w:p>
    <w:p w14:paraId="5018AD4E" w14:textId="77777777" w:rsidR="00995B9F" w:rsidRPr="00995B9F" w:rsidRDefault="00995B9F" w:rsidP="001B34DD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Somewhat likely </w:t>
      </w:r>
    </w:p>
    <w:p w14:paraId="5DBD5CE1" w14:textId="77777777" w:rsidR="00995B9F" w:rsidRPr="00995B9F" w:rsidRDefault="00995B9F" w:rsidP="001B34DD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Not likely </w:t>
      </w:r>
    </w:p>
    <w:p w14:paraId="44A111E2" w14:textId="77777777" w:rsidR="00995B9F" w:rsidRPr="00995B9F" w:rsidRDefault="00995B9F" w:rsidP="001B34DD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20"/>
          <w:szCs w:val="20"/>
        </w:rPr>
      </w:pPr>
      <w:proofErr w:type="gramStart"/>
      <w:r w:rsidRPr="00995B9F">
        <w:rPr>
          <w:rFonts w:asciiTheme="majorBidi" w:hAnsiTheme="majorBidi" w:cstheme="majorBidi"/>
          <w:sz w:val="20"/>
          <w:szCs w:val="20"/>
        </w:rPr>
        <w:t>Can’t</w:t>
      </w:r>
      <w:proofErr w:type="gramEnd"/>
      <w:r w:rsidRPr="00995B9F">
        <w:rPr>
          <w:rFonts w:asciiTheme="majorBidi" w:hAnsiTheme="majorBidi" w:cstheme="majorBidi"/>
          <w:sz w:val="20"/>
          <w:szCs w:val="20"/>
        </w:rPr>
        <w:t xml:space="preserve"> tell </w:t>
      </w:r>
    </w:p>
    <w:p w14:paraId="7237E563" w14:textId="77777777" w:rsidR="00995B9F" w:rsidRPr="00995B9F" w:rsidRDefault="00995B9F" w:rsidP="00995B9F">
      <w:p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(Q2) What percentage of selected individuals </w:t>
      </w:r>
      <w:r w:rsidRPr="00995B9F">
        <w:rPr>
          <w:rFonts w:asciiTheme="majorBidi" w:hAnsiTheme="majorBidi" w:cstheme="majorBidi"/>
          <w:color w:val="FF0000"/>
          <w:sz w:val="20"/>
          <w:szCs w:val="20"/>
        </w:rPr>
        <w:t xml:space="preserve">consented to the research? </w:t>
      </w:r>
    </w:p>
    <w:p w14:paraId="65680272" w14:textId="77777777" w:rsidR="00995B9F" w:rsidRPr="00995B9F" w:rsidRDefault="00995B9F" w:rsidP="001B34DD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80 - 100% agreement </w:t>
      </w:r>
    </w:p>
    <w:p w14:paraId="6232B670" w14:textId="77777777" w:rsidR="00995B9F" w:rsidRPr="00995B9F" w:rsidRDefault="00995B9F" w:rsidP="001B34DD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60 – 79% agreement </w:t>
      </w:r>
    </w:p>
    <w:p w14:paraId="4E8DDD86" w14:textId="77777777" w:rsidR="00995B9F" w:rsidRPr="00995B9F" w:rsidRDefault="00995B9F" w:rsidP="001B34DD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less than 60% agreement </w:t>
      </w:r>
    </w:p>
    <w:p w14:paraId="33783AAB" w14:textId="77777777" w:rsidR="00995B9F" w:rsidRPr="00995B9F" w:rsidRDefault="00995B9F" w:rsidP="001B34DD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Not applicable </w:t>
      </w:r>
    </w:p>
    <w:p w14:paraId="266F758F" w14:textId="77777777" w:rsidR="00995B9F" w:rsidRPr="00995B9F" w:rsidRDefault="00995B9F" w:rsidP="001B34DD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sz w:val="20"/>
          <w:szCs w:val="20"/>
        </w:rPr>
      </w:pPr>
      <w:proofErr w:type="gramStart"/>
      <w:r w:rsidRPr="00995B9F">
        <w:rPr>
          <w:rFonts w:asciiTheme="majorBidi" w:hAnsiTheme="majorBidi" w:cstheme="majorBidi"/>
          <w:sz w:val="20"/>
          <w:szCs w:val="20"/>
        </w:rPr>
        <w:t>Can’t</w:t>
      </w:r>
      <w:proofErr w:type="gramEnd"/>
      <w:r w:rsidRPr="00995B9F">
        <w:rPr>
          <w:rFonts w:asciiTheme="majorBidi" w:hAnsiTheme="majorBidi" w:cstheme="majorBidi"/>
          <w:sz w:val="20"/>
          <w:szCs w:val="20"/>
        </w:rPr>
        <w:t xml:space="preserve"> tell </w:t>
      </w:r>
    </w:p>
    <w:p w14:paraId="1CFDB4B6" w14:textId="77777777" w:rsidR="00995B9F" w:rsidRPr="00995B9F" w:rsidRDefault="00995B9F" w:rsidP="00995B9F">
      <w:pPr>
        <w:pStyle w:val="ListParagraph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95B9F" w:rsidRPr="00995B9F" w14:paraId="0C012517" w14:textId="77777777" w:rsidTr="00CB0EEC">
        <w:tc>
          <w:tcPr>
            <w:tcW w:w="2254" w:type="dxa"/>
            <w:shd w:val="clear" w:color="auto" w:fill="F2F2F2" w:themeFill="background1" w:themeFillShade="F2"/>
          </w:tcPr>
          <w:p w14:paraId="4C0A61B7" w14:textId="77777777" w:rsidR="00995B9F" w:rsidRPr="00995B9F" w:rsidRDefault="00995B9F" w:rsidP="00CB0E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E THIS SECTION</w:t>
            </w:r>
          </w:p>
        </w:tc>
        <w:tc>
          <w:tcPr>
            <w:tcW w:w="2254" w:type="dxa"/>
            <w:shd w:val="clear" w:color="auto" w:fill="F2F2F2" w:themeFill="background1" w:themeFillShade="F2"/>
          </w:tcPr>
          <w:p w14:paraId="45537AC7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RONG</w:t>
            </w:r>
          </w:p>
        </w:tc>
        <w:tc>
          <w:tcPr>
            <w:tcW w:w="2254" w:type="dxa"/>
            <w:shd w:val="clear" w:color="auto" w:fill="F2F2F2" w:themeFill="background1" w:themeFillShade="F2"/>
          </w:tcPr>
          <w:p w14:paraId="2E9A0135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2254" w:type="dxa"/>
            <w:shd w:val="clear" w:color="auto" w:fill="F2F2F2" w:themeFill="background1" w:themeFillShade="F2"/>
          </w:tcPr>
          <w:p w14:paraId="652D0AB8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AK</w:t>
            </w:r>
          </w:p>
        </w:tc>
      </w:tr>
      <w:tr w:rsidR="00995B9F" w:rsidRPr="00995B9F" w14:paraId="3A81360B" w14:textId="77777777" w:rsidTr="00CB0EEC">
        <w:tc>
          <w:tcPr>
            <w:tcW w:w="2254" w:type="dxa"/>
          </w:tcPr>
          <w:p w14:paraId="22F89A94" w14:textId="77777777" w:rsidR="00995B9F" w:rsidRPr="00995B9F" w:rsidRDefault="00995B9F" w:rsidP="00CB0E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sz w:val="20"/>
                <w:szCs w:val="20"/>
              </w:rPr>
              <w:t xml:space="preserve">See dictionary </w:t>
            </w:r>
          </w:p>
        </w:tc>
        <w:tc>
          <w:tcPr>
            <w:tcW w:w="2254" w:type="dxa"/>
          </w:tcPr>
          <w:p w14:paraId="364EF496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54" w:type="dxa"/>
          </w:tcPr>
          <w:p w14:paraId="0E09E9A6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254" w:type="dxa"/>
          </w:tcPr>
          <w:p w14:paraId="2D553FE6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</w:tbl>
    <w:p w14:paraId="0A031586" w14:textId="77777777" w:rsidR="00995B9F" w:rsidRPr="00995B9F" w:rsidRDefault="00995B9F" w:rsidP="00995B9F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35D5AC5" w14:textId="77777777" w:rsidR="00995B9F" w:rsidRPr="00995B9F" w:rsidRDefault="00995B9F" w:rsidP="00995B9F">
      <w:p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B) STUDY DESIGN </w:t>
      </w:r>
    </w:p>
    <w:p w14:paraId="1F700E09" w14:textId="77777777" w:rsidR="00995B9F" w:rsidRPr="00995B9F" w:rsidRDefault="00995B9F" w:rsidP="00995B9F">
      <w:p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Indicate the study design: </w:t>
      </w:r>
    </w:p>
    <w:p w14:paraId="28D73A46" w14:textId="77777777" w:rsidR="00995B9F" w:rsidRPr="00995B9F" w:rsidRDefault="00995B9F" w:rsidP="001B34DD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Randomized controlled trial </w:t>
      </w:r>
    </w:p>
    <w:p w14:paraId="63E36273" w14:textId="77777777" w:rsidR="00995B9F" w:rsidRPr="00995B9F" w:rsidRDefault="00995B9F" w:rsidP="001B34DD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Controlled clinical trial </w:t>
      </w:r>
    </w:p>
    <w:p w14:paraId="2544B982" w14:textId="77777777" w:rsidR="00995B9F" w:rsidRPr="00995B9F" w:rsidRDefault="00995B9F" w:rsidP="001B34DD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Cohort analytic (two group pre + post) </w:t>
      </w:r>
    </w:p>
    <w:p w14:paraId="588D8100" w14:textId="77777777" w:rsidR="00995B9F" w:rsidRPr="00995B9F" w:rsidRDefault="00995B9F" w:rsidP="001B34DD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Case-control </w:t>
      </w:r>
    </w:p>
    <w:p w14:paraId="479AAF7F" w14:textId="77777777" w:rsidR="00995B9F" w:rsidRPr="00995B9F" w:rsidRDefault="00995B9F" w:rsidP="001B34DD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Cohort (one group pre + post (before and after)) </w:t>
      </w:r>
    </w:p>
    <w:p w14:paraId="144B7474" w14:textId="77777777" w:rsidR="00995B9F" w:rsidRPr="00995B9F" w:rsidRDefault="00995B9F" w:rsidP="001B34DD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Interrupted time series </w:t>
      </w:r>
    </w:p>
    <w:p w14:paraId="2DBF4D66" w14:textId="77777777" w:rsidR="00995B9F" w:rsidRPr="00995B9F" w:rsidRDefault="00995B9F" w:rsidP="001B34DD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Other specify ____________________________ </w:t>
      </w:r>
    </w:p>
    <w:p w14:paraId="1F0911EE" w14:textId="77777777" w:rsidR="00995B9F" w:rsidRPr="00995B9F" w:rsidRDefault="00995B9F" w:rsidP="001B34DD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0"/>
          <w:szCs w:val="20"/>
        </w:rPr>
      </w:pPr>
      <w:proofErr w:type="gramStart"/>
      <w:r w:rsidRPr="00995B9F">
        <w:rPr>
          <w:rFonts w:asciiTheme="majorBidi" w:hAnsiTheme="majorBidi" w:cstheme="majorBidi"/>
          <w:sz w:val="20"/>
          <w:szCs w:val="20"/>
        </w:rPr>
        <w:t>Can’t</w:t>
      </w:r>
      <w:proofErr w:type="gramEnd"/>
      <w:r w:rsidRPr="00995B9F">
        <w:rPr>
          <w:rFonts w:asciiTheme="majorBidi" w:hAnsiTheme="majorBidi" w:cstheme="majorBidi"/>
          <w:sz w:val="20"/>
          <w:szCs w:val="20"/>
        </w:rPr>
        <w:t xml:space="preserve"> tell </w:t>
      </w:r>
    </w:p>
    <w:p w14:paraId="3A01A310" w14:textId="77777777" w:rsidR="00995B9F" w:rsidRPr="00995B9F" w:rsidRDefault="00995B9F" w:rsidP="00995B9F">
      <w:p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Was the study described as randomized? If NO, go to Component C. </w:t>
      </w:r>
    </w:p>
    <w:p w14:paraId="6BD98137" w14:textId="77777777" w:rsidR="00995B9F" w:rsidRPr="00995B9F" w:rsidRDefault="00995B9F" w:rsidP="00995B9F">
      <w:pPr>
        <w:ind w:firstLine="720"/>
        <w:rPr>
          <w:rFonts w:asciiTheme="majorBidi" w:hAnsiTheme="majorBidi" w:cstheme="majorBidi"/>
          <w:b/>
          <w:bCs/>
          <w:sz w:val="20"/>
          <w:szCs w:val="20"/>
        </w:rPr>
      </w:pPr>
      <w:r w:rsidRPr="00995B9F">
        <w:rPr>
          <w:rFonts w:asciiTheme="majorBidi" w:hAnsiTheme="majorBidi" w:cstheme="majorBidi"/>
          <w:b/>
          <w:bCs/>
          <w:sz w:val="20"/>
          <w:szCs w:val="20"/>
        </w:rPr>
        <w:t xml:space="preserve">No </w:t>
      </w:r>
      <w:r w:rsidRPr="00995B9F">
        <w:rPr>
          <w:rFonts w:asciiTheme="majorBidi" w:hAnsiTheme="majorBidi" w:cstheme="majorBidi"/>
          <w:b/>
          <w:bCs/>
          <w:sz w:val="20"/>
          <w:szCs w:val="20"/>
        </w:rPr>
        <w:tab/>
      </w:r>
      <w:r w:rsidRPr="00995B9F">
        <w:rPr>
          <w:rFonts w:asciiTheme="majorBidi" w:hAnsiTheme="majorBidi" w:cstheme="majorBidi"/>
          <w:b/>
          <w:bCs/>
          <w:sz w:val="20"/>
          <w:szCs w:val="20"/>
        </w:rPr>
        <w:tab/>
      </w:r>
      <w:r w:rsidRPr="00995B9F">
        <w:rPr>
          <w:rFonts w:asciiTheme="majorBidi" w:hAnsiTheme="majorBidi" w:cstheme="majorBidi"/>
          <w:b/>
          <w:bCs/>
          <w:sz w:val="20"/>
          <w:szCs w:val="20"/>
        </w:rPr>
        <w:tab/>
        <w:t xml:space="preserve">Yes </w:t>
      </w:r>
    </w:p>
    <w:p w14:paraId="123F041C" w14:textId="77777777" w:rsidR="00995B9F" w:rsidRPr="00995B9F" w:rsidRDefault="00995B9F" w:rsidP="00995B9F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168D53A8" w14:textId="77777777" w:rsidR="00995B9F" w:rsidRPr="00995B9F" w:rsidRDefault="00995B9F" w:rsidP="00995B9F">
      <w:p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If Yes, was the method of randomization described? (See dictionary) </w:t>
      </w:r>
    </w:p>
    <w:p w14:paraId="46CF1153" w14:textId="77777777" w:rsidR="00995B9F" w:rsidRPr="00995B9F" w:rsidRDefault="00995B9F" w:rsidP="00995B9F">
      <w:pPr>
        <w:ind w:firstLine="720"/>
        <w:rPr>
          <w:rFonts w:asciiTheme="majorBidi" w:hAnsiTheme="majorBidi" w:cstheme="majorBidi"/>
          <w:b/>
          <w:bCs/>
          <w:sz w:val="20"/>
          <w:szCs w:val="20"/>
        </w:rPr>
      </w:pPr>
      <w:r w:rsidRPr="00995B9F">
        <w:rPr>
          <w:rFonts w:asciiTheme="majorBidi" w:hAnsiTheme="majorBidi" w:cstheme="majorBidi"/>
          <w:b/>
          <w:bCs/>
          <w:sz w:val="20"/>
          <w:szCs w:val="20"/>
        </w:rPr>
        <w:t xml:space="preserve">No </w:t>
      </w:r>
      <w:r w:rsidRPr="00995B9F">
        <w:rPr>
          <w:rFonts w:asciiTheme="majorBidi" w:hAnsiTheme="majorBidi" w:cstheme="majorBidi"/>
          <w:b/>
          <w:bCs/>
          <w:sz w:val="20"/>
          <w:szCs w:val="20"/>
        </w:rPr>
        <w:tab/>
      </w:r>
      <w:r w:rsidRPr="00995B9F">
        <w:rPr>
          <w:rFonts w:asciiTheme="majorBidi" w:hAnsiTheme="majorBidi" w:cstheme="majorBidi"/>
          <w:b/>
          <w:bCs/>
          <w:sz w:val="20"/>
          <w:szCs w:val="20"/>
        </w:rPr>
        <w:tab/>
      </w:r>
      <w:r w:rsidRPr="00995B9F">
        <w:rPr>
          <w:rFonts w:asciiTheme="majorBidi" w:hAnsiTheme="majorBidi" w:cstheme="majorBidi"/>
          <w:b/>
          <w:bCs/>
          <w:sz w:val="20"/>
          <w:szCs w:val="20"/>
        </w:rPr>
        <w:tab/>
        <w:t xml:space="preserve">Yes </w:t>
      </w:r>
    </w:p>
    <w:p w14:paraId="10D866F6" w14:textId="77777777" w:rsidR="00995B9F" w:rsidRPr="00995B9F" w:rsidRDefault="00995B9F" w:rsidP="00995B9F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58F29B9F" w14:textId="77777777" w:rsidR="00995B9F" w:rsidRPr="00995B9F" w:rsidRDefault="00995B9F" w:rsidP="00995B9F">
      <w:p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If Yes, was the method appropriate? (See dictionary) </w:t>
      </w:r>
    </w:p>
    <w:p w14:paraId="6E48FBB3" w14:textId="77777777" w:rsidR="00995B9F" w:rsidRPr="00995B9F" w:rsidRDefault="00995B9F" w:rsidP="00995B9F">
      <w:pPr>
        <w:ind w:firstLine="720"/>
        <w:rPr>
          <w:rFonts w:asciiTheme="majorBidi" w:hAnsiTheme="majorBidi" w:cstheme="majorBidi"/>
          <w:b/>
          <w:bCs/>
          <w:sz w:val="20"/>
          <w:szCs w:val="20"/>
        </w:rPr>
      </w:pPr>
      <w:r w:rsidRPr="00995B9F">
        <w:rPr>
          <w:rFonts w:asciiTheme="majorBidi" w:hAnsiTheme="majorBidi" w:cstheme="majorBidi"/>
          <w:b/>
          <w:bCs/>
          <w:sz w:val="20"/>
          <w:szCs w:val="20"/>
        </w:rPr>
        <w:t xml:space="preserve">No </w:t>
      </w:r>
      <w:r w:rsidRPr="00995B9F">
        <w:rPr>
          <w:rFonts w:asciiTheme="majorBidi" w:hAnsiTheme="majorBidi" w:cstheme="majorBidi"/>
          <w:b/>
          <w:bCs/>
          <w:sz w:val="20"/>
          <w:szCs w:val="20"/>
        </w:rPr>
        <w:tab/>
      </w:r>
      <w:r w:rsidRPr="00995B9F">
        <w:rPr>
          <w:rFonts w:asciiTheme="majorBidi" w:hAnsiTheme="majorBidi" w:cstheme="majorBidi"/>
          <w:b/>
          <w:bCs/>
          <w:sz w:val="20"/>
          <w:szCs w:val="20"/>
        </w:rPr>
        <w:tab/>
      </w:r>
      <w:r w:rsidRPr="00995B9F">
        <w:rPr>
          <w:rFonts w:asciiTheme="majorBidi" w:hAnsiTheme="majorBidi" w:cstheme="majorBidi"/>
          <w:b/>
          <w:bCs/>
          <w:sz w:val="20"/>
          <w:szCs w:val="20"/>
        </w:rPr>
        <w:tab/>
        <w:t xml:space="preserve">Yes </w:t>
      </w:r>
    </w:p>
    <w:p w14:paraId="00ECF32C" w14:textId="77777777" w:rsidR="00995B9F" w:rsidRPr="00995B9F" w:rsidRDefault="00995B9F" w:rsidP="00995B9F">
      <w:pPr>
        <w:ind w:firstLine="720"/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95B9F" w:rsidRPr="00995B9F" w14:paraId="19B56E53" w14:textId="77777777" w:rsidTr="00CB0EEC">
        <w:tc>
          <w:tcPr>
            <w:tcW w:w="2254" w:type="dxa"/>
            <w:shd w:val="clear" w:color="auto" w:fill="F2F2F2" w:themeFill="background1" w:themeFillShade="F2"/>
          </w:tcPr>
          <w:p w14:paraId="1D399D41" w14:textId="77777777" w:rsidR="00995B9F" w:rsidRPr="00995B9F" w:rsidRDefault="00995B9F" w:rsidP="00CB0E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E THIS SECTION</w:t>
            </w:r>
          </w:p>
        </w:tc>
        <w:tc>
          <w:tcPr>
            <w:tcW w:w="2254" w:type="dxa"/>
            <w:shd w:val="clear" w:color="auto" w:fill="F2F2F2" w:themeFill="background1" w:themeFillShade="F2"/>
          </w:tcPr>
          <w:p w14:paraId="465277EB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RONG</w:t>
            </w:r>
          </w:p>
        </w:tc>
        <w:tc>
          <w:tcPr>
            <w:tcW w:w="2254" w:type="dxa"/>
            <w:shd w:val="clear" w:color="auto" w:fill="F2F2F2" w:themeFill="background1" w:themeFillShade="F2"/>
          </w:tcPr>
          <w:p w14:paraId="64CF4547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2254" w:type="dxa"/>
            <w:shd w:val="clear" w:color="auto" w:fill="F2F2F2" w:themeFill="background1" w:themeFillShade="F2"/>
          </w:tcPr>
          <w:p w14:paraId="7EA1A149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AK</w:t>
            </w:r>
          </w:p>
        </w:tc>
      </w:tr>
      <w:tr w:rsidR="00995B9F" w:rsidRPr="00995B9F" w14:paraId="3D7753E5" w14:textId="77777777" w:rsidTr="00CB0EEC">
        <w:tc>
          <w:tcPr>
            <w:tcW w:w="2254" w:type="dxa"/>
          </w:tcPr>
          <w:p w14:paraId="605622EB" w14:textId="77777777" w:rsidR="00995B9F" w:rsidRPr="00995B9F" w:rsidRDefault="00995B9F" w:rsidP="00CB0E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See dictionary </w:t>
            </w:r>
          </w:p>
        </w:tc>
        <w:tc>
          <w:tcPr>
            <w:tcW w:w="2254" w:type="dxa"/>
          </w:tcPr>
          <w:p w14:paraId="6386771F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54" w:type="dxa"/>
          </w:tcPr>
          <w:p w14:paraId="3894D3BA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254" w:type="dxa"/>
          </w:tcPr>
          <w:p w14:paraId="408B5CE3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</w:tbl>
    <w:p w14:paraId="25DA5375" w14:textId="77777777" w:rsidR="00995B9F" w:rsidRPr="00995B9F" w:rsidRDefault="00995B9F" w:rsidP="00995B9F">
      <w:p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C) CONFOUNDERS </w:t>
      </w:r>
    </w:p>
    <w:p w14:paraId="43C06C1F" w14:textId="77777777" w:rsidR="00995B9F" w:rsidRPr="00995B9F" w:rsidRDefault="00995B9F" w:rsidP="00995B9F">
      <w:p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(Q1) Were there important differences between groups prior to the intervention? </w:t>
      </w:r>
    </w:p>
    <w:p w14:paraId="4800B914" w14:textId="77777777" w:rsidR="00995B9F" w:rsidRPr="00995B9F" w:rsidRDefault="00995B9F" w:rsidP="001B34DD">
      <w:pPr>
        <w:pStyle w:val="ListParagraph"/>
        <w:numPr>
          <w:ilvl w:val="0"/>
          <w:numId w:val="9"/>
        </w:num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>Yes</w:t>
      </w:r>
    </w:p>
    <w:p w14:paraId="5EC9099B" w14:textId="77777777" w:rsidR="00995B9F" w:rsidRPr="00995B9F" w:rsidRDefault="00995B9F" w:rsidP="001B34DD">
      <w:pPr>
        <w:pStyle w:val="ListParagraph"/>
        <w:numPr>
          <w:ilvl w:val="0"/>
          <w:numId w:val="9"/>
        </w:num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>No</w:t>
      </w:r>
    </w:p>
    <w:p w14:paraId="61827B3D" w14:textId="77777777" w:rsidR="00995B9F" w:rsidRPr="00995B9F" w:rsidRDefault="00995B9F" w:rsidP="001B34DD">
      <w:pPr>
        <w:pStyle w:val="ListParagraph"/>
        <w:numPr>
          <w:ilvl w:val="0"/>
          <w:numId w:val="9"/>
        </w:numPr>
        <w:rPr>
          <w:rFonts w:asciiTheme="majorBidi" w:hAnsiTheme="majorBidi" w:cstheme="majorBidi"/>
          <w:sz w:val="20"/>
          <w:szCs w:val="20"/>
        </w:rPr>
      </w:pPr>
      <w:proofErr w:type="gramStart"/>
      <w:r w:rsidRPr="00995B9F">
        <w:rPr>
          <w:rFonts w:asciiTheme="majorBidi" w:hAnsiTheme="majorBidi" w:cstheme="majorBidi"/>
          <w:sz w:val="20"/>
          <w:szCs w:val="20"/>
        </w:rPr>
        <w:t>Can’t</w:t>
      </w:r>
      <w:proofErr w:type="gramEnd"/>
      <w:r w:rsidRPr="00995B9F">
        <w:rPr>
          <w:rFonts w:asciiTheme="majorBidi" w:hAnsiTheme="majorBidi" w:cstheme="majorBidi"/>
          <w:sz w:val="20"/>
          <w:szCs w:val="20"/>
        </w:rPr>
        <w:t xml:space="preserve"> tell </w:t>
      </w:r>
    </w:p>
    <w:p w14:paraId="65BEBDA2" w14:textId="77777777" w:rsidR="00995B9F" w:rsidRPr="00995B9F" w:rsidRDefault="00995B9F" w:rsidP="00995B9F">
      <w:p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The following are examples of confounders: </w:t>
      </w:r>
    </w:p>
    <w:p w14:paraId="617DCDF6" w14:textId="77777777" w:rsidR="00995B9F" w:rsidRPr="00995B9F" w:rsidRDefault="00995B9F" w:rsidP="001B34DD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color w:val="FF0000"/>
          <w:sz w:val="20"/>
          <w:szCs w:val="20"/>
        </w:rPr>
      </w:pPr>
      <w:r w:rsidRPr="00995B9F">
        <w:rPr>
          <w:rFonts w:asciiTheme="majorBidi" w:hAnsiTheme="majorBidi" w:cstheme="majorBidi"/>
          <w:color w:val="FF0000"/>
          <w:sz w:val="20"/>
          <w:szCs w:val="20"/>
        </w:rPr>
        <w:t>Gender</w:t>
      </w:r>
    </w:p>
    <w:p w14:paraId="3253359A" w14:textId="77777777" w:rsidR="00995B9F" w:rsidRPr="00995B9F" w:rsidRDefault="00995B9F" w:rsidP="001B34DD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color w:val="FF0000"/>
          <w:sz w:val="20"/>
          <w:szCs w:val="20"/>
        </w:rPr>
      </w:pPr>
      <w:r w:rsidRPr="00995B9F">
        <w:rPr>
          <w:rFonts w:asciiTheme="majorBidi" w:hAnsiTheme="majorBidi" w:cstheme="majorBidi"/>
          <w:color w:val="FF0000"/>
          <w:sz w:val="20"/>
          <w:szCs w:val="20"/>
        </w:rPr>
        <w:t>Age</w:t>
      </w:r>
    </w:p>
    <w:p w14:paraId="3D3C299D" w14:textId="77777777" w:rsidR="00995B9F" w:rsidRPr="00995B9F" w:rsidRDefault="00995B9F" w:rsidP="001B34DD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color w:val="FF0000"/>
          <w:sz w:val="20"/>
          <w:szCs w:val="20"/>
        </w:rPr>
      </w:pPr>
      <w:r w:rsidRPr="00995B9F">
        <w:rPr>
          <w:rFonts w:asciiTheme="majorBidi" w:hAnsiTheme="majorBidi" w:cstheme="majorBidi"/>
          <w:color w:val="FF0000"/>
          <w:sz w:val="20"/>
          <w:szCs w:val="20"/>
        </w:rPr>
        <w:t>Socio economic status (SES – e.g. Parental education, deprivation status)</w:t>
      </w:r>
    </w:p>
    <w:p w14:paraId="48154F9D" w14:textId="77777777" w:rsidR="00995B9F" w:rsidRPr="00995B9F" w:rsidRDefault="00995B9F" w:rsidP="00995B9F">
      <w:pPr>
        <w:spacing w:line="288" w:lineRule="auto"/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(Q2) If yes, indicate the percentage of relevant confounders that were controlled (either in the design (e.g. stratification, matching) or analysis)? </w:t>
      </w:r>
    </w:p>
    <w:p w14:paraId="749C233B" w14:textId="77777777" w:rsidR="00995B9F" w:rsidRPr="00995B9F" w:rsidRDefault="00995B9F" w:rsidP="001B34DD">
      <w:pPr>
        <w:pStyle w:val="ListParagraph"/>
        <w:numPr>
          <w:ilvl w:val="0"/>
          <w:numId w:val="11"/>
        </w:numPr>
        <w:spacing w:line="288" w:lineRule="auto"/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color w:val="FF0000"/>
          <w:sz w:val="20"/>
          <w:szCs w:val="20"/>
        </w:rPr>
        <w:t>All confounders</w:t>
      </w:r>
    </w:p>
    <w:p w14:paraId="25008F89" w14:textId="77777777" w:rsidR="00995B9F" w:rsidRPr="00995B9F" w:rsidRDefault="00995B9F" w:rsidP="001B34DD">
      <w:pPr>
        <w:pStyle w:val="ListParagraph"/>
        <w:numPr>
          <w:ilvl w:val="0"/>
          <w:numId w:val="11"/>
        </w:numPr>
        <w:spacing w:line="288" w:lineRule="auto"/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color w:val="FF0000"/>
          <w:sz w:val="20"/>
          <w:szCs w:val="20"/>
        </w:rPr>
        <w:t>Two confounders</w:t>
      </w:r>
    </w:p>
    <w:p w14:paraId="218F5369" w14:textId="77777777" w:rsidR="00995B9F" w:rsidRPr="00995B9F" w:rsidRDefault="00995B9F" w:rsidP="001B34DD">
      <w:pPr>
        <w:pStyle w:val="ListParagraph"/>
        <w:numPr>
          <w:ilvl w:val="0"/>
          <w:numId w:val="11"/>
        </w:numPr>
        <w:spacing w:line="288" w:lineRule="auto"/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color w:val="FF0000"/>
          <w:sz w:val="20"/>
          <w:szCs w:val="20"/>
        </w:rPr>
        <w:t>One confounder</w:t>
      </w:r>
    </w:p>
    <w:p w14:paraId="127FB86B" w14:textId="77777777" w:rsidR="00995B9F" w:rsidRPr="00995B9F" w:rsidRDefault="00995B9F" w:rsidP="001B34DD">
      <w:pPr>
        <w:pStyle w:val="ListParagraph"/>
        <w:numPr>
          <w:ilvl w:val="0"/>
          <w:numId w:val="11"/>
        </w:numPr>
        <w:spacing w:line="288" w:lineRule="auto"/>
        <w:rPr>
          <w:rFonts w:asciiTheme="majorBidi" w:hAnsiTheme="majorBidi" w:cstheme="majorBidi"/>
          <w:sz w:val="20"/>
          <w:szCs w:val="20"/>
        </w:rPr>
      </w:pPr>
      <w:proofErr w:type="gramStart"/>
      <w:r w:rsidRPr="00995B9F">
        <w:rPr>
          <w:rFonts w:asciiTheme="majorBidi" w:hAnsiTheme="majorBidi" w:cstheme="majorBidi"/>
          <w:sz w:val="20"/>
          <w:szCs w:val="20"/>
        </w:rPr>
        <w:t>Can’t</w:t>
      </w:r>
      <w:proofErr w:type="gramEnd"/>
      <w:r w:rsidRPr="00995B9F">
        <w:rPr>
          <w:rFonts w:asciiTheme="majorBidi" w:hAnsiTheme="majorBidi" w:cstheme="majorBidi"/>
          <w:sz w:val="20"/>
          <w:szCs w:val="20"/>
        </w:rPr>
        <w:t xml:space="preserve"> Tell </w:t>
      </w:r>
    </w:p>
    <w:p w14:paraId="48D2891B" w14:textId="77777777" w:rsidR="00995B9F" w:rsidRPr="00995B9F" w:rsidRDefault="00995B9F" w:rsidP="00995B9F">
      <w:pPr>
        <w:pStyle w:val="ListParagraph"/>
        <w:spacing w:line="288" w:lineRule="auto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95B9F" w:rsidRPr="00995B9F" w14:paraId="6ED3736E" w14:textId="77777777" w:rsidTr="00CB0EEC">
        <w:tc>
          <w:tcPr>
            <w:tcW w:w="2254" w:type="dxa"/>
            <w:shd w:val="clear" w:color="auto" w:fill="F2F2F2" w:themeFill="background1" w:themeFillShade="F2"/>
          </w:tcPr>
          <w:p w14:paraId="4FE2BF67" w14:textId="77777777" w:rsidR="00995B9F" w:rsidRPr="00995B9F" w:rsidRDefault="00995B9F" w:rsidP="00CB0E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E THIS SECTION</w:t>
            </w:r>
          </w:p>
        </w:tc>
        <w:tc>
          <w:tcPr>
            <w:tcW w:w="2254" w:type="dxa"/>
            <w:shd w:val="clear" w:color="auto" w:fill="F2F2F2" w:themeFill="background1" w:themeFillShade="F2"/>
          </w:tcPr>
          <w:p w14:paraId="48D5B027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RONG</w:t>
            </w:r>
          </w:p>
        </w:tc>
        <w:tc>
          <w:tcPr>
            <w:tcW w:w="2254" w:type="dxa"/>
            <w:shd w:val="clear" w:color="auto" w:fill="F2F2F2" w:themeFill="background1" w:themeFillShade="F2"/>
          </w:tcPr>
          <w:p w14:paraId="48D3AAEC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2254" w:type="dxa"/>
            <w:shd w:val="clear" w:color="auto" w:fill="F2F2F2" w:themeFill="background1" w:themeFillShade="F2"/>
          </w:tcPr>
          <w:p w14:paraId="7B510901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AK</w:t>
            </w:r>
          </w:p>
        </w:tc>
      </w:tr>
      <w:tr w:rsidR="00995B9F" w:rsidRPr="00995B9F" w14:paraId="5CE0C7B2" w14:textId="77777777" w:rsidTr="00CB0EEC">
        <w:tc>
          <w:tcPr>
            <w:tcW w:w="2254" w:type="dxa"/>
          </w:tcPr>
          <w:p w14:paraId="41003DC5" w14:textId="77777777" w:rsidR="00995B9F" w:rsidRPr="00995B9F" w:rsidRDefault="00995B9F" w:rsidP="00CB0E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sz w:val="20"/>
                <w:szCs w:val="20"/>
              </w:rPr>
              <w:t xml:space="preserve">See dictionary </w:t>
            </w:r>
          </w:p>
        </w:tc>
        <w:tc>
          <w:tcPr>
            <w:tcW w:w="2254" w:type="dxa"/>
          </w:tcPr>
          <w:p w14:paraId="414E7D51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54" w:type="dxa"/>
          </w:tcPr>
          <w:p w14:paraId="7B2A6297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254" w:type="dxa"/>
          </w:tcPr>
          <w:p w14:paraId="241536B7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</w:tbl>
    <w:p w14:paraId="3659E0DD" w14:textId="77777777" w:rsidR="00995B9F" w:rsidRPr="00995B9F" w:rsidRDefault="00995B9F" w:rsidP="00995B9F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1145906" w14:textId="77777777" w:rsidR="00995B9F" w:rsidRPr="00995B9F" w:rsidRDefault="00995B9F" w:rsidP="00995B9F">
      <w:p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D) BLINDING </w:t>
      </w:r>
    </w:p>
    <w:p w14:paraId="74A813BE" w14:textId="77777777" w:rsidR="00995B9F" w:rsidRPr="00995B9F" w:rsidRDefault="00995B9F" w:rsidP="00995B9F">
      <w:p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(Q1) Was (were) the outcome assessor(s) </w:t>
      </w:r>
      <w:r w:rsidRPr="00995B9F">
        <w:rPr>
          <w:rFonts w:asciiTheme="majorBidi" w:hAnsiTheme="majorBidi" w:cstheme="majorBidi"/>
          <w:color w:val="FF0000"/>
          <w:sz w:val="20"/>
          <w:szCs w:val="20"/>
        </w:rPr>
        <w:t xml:space="preserve">and/or analysists </w:t>
      </w:r>
      <w:r w:rsidRPr="00995B9F">
        <w:rPr>
          <w:rFonts w:asciiTheme="majorBidi" w:hAnsiTheme="majorBidi" w:cstheme="majorBidi"/>
          <w:sz w:val="20"/>
          <w:szCs w:val="20"/>
        </w:rPr>
        <w:t>aware of the intervention or exposure status of participants?</w:t>
      </w:r>
    </w:p>
    <w:p w14:paraId="6F0A54AF" w14:textId="77777777" w:rsidR="00995B9F" w:rsidRPr="00995B9F" w:rsidRDefault="00995B9F" w:rsidP="001B34DD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Yes </w:t>
      </w:r>
    </w:p>
    <w:p w14:paraId="7A5FB6BB" w14:textId="77777777" w:rsidR="00995B9F" w:rsidRPr="00995B9F" w:rsidRDefault="00995B9F" w:rsidP="001B34DD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>No</w:t>
      </w:r>
    </w:p>
    <w:p w14:paraId="44F21932" w14:textId="77777777" w:rsidR="00995B9F" w:rsidRPr="00995B9F" w:rsidRDefault="00995B9F" w:rsidP="001B34DD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sz w:val="20"/>
          <w:szCs w:val="20"/>
        </w:rPr>
      </w:pPr>
      <w:proofErr w:type="gramStart"/>
      <w:r w:rsidRPr="00995B9F">
        <w:rPr>
          <w:rFonts w:asciiTheme="majorBidi" w:hAnsiTheme="majorBidi" w:cstheme="majorBidi"/>
          <w:sz w:val="20"/>
          <w:szCs w:val="20"/>
        </w:rPr>
        <w:t>Can’t</w:t>
      </w:r>
      <w:proofErr w:type="gramEnd"/>
      <w:r w:rsidRPr="00995B9F">
        <w:rPr>
          <w:rFonts w:asciiTheme="majorBidi" w:hAnsiTheme="majorBidi" w:cstheme="majorBidi"/>
          <w:sz w:val="20"/>
          <w:szCs w:val="20"/>
        </w:rPr>
        <w:t xml:space="preserve"> tell</w:t>
      </w:r>
    </w:p>
    <w:p w14:paraId="16BD7759" w14:textId="77777777" w:rsidR="00995B9F" w:rsidRPr="00995B9F" w:rsidRDefault="00995B9F" w:rsidP="00995B9F">
      <w:pPr>
        <w:rPr>
          <w:rFonts w:asciiTheme="majorBidi" w:hAnsiTheme="majorBidi" w:cstheme="majorBidi"/>
          <w:color w:val="FF0000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(Q2) </w:t>
      </w:r>
      <w:r w:rsidRPr="00995B9F">
        <w:rPr>
          <w:rFonts w:asciiTheme="majorBidi" w:hAnsiTheme="majorBidi" w:cstheme="majorBidi"/>
          <w:color w:val="FF0000"/>
          <w:sz w:val="20"/>
          <w:szCs w:val="20"/>
        </w:rPr>
        <w:t>Were outcome assessors aware of the research question?</w:t>
      </w:r>
    </w:p>
    <w:p w14:paraId="7D983F2F" w14:textId="77777777" w:rsidR="00995B9F" w:rsidRPr="00995B9F" w:rsidRDefault="00995B9F" w:rsidP="001B34DD">
      <w:pPr>
        <w:pStyle w:val="ListParagraph"/>
        <w:numPr>
          <w:ilvl w:val="0"/>
          <w:numId w:val="13"/>
        </w:num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Yes </w:t>
      </w:r>
    </w:p>
    <w:p w14:paraId="54BCF492" w14:textId="77777777" w:rsidR="00995B9F" w:rsidRPr="00995B9F" w:rsidRDefault="00995B9F" w:rsidP="001B34DD">
      <w:pPr>
        <w:pStyle w:val="ListParagraph"/>
        <w:numPr>
          <w:ilvl w:val="0"/>
          <w:numId w:val="13"/>
        </w:num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>No</w:t>
      </w:r>
    </w:p>
    <w:p w14:paraId="6FFF60AC" w14:textId="77777777" w:rsidR="00995B9F" w:rsidRPr="00995B9F" w:rsidRDefault="00995B9F" w:rsidP="001B34DD">
      <w:pPr>
        <w:pStyle w:val="ListParagraph"/>
        <w:numPr>
          <w:ilvl w:val="0"/>
          <w:numId w:val="13"/>
        </w:numPr>
        <w:rPr>
          <w:rFonts w:asciiTheme="majorBidi" w:hAnsiTheme="majorBidi" w:cstheme="majorBidi"/>
          <w:sz w:val="20"/>
          <w:szCs w:val="20"/>
        </w:rPr>
      </w:pPr>
      <w:proofErr w:type="gramStart"/>
      <w:r w:rsidRPr="00995B9F">
        <w:rPr>
          <w:rFonts w:asciiTheme="majorBidi" w:hAnsiTheme="majorBidi" w:cstheme="majorBidi"/>
          <w:sz w:val="20"/>
          <w:szCs w:val="20"/>
        </w:rPr>
        <w:t>Can’t</w:t>
      </w:r>
      <w:proofErr w:type="gramEnd"/>
      <w:r w:rsidRPr="00995B9F">
        <w:rPr>
          <w:rFonts w:asciiTheme="majorBidi" w:hAnsiTheme="majorBidi" w:cstheme="majorBidi"/>
          <w:sz w:val="20"/>
          <w:szCs w:val="20"/>
        </w:rPr>
        <w:t xml:space="preserve"> tell</w:t>
      </w:r>
    </w:p>
    <w:p w14:paraId="332CAC4F" w14:textId="77777777" w:rsidR="00995B9F" w:rsidRPr="00995B9F" w:rsidRDefault="00995B9F" w:rsidP="00995B9F">
      <w:pPr>
        <w:pStyle w:val="ListParagraph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95B9F" w:rsidRPr="00995B9F" w14:paraId="46F2CEAA" w14:textId="77777777" w:rsidTr="00CB0EEC">
        <w:tc>
          <w:tcPr>
            <w:tcW w:w="2254" w:type="dxa"/>
            <w:shd w:val="clear" w:color="auto" w:fill="F2F2F2" w:themeFill="background1" w:themeFillShade="F2"/>
          </w:tcPr>
          <w:p w14:paraId="53DB160F" w14:textId="77777777" w:rsidR="00995B9F" w:rsidRPr="00995B9F" w:rsidRDefault="00995B9F" w:rsidP="00CB0E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E THIS SECTION</w:t>
            </w:r>
          </w:p>
        </w:tc>
        <w:tc>
          <w:tcPr>
            <w:tcW w:w="2254" w:type="dxa"/>
            <w:shd w:val="clear" w:color="auto" w:fill="F2F2F2" w:themeFill="background1" w:themeFillShade="F2"/>
          </w:tcPr>
          <w:p w14:paraId="16EA229B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RONG</w:t>
            </w:r>
          </w:p>
        </w:tc>
        <w:tc>
          <w:tcPr>
            <w:tcW w:w="2254" w:type="dxa"/>
            <w:shd w:val="clear" w:color="auto" w:fill="F2F2F2" w:themeFill="background1" w:themeFillShade="F2"/>
          </w:tcPr>
          <w:p w14:paraId="2F3E5007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2254" w:type="dxa"/>
            <w:shd w:val="clear" w:color="auto" w:fill="F2F2F2" w:themeFill="background1" w:themeFillShade="F2"/>
          </w:tcPr>
          <w:p w14:paraId="0490ED78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AK</w:t>
            </w:r>
          </w:p>
        </w:tc>
      </w:tr>
      <w:tr w:rsidR="00995B9F" w:rsidRPr="00995B9F" w14:paraId="36B5CF54" w14:textId="77777777" w:rsidTr="00CB0EEC">
        <w:tc>
          <w:tcPr>
            <w:tcW w:w="2254" w:type="dxa"/>
          </w:tcPr>
          <w:p w14:paraId="6BEF20D4" w14:textId="77777777" w:rsidR="00995B9F" w:rsidRPr="00995B9F" w:rsidRDefault="00995B9F" w:rsidP="00CB0E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sz w:val="20"/>
                <w:szCs w:val="20"/>
              </w:rPr>
              <w:t xml:space="preserve">See dictionary </w:t>
            </w:r>
          </w:p>
        </w:tc>
        <w:tc>
          <w:tcPr>
            <w:tcW w:w="2254" w:type="dxa"/>
          </w:tcPr>
          <w:p w14:paraId="4FCB5362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54" w:type="dxa"/>
          </w:tcPr>
          <w:p w14:paraId="464AC5DF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254" w:type="dxa"/>
          </w:tcPr>
          <w:p w14:paraId="3D95CBBC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</w:tbl>
    <w:p w14:paraId="77DF8FCC" w14:textId="77777777" w:rsidR="00995B9F" w:rsidRPr="00995B9F" w:rsidRDefault="00995B9F" w:rsidP="00995B9F">
      <w:pPr>
        <w:rPr>
          <w:rFonts w:asciiTheme="majorBidi" w:hAnsiTheme="majorBidi" w:cstheme="majorBidi"/>
          <w:sz w:val="20"/>
          <w:szCs w:val="20"/>
        </w:rPr>
      </w:pPr>
    </w:p>
    <w:p w14:paraId="569C6D7C" w14:textId="77777777" w:rsidR="00995B9F" w:rsidRPr="00995B9F" w:rsidRDefault="00995B9F" w:rsidP="00995B9F">
      <w:p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E) DATA COLLECTION METHODS </w:t>
      </w:r>
    </w:p>
    <w:p w14:paraId="4A2108EF" w14:textId="77777777" w:rsidR="00995B9F" w:rsidRPr="00995B9F" w:rsidRDefault="00995B9F" w:rsidP="00995B9F">
      <w:p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(Q1) Were data collection tools shown to be valid? </w:t>
      </w:r>
    </w:p>
    <w:p w14:paraId="70609F53" w14:textId="77777777" w:rsidR="00995B9F" w:rsidRPr="00995B9F" w:rsidRDefault="00995B9F" w:rsidP="001B34DD">
      <w:pPr>
        <w:pStyle w:val="ListParagraph"/>
        <w:numPr>
          <w:ilvl w:val="0"/>
          <w:numId w:val="14"/>
        </w:num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Yes </w:t>
      </w:r>
    </w:p>
    <w:p w14:paraId="45CD1F93" w14:textId="77777777" w:rsidR="00995B9F" w:rsidRPr="00995B9F" w:rsidRDefault="00995B9F" w:rsidP="001B34DD">
      <w:pPr>
        <w:pStyle w:val="ListParagraph"/>
        <w:numPr>
          <w:ilvl w:val="0"/>
          <w:numId w:val="14"/>
        </w:num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No </w:t>
      </w:r>
    </w:p>
    <w:p w14:paraId="69411DF2" w14:textId="77777777" w:rsidR="00995B9F" w:rsidRPr="00995B9F" w:rsidRDefault="00995B9F" w:rsidP="001B34DD">
      <w:pPr>
        <w:pStyle w:val="ListParagraph"/>
        <w:numPr>
          <w:ilvl w:val="0"/>
          <w:numId w:val="14"/>
        </w:numPr>
        <w:rPr>
          <w:rFonts w:asciiTheme="majorBidi" w:hAnsiTheme="majorBidi" w:cstheme="majorBidi"/>
          <w:sz w:val="20"/>
          <w:szCs w:val="20"/>
        </w:rPr>
      </w:pPr>
      <w:proofErr w:type="gramStart"/>
      <w:r w:rsidRPr="00995B9F">
        <w:rPr>
          <w:rFonts w:asciiTheme="majorBidi" w:hAnsiTheme="majorBidi" w:cstheme="majorBidi"/>
          <w:sz w:val="20"/>
          <w:szCs w:val="20"/>
        </w:rPr>
        <w:t>Can’t</w:t>
      </w:r>
      <w:proofErr w:type="gramEnd"/>
      <w:r w:rsidRPr="00995B9F">
        <w:rPr>
          <w:rFonts w:asciiTheme="majorBidi" w:hAnsiTheme="majorBidi" w:cstheme="majorBidi"/>
          <w:sz w:val="20"/>
          <w:szCs w:val="20"/>
        </w:rPr>
        <w:t xml:space="preserve"> tell </w:t>
      </w:r>
    </w:p>
    <w:p w14:paraId="0226BB10" w14:textId="77777777" w:rsidR="00995B9F" w:rsidRPr="00995B9F" w:rsidRDefault="00995B9F" w:rsidP="00995B9F">
      <w:p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(Q2) Were data collection tools shown to be reliable? </w:t>
      </w:r>
    </w:p>
    <w:p w14:paraId="22E308BD" w14:textId="77777777" w:rsidR="00995B9F" w:rsidRPr="00995B9F" w:rsidRDefault="00995B9F" w:rsidP="001B34DD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Yes </w:t>
      </w:r>
    </w:p>
    <w:p w14:paraId="7AD30FC7" w14:textId="77777777" w:rsidR="00995B9F" w:rsidRPr="00995B9F" w:rsidRDefault="00995B9F" w:rsidP="001B34DD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lastRenderedPageBreak/>
        <w:t xml:space="preserve">No </w:t>
      </w:r>
    </w:p>
    <w:p w14:paraId="0E114353" w14:textId="77777777" w:rsidR="00995B9F" w:rsidRPr="00995B9F" w:rsidRDefault="00995B9F" w:rsidP="001B34DD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sz w:val="20"/>
          <w:szCs w:val="20"/>
        </w:rPr>
      </w:pPr>
      <w:proofErr w:type="gramStart"/>
      <w:r w:rsidRPr="00995B9F">
        <w:rPr>
          <w:rFonts w:asciiTheme="majorBidi" w:hAnsiTheme="majorBidi" w:cstheme="majorBidi"/>
          <w:sz w:val="20"/>
          <w:szCs w:val="20"/>
        </w:rPr>
        <w:t>Can’t</w:t>
      </w:r>
      <w:proofErr w:type="gramEnd"/>
      <w:r w:rsidRPr="00995B9F">
        <w:rPr>
          <w:rFonts w:asciiTheme="majorBidi" w:hAnsiTheme="majorBidi" w:cstheme="majorBidi"/>
          <w:sz w:val="20"/>
          <w:szCs w:val="20"/>
        </w:rPr>
        <w:t xml:space="preserve"> tell </w:t>
      </w:r>
    </w:p>
    <w:p w14:paraId="47508EB5" w14:textId="77777777" w:rsidR="00995B9F" w:rsidRPr="00995B9F" w:rsidRDefault="00995B9F" w:rsidP="00995B9F">
      <w:pPr>
        <w:pStyle w:val="ListParagraph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95B9F" w:rsidRPr="00995B9F" w14:paraId="70AE2CDF" w14:textId="77777777" w:rsidTr="00CB0EEC">
        <w:tc>
          <w:tcPr>
            <w:tcW w:w="2254" w:type="dxa"/>
            <w:shd w:val="clear" w:color="auto" w:fill="F2F2F2" w:themeFill="background1" w:themeFillShade="F2"/>
          </w:tcPr>
          <w:p w14:paraId="787FA17F" w14:textId="77777777" w:rsidR="00995B9F" w:rsidRPr="00995B9F" w:rsidRDefault="00995B9F" w:rsidP="00CB0E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E THIS SECTION</w:t>
            </w:r>
          </w:p>
        </w:tc>
        <w:tc>
          <w:tcPr>
            <w:tcW w:w="2254" w:type="dxa"/>
            <w:shd w:val="clear" w:color="auto" w:fill="F2F2F2" w:themeFill="background1" w:themeFillShade="F2"/>
          </w:tcPr>
          <w:p w14:paraId="53638CFB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RONG</w:t>
            </w:r>
          </w:p>
        </w:tc>
        <w:tc>
          <w:tcPr>
            <w:tcW w:w="2254" w:type="dxa"/>
            <w:shd w:val="clear" w:color="auto" w:fill="F2F2F2" w:themeFill="background1" w:themeFillShade="F2"/>
          </w:tcPr>
          <w:p w14:paraId="2D245F2A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2254" w:type="dxa"/>
            <w:shd w:val="clear" w:color="auto" w:fill="F2F2F2" w:themeFill="background1" w:themeFillShade="F2"/>
          </w:tcPr>
          <w:p w14:paraId="676389E6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AK</w:t>
            </w:r>
          </w:p>
        </w:tc>
      </w:tr>
      <w:tr w:rsidR="00995B9F" w:rsidRPr="00995B9F" w14:paraId="430DE4D9" w14:textId="77777777" w:rsidTr="00CB0EEC">
        <w:tc>
          <w:tcPr>
            <w:tcW w:w="2254" w:type="dxa"/>
          </w:tcPr>
          <w:p w14:paraId="64FC4B90" w14:textId="77777777" w:rsidR="00995B9F" w:rsidRPr="00995B9F" w:rsidRDefault="00995B9F" w:rsidP="00CB0E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sz w:val="20"/>
                <w:szCs w:val="20"/>
              </w:rPr>
              <w:t xml:space="preserve">See dictionary </w:t>
            </w:r>
          </w:p>
        </w:tc>
        <w:tc>
          <w:tcPr>
            <w:tcW w:w="2254" w:type="dxa"/>
          </w:tcPr>
          <w:p w14:paraId="3DEBCA86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54" w:type="dxa"/>
          </w:tcPr>
          <w:p w14:paraId="19C55026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254" w:type="dxa"/>
          </w:tcPr>
          <w:p w14:paraId="41A070A3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</w:tbl>
    <w:p w14:paraId="07112530" w14:textId="77777777" w:rsidR="00995B9F" w:rsidRPr="00995B9F" w:rsidRDefault="00995B9F" w:rsidP="00995B9F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7CC5970" w14:textId="77777777" w:rsidR="00995B9F" w:rsidRPr="00995B9F" w:rsidRDefault="00995B9F" w:rsidP="00995B9F">
      <w:p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F) WITHDRAWALS AND DROP-OUTS </w:t>
      </w:r>
    </w:p>
    <w:p w14:paraId="358FDD9A" w14:textId="77777777" w:rsidR="00995B9F" w:rsidRPr="00995B9F" w:rsidRDefault="00995B9F" w:rsidP="00995B9F">
      <w:p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(Q1) Were withdrawals and drop-outs reported in terms of numbers and/or reasons per group? </w:t>
      </w:r>
    </w:p>
    <w:p w14:paraId="6B353476" w14:textId="77777777" w:rsidR="00995B9F" w:rsidRPr="00995B9F" w:rsidRDefault="00995B9F" w:rsidP="001B34DD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Yes </w:t>
      </w:r>
    </w:p>
    <w:p w14:paraId="732A72B3" w14:textId="77777777" w:rsidR="00995B9F" w:rsidRPr="00995B9F" w:rsidRDefault="00995B9F" w:rsidP="001B34DD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No </w:t>
      </w:r>
    </w:p>
    <w:p w14:paraId="3E7F2328" w14:textId="77777777" w:rsidR="00995B9F" w:rsidRPr="00995B9F" w:rsidRDefault="00995B9F" w:rsidP="001B34DD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sz w:val="20"/>
          <w:szCs w:val="20"/>
        </w:rPr>
      </w:pPr>
      <w:proofErr w:type="gramStart"/>
      <w:r w:rsidRPr="00995B9F">
        <w:rPr>
          <w:rFonts w:asciiTheme="majorBidi" w:hAnsiTheme="majorBidi" w:cstheme="majorBidi"/>
          <w:sz w:val="20"/>
          <w:szCs w:val="20"/>
        </w:rPr>
        <w:t>Can’t</w:t>
      </w:r>
      <w:proofErr w:type="gramEnd"/>
      <w:r w:rsidRPr="00995B9F">
        <w:rPr>
          <w:rFonts w:asciiTheme="majorBidi" w:hAnsiTheme="majorBidi" w:cstheme="majorBidi"/>
          <w:sz w:val="20"/>
          <w:szCs w:val="20"/>
        </w:rPr>
        <w:t xml:space="preserve"> tell </w:t>
      </w:r>
    </w:p>
    <w:p w14:paraId="2E747F30" w14:textId="77777777" w:rsidR="00995B9F" w:rsidRPr="00995B9F" w:rsidRDefault="00995B9F" w:rsidP="001B34DD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Not Applicable (i.e. one time surveys or interviews) </w:t>
      </w:r>
    </w:p>
    <w:p w14:paraId="46401D1E" w14:textId="77777777" w:rsidR="00995B9F" w:rsidRPr="00995B9F" w:rsidRDefault="00995B9F" w:rsidP="00995B9F">
      <w:p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(Q2) Indicate the percentage of participants completing the study. (If the percentage differs by groups, record the lowest). </w:t>
      </w:r>
    </w:p>
    <w:p w14:paraId="24A9E915" w14:textId="77777777" w:rsidR="00995B9F" w:rsidRPr="00995B9F" w:rsidRDefault="00995B9F" w:rsidP="001B34DD">
      <w:pPr>
        <w:pStyle w:val="ListParagraph"/>
        <w:numPr>
          <w:ilvl w:val="0"/>
          <w:numId w:val="17"/>
        </w:num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80 -100% </w:t>
      </w:r>
    </w:p>
    <w:p w14:paraId="255F94A9" w14:textId="77777777" w:rsidR="00995B9F" w:rsidRPr="00995B9F" w:rsidRDefault="00995B9F" w:rsidP="001B34DD">
      <w:pPr>
        <w:pStyle w:val="ListParagraph"/>
        <w:numPr>
          <w:ilvl w:val="0"/>
          <w:numId w:val="17"/>
        </w:num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60 - 79% </w:t>
      </w:r>
    </w:p>
    <w:p w14:paraId="5ED6DC8D" w14:textId="77777777" w:rsidR="00995B9F" w:rsidRPr="00995B9F" w:rsidRDefault="00995B9F" w:rsidP="001B34DD">
      <w:pPr>
        <w:pStyle w:val="ListParagraph"/>
        <w:numPr>
          <w:ilvl w:val="0"/>
          <w:numId w:val="17"/>
        </w:num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less than 60% </w:t>
      </w:r>
    </w:p>
    <w:p w14:paraId="73D80029" w14:textId="77777777" w:rsidR="00995B9F" w:rsidRPr="00995B9F" w:rsidRDefault="00995B9F" w:rsidP="001B34DD">
      <w:pPr>
        <w:pStyle w:val="ListParagraph"/>
        <w:numPr>
          <w:ilvl w:val="0"/>
          <w:numId w:val="17"/>
        </w:numPr>
        <w:rPr>
          <w:rFonts w:asciiTheme="majorBidi" w:hAnsiTheme="majorBidi" w:cstheme="majorBidi"/>
          <w:sz w:val="20"/>
          <w:szCs w:val="20"/>
        </w:rPr>
      </w:pPr>
      <w:proofErr w:type="gramStart"/>
      <w:r w:rsidRPr="00995B9F">
        <w:rPr>
          <w:rFonts w:asciiTheme="majorBidi" w:hAnsiTheme="majorBidi" w:cstheme="majorBidi"/>
          <w:sz w:val="20"/>
          <w:szCs w:val="20"/>
        </w:rPr>
        <w:t>Can’t</w:t>
      </w:r>
      <w:proofErr w:type="gramEnd"/>
      <w:r w:rsidRPr="00995B9F">
        <w:rPr>
          <w:rFonts w:asciiTheme="majorBidi" w:hAnsiTheme="majorBidi" w:cstheme="majorBidi"/>
          <w:sz w:val="20"/>
          <w:szCs w:val="20"/>
        </w:rPr>
        <w:t xml:space="preserve"> tell </w:t>
      </w:r>
    </w:p>
    <w:p w14:paraId="408B1729" w14:textId="77777777" w:rsidR="00995B9F" w:rsidRPr="00995B9F" w:rsidRDefault="00995B9F" w:rsidP="001B34DD">
      <w:pPr>
        <w:pStyle w:val="ListParagraph"/>
        <w:numPr>
          <w:ilvl w:val="0"/>
          <w:numId w:val="17"/>
        </w:numPr>
        <w:rPr>
          <w:rFonts w:asciiTheme="majorBidi" w:hAnsiTheme="majorBidi" w:cstheme="majorBidi"/>
          <w:sz w:val="20"/>
          <w:szCs w:val="20"/>
        </w:rPr>
      </w:pPr>
      <w:r w:rsidRPr="00995B9F">
        <w:rPr>
          <w:rFonts w:asciiTheme="majorBidi" w:hAnsiTheme="majorBidi" w:cstheme="majorBidi"/>
          <w:sz w:val="20"/>
          <w:szCs w:val="20"/>
        </w:rPr>
        <w:t xml:space="preserve">Not Applicable (i.e. Retrospective case-control) </w:t>
      </w:r>
    </w:p>
    <w:p w14:paraId="330459E2" w14:textId="77777777" w:rsidR="00995B9F" w:rsidRPr="00995B9F" w:rsidRDefault="00995B9F" w:rsidP="00995B9F">
      <w:pPr>
        <w:rPr>
          <w:rFonts w:asciiTheme="majorBidi" w:hAnsiTheme="majorBidi" w:cstheme="majorBidi"/>
          <w:sz w:val="10"/>
          <w:szCs w:val="1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95B9F" w:rsidRPr="00995B9F" w14:paraId="14DD9DDE" w14:textId="77777777" w:rsidTr="00CB0EEC">
        <w:tc>
          <w:tcPr>
            <w:tcW w:w="2254" w:type="dxa"/>
            <w:shd w:val="clear" w:color="auto" w:fill="F2F2F2" w:themeFill="background1" w:themeFillShade="F2"/>
          </w:tcPr>
          <w:p w14:paraId="48F912B6" w14:textId="77777777" w:rsidR="00995B9F" w:rsidRPr="00995B9F" w:rsidRDefault="00995B9F" w:rsidP="00CB0E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E THIS SECTION</w:t>
            </w:r>
          </w:p>
        </w:tc>
        <w:tc>
          <w:tcPr>
            <w:tcW w:w="2254" w:type="dxa"/>
            <w:shd w:val="clear" w:color="auto" w:fill="F2F2F2" w:themeFill="background1" w:themeFillShade="F2"/>
          </w:tcPr>
          <w:p w14:paraId="164FA144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RONG</w:t>
            </w:r>
          </w:p>
        </w:tc>
        <w:tc>
          <w:tcPr>
            <w:tcW w:w="2254" w:type="dxa"/>
            <w:shd w:val="clear" w:color="auto" w:fill="F2F2F2" w:themeFill="background1" w:themeFillShade="F2"/>
          </w:tcPr>
          <w:p w14:paraId="07EA7CAE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2254" w:type="dxa"/>
            <w:shd w:val="clear" w:color="auto" w:fill="F2F2F2" w:themeFill="background1" w:themeFillShade="F2"/>
          </w:tcPr>
          <w:p w14:paraId="49BDE3EB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AK</w:t>
            </w:r>
          </w:p>
        </w:tc>
      </w:tr>
      <w:tr w:rsidR="00995B9F" w:rsidRPr="00995B9F" w14:paraId="64A31ED4" w14:textId="77777777" w:rsidTr="00CB0EEC">
        <w:tc>
          <w:tcPr>
            <w:tcW w:w="2254" w:type="dxa"/>
          </w:tcPr>
          <w:p w14:paraId="14FE0BEB" w14:textId="77777777" w:rsidR="00995B9F" w:rsidRPr="00995B9F" w:rsidRDefault="00995B9F" w:rsidP="00CB0E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sz w:val="20"/>
                <w:szCs w:val="20"/>
              </w:rPr>
              <w:t xml:space="preserve">See dictionary </w:t>
            </w:r>
          </w:p>
        </w:tc>
        <w:tc>
          <w:tcPr>
            <w:tcW w:w="2254" w:type="dxa"/>
          </w:tcPr>
          <w:p w14:paraId="711BE7AC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54" w:type="dxa"/>
          </w:tcPr>
          <w:p w14:paraId="56939F41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254" w:type="dxa"/>
          </w:tcPr>
          <w:p w14:paraId="78515E7F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</w:tbl>
    <w:p w14:paraId="60E28C0C" w14:textId="77777777" w:rsidR="00995B9F" w:rsidRPr="00995B9F" w:rsidRDefault="00995B9F" w:rsidP="00995B9F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6E238AD0" w14:textId="77777777" w:rsidR="00995B9F" w:rsidRPr="00995B9F" w:rsidRDefault="00995B9F" w:rsidP="00995B9F">
      <w:pPr>
        <w:rPr>
          <w:rFonts w:asciiTheme="majorBidi" w:hAnsiTheme="majorBidi" w:cstheme="majorBidi"/>
          <w:b/>
          <w:bCs/>
          <w:sz w:val="20"/>
          <w:szCs w:val="20"/>
        </w:rPr>
      </w:pPr>
      <w:r w:rsidRPr="00995B9F">
        <w:rPr>
          <w:rFonts w:asciiTheme="majorBidi" w:hAnsiTheme="majorBidi" w:cstheme="majorBidi"/>
          <w:b/>
          <w:bCs/>
          <w:sz w:val="20"/>
          <w:szCs w:val="20"/>
        </w:rPr>
        <w:t xml:space="preserve">COMPONENT RATINGS </w:t>
      </w:r>
    </w:p>
    <w:p w14:paraId="64914153" w14:textId="77777777" w:rsidR="00995B9F" w:rsidRPr="00995B9F" w:rsidRDefault="00995B9F" w:rsidP="00995B9F">
      <w:pPr>
        <w:rPr>
          <w:rFonts w:asciiTheme="majorBidi" w:hAnsiTheme="majorBidi" w:cstheme="majorBidi"/>
          <w:b/>
          <w:bCs/>
          <w:sz w:val="20"/>
          <w:szCs w:val="20"/>
        </w:rPr>
      </w:pPr>
      <w:r w:rsidRPr="00995B9F">
        <w:rPr>
          <w:rFonts w:asciiTheme="majorBidi" w:hAnsiTheme="majorBidi" w:cstheme="majorBidi"/>
          <w:b/>
          <w:bCs/>
          <w:sz w:val="20"/>
          <w:szCs w:val="20"/>
        </w:rPr>
        <w:t xml:space="preserve">Please transcribe the information from the grey boxes on pages 1-3 onto this page. See dictionary on how to rate this sect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1984"/>
        <w:gridCol w:w="2203"/>
        <w:gridCol w:w="2204"/>
        <w:gridCol w:w="2204"/>
      </w:tblGrid>
      <w:tr w:rsidR="00995B9F" w:rsidRPr="00995B9F" w14:paraId="05C5A968" w14:textId="77777777" w:rsidTr="00CB0EEC">
        <w:tc>
          <w:tcPr>
            <w:tcW w:w="421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383FF6B" w14:textId="77777777" w:rsidR="00995B9F" w:rsidRPr="00995B9F" w:rsidRDefault="00995B9F" w:rsidP="00CB0E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9EA85C8" w14:textId="77777777" w:rsidR="00995B9F" w:rsidRPr="00995B9F" w:rsidRDefault="00995B9F" w:rsidP="00CB0E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ELECTION BIAS </w:t>
            </w:r>
          </w:p>
          <w:p w14:paraId="651B48A8" w14:textId="77777777" w:rsidR="00995B9F" w:rsidRPr="00995B9F" w:rsidRDefault="00995B9F" w:rsidP="00CB0E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0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2BF50A9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RONG</w:t>
            </w:r>
          </w:p>
        </w:tc>
        <w:tc>
          <w:tcPr>
            <w:tcW w:w="220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086585B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2204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CF889A8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AK</w:t>
            </w:r>
          </w:p>
        </w:tc>
      </w:tr>
      <w:tr w:rsidR="00995B9F" w:rsidRPr="00995B9F" w14:paraId="675AD9F8" w14:textId="77777777" w:rsidTr="00CB0EEC">
        <w:trPr>
          <w:trHeight w:val="283"/>
        </w:trPr>
        <w:tc>
          <w:tcPr>
            <w:tcW w:w="421" w:type="dxa"/>
            <w:tcBorders>
              <w:bottom w:val="single" w:sz="4" w:space="0" w:color="auto"/>
              <w:right w:val="nil"/>
            </w:tcBorders>
          </w:tcPr>
          <w:p w14:paraId="0B00B72D" w14:textId="77777777" w:rsidR="00995B9F" w:rsidRPr="00995B9F" w:rsidRDefault="00995B9F" w:rsidP="00CB0E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357FFC42" w14:textId="77777777" w:rsidR="00995B9F" w:rsidRPr="00995B9F" w:rsidRDefault="00995B9F" w:rsidP="00CB0E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03" w:type="dxa"/>
            <w:tcBorders>
              <w:left w:val="nil"/>
              <w:bottom w:val="single" w:sz="4" w:space="0" w:color="auto"/>
              <w:right w:val="nil"/>
            </w:tcBorders>
          </w:tcPr>
          <w:p w14:paraId="09FD51B0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04" w:type="dxa"/>
            <w:tcBorders>
              <w:left w:val="nil"/>
              <w:bottom w:val="single" w:sz="4" w:space="0" w:color="auto"/>
              <w:right w:val="nil"/>
            </w:tcBorders>
          </w:tcPr>
          <w:p w14:paraId="56337B04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204" w:type="dxa"/>
            <w:tcBorders>
              <w:left w:val="nil"/>
              <w:bottom w:val="single" w:sz="4" w:space="0" w:color="auto"/>
            </w:tcBorders>
          </w:tcPr>
          <w:p w14:paraId="10033D7F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995B9F" w:rsidRPr="00995B9F" w14:paraId="31BF81AB" w14:textId="77777777" w:rsidTr="00CB0EEC">
        <w:tc>
          <w:tcPr>
            <w:tcW w:w="421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368FF13" w14:textId="77777777" w:rsidR="00995B9F" w:rsidRPr="00995B9F" w:rsidRDefault="00995B9F" w:rsidP="00CB0E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E0E38AC" w14:textId="77777777" w:rsidR="00995B9F" w:rsidRPr="00995B9F" w:rsidRDefault="00995B9F" w:rsidP="00CB0E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TUDY DESIGN </w:t>
            </w:r>
          </w:p>
          <w:p w14:paraId="52A0DDDF" w14:textId="77777777" w:rsidR="00995B9F" w:rsidRPr="00995B9F" w:rsidRDefault="00995B9F" w:rsidP="00CB0E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0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06CA77B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RONG</w:t>
            </w:r>
          </w:p>
        </w:tc>
        <w:tc>
          <w:tcPr>
            <w:tcW w:w="220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361C9A3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2204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98155A6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AK</w:t>
            </w:r>
          </w:p>
        </w:tc>
      </w:tr>
      <w:tr w:rsidR="00995B9F" w:rsidRPr="00995B9F" w14:paraId="54410A7E" w14:textId="77777777" w:rsidTr="00CB0EEC">
        <w:trPr>
          <w:trHeight w:val="283"/>
        </w:trPr>
        <w:tc>
          <w:tcPr>
            <w:tcW w:w="421" w:type="dxa"/>
            <w:tcBorders>
              <w:bottom w:val="single" w:sz="4" w:space="0" w:color="auto"/>
              <w:right w:val="nil"/>
            </w:tcBorders>
          </w:tcPr>
          <w:p w14:paraId="1ADE5816" w14:textId="77777777" w:rsidR="00995B9F" w:rsidRPr="00995B9F" w:rsidRDefault="00995B9F" w:rsidP="00CB0E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5EE60B19" w14:textId="77777777" w:rsidR="00995B9F" w:rsidRPr="00995B9F" w:rsidRDefault="00995B9F" w:rsidP="00CB0E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03" w:type="dxa"/>
            <w:tcBorders>
              <w:left w:val="nil"/>
              <w:bottom w:val="single" w:sz="4" w:space="0" w:color="auto"/>
              <w:right w:val="nil"/>
            </w:tcBorders>
          </w:tcPr>
          <w:p w14:paraId="3A44A662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04" w:type="dxa"/>
            <w:tcBorders>
              <w:left w:val="nil"/>
              <w:bottom w:val="single" w:sz="4" w:space="0" w:color="auto"/>
              <w:right w:val="nil"/>
            </w:tcBorders>
          </w:tcPr>
          <w:p w14:paraId="76AFD171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204" w:type="dxa"/>
            <w:tcBorders>
              <w:left w:val="nil"/>
              <w:bottom w:val="single" w:sz="4" w:space="0" w:color="auto"/>
            </w:tcBorders>
          </w:tcPr>
          <w:p w14:paraId="5202E611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995B9F" w:rsidRPr="00995B9F" w14:paraId="6AF012AA" w14:textId="77777777" w:rsidTr="00CB0EEC">
        <w:tc>
          <w:tcPr>
            <w:tcW w:w="421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E3C6853" w14:textId="77777777" w:rsidR="00995B9F" w:rsidRPr="00995B9F" w:rsidRDefault="00995B9F" w:rsidP="00CB0E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E7B2F36" w14:textId="77777777" w:rsidR="00995B9F" w:rsidRPr="00995B9F" w:rsidRDefault="00995B9F" w:rsidP="00CB0E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FOUNDERS</w:t>
            </w:r>
          </w:p>
          <w:p w14:paraId="66CF1C82" w14:textId="77777777" w:rsidR="00995B9F" w:rsidRPr="00995B9F" w:rsidRDefault="00995B9F" w:rsidP="00CB0E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0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28584AA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RONG</w:t>
            </w:r>
          </w:p>
        </w:tc>
        <w:tc>
          <w:tcPr>
            <w:tcW w:w="220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73F34A4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2204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ED34AF9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AK</w:t>
            </w:r>
          </w:p>
        </w:tc>
      </w:tr>
      <w:tr w:rsidR="00995B9F" w:rsidRPr="00995B9F" w14:paraId="7F42A029" w14:textId="77777777" w:rsidTr="00CB0EEC">
        <w:trPr>
          <w:trHeight w:val="283"/>
        </w:trPr>
        <w:tc>
          <w:tcPr>
            <w:tcW w:w="421" w:type="dxa"/>
            <w:tcBorders>
              <w:bottom w:val="single" w:sz="4" w:space="0" w:color="auto"/>
              <w:right w:val="nil"/>
            </w:tcBorders>
          </w:tcPr>
          <w:p w14:paraId="1708E64B" w14:textId="77777777" w:rsidR="00995B9F" w:rsidRPr="00995B9F" w:rsidRDefault="00995B9F" w:rsidP="00CB0E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4B777954" w14:textId="77777777" w:rsidR="00995B9F" w:rsidRPr="00995B9F" w:rsidRDefault="00995B9F" w:rsidP="00CB0E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03" w:type="dxa"/>
            <w:tcBorders>
              <w:left w:val="nil"/>
              <w:bottom w:val="single" w:sz="4" w:space="0" w:color="auto"/>
              <w:right w:val="nil"/>
            </w:tcBorders>
          </w:tcPr>
          <w:p w14:paraId="41765A31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04" w:type="dxa"/>
            <w:tcBorders>
              <w:left w:val="nil"/>
              <w:bottom w:val="single" w:sz="4" w:space="0" w:color="auto"/>
              <w:right w:val="nil"/>
            </w:tcBorders>
          </w:tcPr>
          <w:p w14:paraId="746ED8FF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204" w:type="dxa"/>
            <w:tcBorders>
              <w:left w:val="nil"/>
              <w:bottom w:val="single" w:sz="4" w:space="0" w:color="auto"/>
            </w:tcBorders>
          </w:tcPr>
          <w:p w14:paraId="5B87AE9D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995B9F" w:rsidRPr="00995B9F" w14:paraId="1359F610" w14:textId="77777777" w:rsidTr="00CB0EEC">
        <w:tc>
          <w:tcPr>
            <w:tcW w:w="421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A075103" w14:textId="77777777" w:rsidR="00995B9F" w:rsidRPr="00995B9F" w:rsidRDefault="00995B9F" w:rsidP="00CB0E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5BBAD57" w14:textId="77777777" w:rsidR="00995B9F" w:rsidRPr="00995B9F" w:rsidRDefault="00995B9F" w:rsidP="00CB0E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LINDING</w:t>
            </w:r>
          </w:p>
          <w:p w14:paraId="4BF5C6DC" w14:textId="77777777" w:rsidR="00995B9F" w:rsidRPr="00995B9F" w:rsidRDefault="00995B9F" w:rsidP="00CB0E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0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EDAC11C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RONG</w:t>
            </w:r>
          </w:p>
        </w:tc>
        <w:tc>
          <w:tcPr>
            <w:tcW w:w="220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92F2B30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2204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1988603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AK</w:t>
            </w:r>
          </w:p>
        </w:tc>
      </w:tr>
      <w:tr w:rsidR="00995B9F" w:rsidRPr="00995B9F" w14:paraId="70DF1F72" w14:textId="77777777" w:rsidTr="00CB0EEC">
        <w:trPr>
          <w:trHeight w:val="283"/>
        </w:trPr>
        <w:tc>
          <w:tcPr>
            <w:tcW w:w="421" w:type="dxa"/>
            <w:tcBorders>
              <w:bottom w:val="single" w:sz="4" w:space="0" w:color="auto"/>
              <w:right w:val="nil"/>
            </w:tcBorders>
          </w:tcPr>
          <w:p w14:paraId="7D417689" w14:textId="77777777" w:rsidR="00995B9F" w:rsidRPr="00995B9F" w:rsidRDefault="00995B9F" w:rsidP="00CB0E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536D64D9" w14:textId="77777777" w:rsidR="00995B9F" w:rsidRPr="00995B9F" w:rsidRDefault="00995B9F" w:rsidP="00CB0E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03" w:type="dxa"/>
            <w:tcBorders>
              <w:left w:val="nil"/>
              <w:bottom w:val="single" w:sz="4" w:space="0" w:color="auto"/>
              <w:right w:val="nil"/>
            </w:tcBorders>
          </w:tcPr>
          <w:p w14:paraId="26C2B512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04" w:type="dxa"/>
            <w:tcBorders>
              <w:left w:val="nil"/>
              <w:bottom w:val="single" w:sz="4" w:space="0" w:color="auto"/>
              <w:right w:val="nil"/>
            </w:tcBorders>
          </w:tcPr>
          <w:p w14:paraId="16A93E05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204" w:type="dxa"/>
            <w:tcBorders>
              <w:left w:val="nil"/>
              <w:bottom w:val="single" w:sz="4" w:space="0" w:color="auto"/>
            </w:tcBorders>
          </w:tcPr>
          <w:p w14:paraId="75BD0E6B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995B9F" w:rsidRPr="00995B9F" w14:paraId="31C6F91D" w14:textId="77777777" w:rsidTr="00CB0EEC">
        <w:tc>
          <w:tcPr>
            <w:tcW w:w="421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AC64CEE" w14:textId="77777777" w:rsidR="00995B9F" w:rsidRPr="00995B9F" w:rsidRDefault="00995B9F" w:rsidP="00CB0E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4820B51" w14:textId="77777777" w:rsidR="00995B9F" w:rsidRPr="00995B9F" w:rsidRDefault="00995B9F" w:rsidP="00CB0E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TA COLLECTION METHOD</w:t>
            </w:r>
          </w:p>
        </w:tc>
        <w:tc>
          <w:tcPr>
            <w:tcW w:w="220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BF91FDA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RONG</w:t>
            </w:r>
          </w:p>
        </w:tc>
        <w:tc>
          <w:tcPr>
            <w:tcW w:w="220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F47F0F2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2204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5F34C68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AK</w:t>
            </w:r>
          </w:p>
        </w:tc>
      </w:tr>
      <w:tr w:rsidR="00995B9F" w:rsidRPr="00995B9F" w14:paraId="3E49F49F" w14:textId="77777777" w:rsidTr="00CB0EEC">
        <w:trPr>
          <w:trHeight w:val="283"/>
        </w:trPr>
        <w:tc>
          <w:tcPr>
            <w:tcW w:w="421" w:type="dxa"/>
            <w:tcBorders>
              <w:bottom w:val="single" w:sz="4" w:space="0" w:color="auto"/>
              <w:right w:val="nil"/>
            </w:tcBorders>
          </w:tcPr>
          <w:p w14:paraId="394FA461" w14:textId="77777777" w:rsidR="00995B9F" w:rsidRPr="00995B9F" w:rsidRDefault="00995B9F" w:rsidP="00CB0E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3F61E4B8" w14:textId="77777777" w:rsidR="00995B9F" w:rsidRPr="00995B9F" w:rsidRDefault="00995B9F" w:rsidP="00CB0E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03" w:type="dxa"/>
            <w:tcBorders>
              <w:left w:val="nil"/>
              <w:bottom w:val="single" w:sz="4" w:space="0" w:color="auto"/>
              <w:right w:val="nil"/>
            </w:tcBorders>
          </w:tcPr>
          <w:p w14:paraId="29904BA0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04" w:type="dxa"/>
            <w:tcBorders>
              <w:left w:val="nil"/>
              <w:bottom w:val="single" w:sz="4" w:space="0" w:color="auto"/>
              <w:right w:val="nil"/>
            </w:tcBorders>
          </w:tcPr>
          <w:p w14:paraId="1FB1F85E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204" w:type="dxa"/>
            <w:tcBorders>
              <w:left w:val="nil"/>
              <w:bottom w:val="single" w:sz="4" w:space="0" w:color="auto"/>
            </w:tcBorders>
          </w:tcPr>
          <w:p w14:paraId="0991ED51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995B9F" w:rsidRPr="00995B9F" w14:paraId="435BD993" w14:textId="77777777" w:rsidTr="00CB0EEC">
        <w:tc>
          <w:tcPr>
            <w:tcW w:w="421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63A5A71" w14:textId="77777777" w:rsidR="00995B9F" w:rsidRPr="00995B9F" w:rsidRDefault="00995B9F" w:rsidP="00CB0E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7AC835B" w14:textId="77777777" w:rsidR="00995B9F" w:rsidRPr="00995B9F" w:rsidRDefault="00995B9F" w:rsidP="00CB0E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ITHDRAWALS AND DROPOUTS</w:t>
            </w:r>
          </w:p>
        </w:tc>
        <w:tc>
          <w:tcPr>
            <w:tcW w:w="220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0381FE3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RONG</w:t>
            </w:r>
          </w:p>
        </w:tc>
        <w:tc>
          <w:tcPr>
            <w:tcW w:w="220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42C1B9B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2204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B2C08D6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AK</w:t>
            </w:r>
          </w:p>
        </w:tc>
      </w:tr>
      <w:tr w:rsidR="00995B9F" w:rsidRPr="00995B9F" w14:paraId="7A98CE26" w14:textId="77777777" w:rsidTr="00CB0EEC">
        <w:trPr>
          <w:trHeight w:val="283"/>
        </w:trPr>
        <w:tc>
          <w:tcPr>
            <w:tcW w:w="421" w:type="dxa"/>
            <w:tcBorders>
              <w:right w:val="nil"/>
            </w:tcBorders>
          </w:tcPr>
          <w:p w14:paraId="35B6C275" w14:textId="77777777" w:rsidR="00995B9F" w:rsidRPr="00995B9F" w:rsidRDefault="00995B9F" w:rsidP="00CB0E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F4EC51E" w14:textId="77777777" w:rsidR="00995B9F" w:rsidRPr="00995B9F" w:rsidRDefault="00995B9F" w:rsidP="00CB0E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03" w:type="dxa"/>
            <w:tcBorders>
              <w:left w:val="nil"/>
              <w:right w:val="nil"/>
            </w:tcBorders>
          </w:tcPr>
          <w:p w14:paraId="4BECD5BB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04" w:type="dxa"/>
            <w:tcBorders>
              <w:left w:val="nil"/>
              <w:right w:val="nil"/>
            </w:tcBorders>
          </w:tcPr>
          <w:p w14:paraId="57D04BDC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204" w:type="dxa"/>
            <w:tcBorders>
              <w:left w:val="nil"/>
            </w:tcBorders>
          </w:tcPr>
          <w:p w14:paraId="6CFB2A75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</w:tbl>
    <w:p w14:paraId="53298D8D" w14:textId="18A09AC9" w:rsidR="00995B9F" w:rsidRDefault="00995B9F" w:rsidP="00995B9F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645ECCA9" w14:textId="20590437" w:rsidR="00995B9F" w:rsidRDefault="00995B9F" w:rsidP="00995B9F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2EB54C3A" w14:textId="0D3B546F" w:rsidR="00995B9F" w:rsidRPr="00995B9F" w:rsidRDefault="00995B9F" w:rsidP="00995B9F">
      <w:pPr>
        <w:rPr>
          <w:rFonts w:asciiTheme="majorBidi" w:hAnsiTheme="majorBidi" w:cstheme="majorBidi"/>
          <w:b/>
          <w:bCs/>
          <w:color w:val="FF0000"/>
          <w:sz w:val="20"/>
          <w:szCs w:val="20"/>
        </w:rPr>
      </w:pPr>
      <w:r w:rsidRPr="00995B9F">
        <w:rPr>
          <w:rFonts w:asciiTheme="majorBidi" w:hAnsiTheme="majorBidi" w:cstheme="majorBidi"/>
          <w:b/>
          <w:bCs/>
          <w:color w:val="FF0000"/>
          <w:sz w:val="20"/>
          <w:szCs w:val="20"/>
        </w:rPr>
        <w:t>Overall Grade (based on above six criteria):</w:t>
      </w:r>
    </w:p>
    <w:p w14:paraId="7C3A0C88" w14:textId="77777777" w:rsidR="00995B9F" w:rsidRPr="00995B9F" w:rsidRDefault="00995B9F" w:rsidP="00995B9F">
      <w:pPr>
        <w:rPr>
          <w:rFonts w:asciiTheme="majorBidi" w:hAnsiTheme="majorBidi" w:cstheme="majorBidi"/>
          <w:b/>
          <w:bCs/>
          <w:color w:val="FF000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2217"/>
      </w:tblGrid>
      <w:tr w:rsidR="00995B9F" w:rsidRPr="00995B9F" w14:paraId="1D68F74D" w14:textId="77777777" w:rsidTr="00CB0EEC">
        <w:tc>
          <w:tcPr>
            <w:tcW w:w="6799" w:type="dxa"/>
          </w:tcPr>
          <w:p w14:paraId="59FFB7D6" w14:textId="77777777" w:rsidR="00995B9F" w:rsidRPr="00995B9F" w:rsidRDefault="00995B9F" w:rsidP="00D06911">
            <w:pPr>
              <w:pStyle w:val="BodyText"/>
              <w:numPr>
                <w:ilvl w:val="0"/>
                <w:numId w:val="18"/>
              </w:numPr>
              <w:spacing w:line="240" w:lineRule="auto"/>
              <w:rPr>
                <w:rFonts w:asciiTheme="majorBidi" w:hAnsiTheme="majorBidi" w:cstheme="majorBidi"/>
                <w:color w:val="FF0000"/>
                <w:sz w:val="20"/>
              </w:rPr>
            </w:pP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 xml:space="preserve">Scored </w:t>
            </w:r>
            <w:r w:rsidRPr="00995B9F">
              <w:rPr>
                <w:rFonts w:asciiTheme="majorBidi" w:hAnsiTheme="majorBidi" w:cstheme="majorBidi"/>
                <w:b/>
                <w:bCs/>
                <w:color w:val="FF0000"/>
                <w:sz w:val="20"/>
              </w:rPr>
              <w:t>1</w:t>
            </w: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 xml:space="preserve"> for study design (i.e. controlled studies); AND </w:t>
            </w:r>
          </w:p>
          <w:p w14:paraId="423C8574" w14:textId="77777777" w:rsidR="00995B9F" w:rsidRPr="00995B9F" w:rsidRDefault="00995B9F" w:rsidP="00D06911">
            <w:pPr>
              <w:pStyle w:val="BodyText"/>
              <w:numPr>
                <w:ilvl w:val="0"/>
                <w:numId w:val="18"/>
              </w:numPr>
              <w:spacing w:line="240" w:lineRule="auto"/>
              <w:rPr>
                <w:rFonts w:asciiTheme="majorBidi" w:hAnsiTheme="majorBidi" w:cstheme="majorBidi"/>
                <w:color w:val="FF0000"/>
                <w:sz w:val="20"/>
              </w:rPr>
            </w:pP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 xml:space="preserve">Scored </w:t>
            </w:r>
            <w:r w:rsidRPr="00995B9F">
              <w:rPr>
                <w:rFonts w:asciiTheme="majorBidi" w:hAnsiTheme="majorBidi" w:cstheme="majorBidi"/>
                <w:b/>
                <w:bCs/>
                <w:color w:val="FF0000"/>
                <w:sz w:val="20"/>
              </w:rPr>
              <w:t xml:space="preserve">1 </w:t>
            </w: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 xml:space="preserve">or </w:t>
            </w:r>
            <w:r w:rsidRPr="00995B9F">
              <w:rPr>
                <w:rFonts w:asciiTheme="majorBidi" w:hAnsiTheme="majorBidi" w:cstheme="majorBidi"/>
                <w:b/>
                <w:bCs/>
                <w:color w:val="FF0000"/>
                <w:sz w:val="20"/>
              </w:rPr>
              <w:t xml:space="preserve">2 </w:t>
            </w: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 xml:space="preserve">in at least </w:t>
            </w:r>
            <w:r w:rsidRPr="00995B9F">
              <w:rPr>
                <w:rFonts w:asciiTheme="majorBidi" w:hAnsiTheme="majorBidi" w:cstheme="majorBidi"/>
                <w:color w:val="FF0000"/>
                <w:sz w:val="20"/>
                <w:u w:val="single"/>
              </w:rPr>
              <w:t>three</w:t>
            </w: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 xml:space="preserve"> other important components, including:</w:t>
            </w:r>
          </w:p>
          <w:p w14:paraId="26D87E85" w14:textId="77777777" w:rsidR="00995B9F" w:rsidRPr="00995B9F" w:rsidRDefault="00995B9F" w:rsidP="00D06911">
            <w:pPr>
              <w:pStyle w:val="BodyText"/>
              <w:numPr>
                <w:ilvl w:val="1"/>
                <w:numId w:val="18"/>
              </w:numPr>
              <w:spacing w:line="240" w:lineRule="auto"/>
              <w:rPr>
                <w:rFonts w:asciiTheme="majorBidi" w:hAnsiTheme="majorBidi" w:cstheme="majorBidi"/>
                <w:color w:val="FF0000"/>
                <w:sz w:val="20"/>
              </w:rPr>
            </w:pP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>selection bias</w:t>
            </w:r>
          </w:p>
          <w:p w14:paraId="5A7A83D0" w14:textId="77777777" w:rsidR="00995B9F" w:rsidRPr="00995B9F" w:rsidRDefault="00995B9F" w:rsidP="00D06911">
            <w:pPr>
              <w:pStyle w:val="BodyText"/>
              <w:numPr>
                <w:ilvl w:val="1"/>
                <w:numId w:val="18"/>
              </w:numPr>
              <w:spacing w:line="240" w:lineRule="auto"/>
              <w:rPr>
                <w:rFonts w:asciiTheme="majorBidi" w:hAnsiTheme="majorBidi" w:cstheme="majorBidi"/>
                <w:color w:val="FF0000"/>
                <w:sz w:val="20"/>
              </w:rPr>
            </w:pP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>confounders</w:t>
            </w:r>
          </w:p>
          <w:p w14:paraId="291FB80D" w14:textId="77777777" w:rsidR="00995B9F" w:rsidRPr="00995B9F" w:rsidRDefault="00995B9F" w:rsidP="00D06911">
            <w:pPr>
              <w:pStyle w:val="BodyText"/>
              <w:numPr>
                <w:ilvl w:val="1"/>
                <w:numId w:val="18"/>
              </w:numPr>
              <w:spacing w:line="240" w:lineRule="auto"/>
              <w:rPr>
                <w:rFonts w:asciiTheme="majorBidi" w:hAnsiTheme="majorBidi" w:cstheme="majorBidi"/>
                <w:color w:val="FF0000"/>
                <w:sz w:val="20"/>
              </w:rPr>
            </w:pP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>blinding</w:t>
            </w:r>
          </w:p>
          <w:p w14:paraId="40E49D5E" w14:textId="77777777" w:rsidR="00995B9F" w:rsidRPr="00995B9F" w:rsidRDefault="00995B9F" w:rsidP="00D06911">
            <w:pPr>
              <w:pStyle w:val="BodyText"/>
              <w:numPr>
                <w:ilvl w:val="1"/>
                <w:numId w:val="18"/>
              </w:numPr>
              <w:spacing w:line="240" w:lineRule="auto"/>
              <w:rPr>
                <w:rFonts w:asciiTheme="majorBidi" w:hAnsiTheme="majorBidi" w:cstheme="majorBidi"/>
                <w:color w:val="FF0000"/>
                <w:sz w:val="20"/>
              </w:rPr>
            </w:pP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 xml:space="preserve">withdrawals and drop-outs.  </w:t>
            </w:r>
          </w:p>
          <w:p w14:paraId="1D760667" w14:textId="77777777" w:rsidR="00995B9F" w:rsidRPr="00995B9F" w:rsidRDefault="00995B9F" w:rsidP="00CB0EEC">
            <w:pPr>
              <w:pStyle w:val="BodyText"/>
              <w:spacing w:line="240" w:lineRule="auto"/>
              <w:ind w:left="1440"/>
              <w:rPr>
                <w:rFonts w:asciiTheme="majorBidi" w:hAnsiTheme="majorBidi" w:cstheme="majorBidi"/>
                <w:color w:val="FF0000"/>
                <w:sz w:val="20"/>
              </w:rPr>
            </w:pPr>
          </w:p>
        </w:tc>
        <w:tc>
          <w:tcPr>
            <w:tcW w:w="2217" w:type="dxa"/>
          </w:tcPr>
          <w:p w14:paraId="53E05C6F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STRONG</w:t>
            </w:r>
          </w:p>
          <w:p w14:paraId="6146DEF2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1</w:t>
            </w:r>
          </w:p>
          <w:p w14:paraId="76E3D4D5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</w:p>
        </w:tc>
      </w:tr>
      <w:tr w:rsidR="00995B9F" w:rsidRPr="00995B9F" w14:paraId="207C3CC1" w14:textId="77777777" w:rsidTr="00CB0EEC">
        <w:tc>
          <w:tcPr>
            <w:tcW w:w="6799" w:type="dxa"/>
          </w:tcPr>
          <w:p w14:paraId="5EE40BA1" w14:textId="77777777" w:rsidR="00995B9F" w:rsidRPr="00995B9F" w:rsidRDefault="00995B9F" w:rsidP="00D06911">
            <w:pPr>
              <w:pStyle w:val="BodyText"/>
              <w:numPr>
                <w:ilvl w:val="0"/>
                <w:numId w:val="20"/>
              </w:numPr>
              <w:spacing w:line="240" w:lineRule="auto"/>
              <w:rPr>
                <w:rFonts w:asciiTheme="majorBidi" w:hAnsiTheme="majorBidi" w:cstheme="majorBidi"/>
                <w:color w:val="FF0000"/>
                <w:sz w:val="20"/>
              </w:rPr>
            </w:pP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 xml:space="preserve">Scored </w:t>
            </w:r>
            <w:r w:rsidRPr="00995B9F">
              <w:rPr>
                <w:rFonts w:asciiTheme="majorBidi" w:hAnsiTheme="majorBidi" w:cstheme="majorBidi"/>
                <w:b/>
                <w:bCs/>
                <w:color w:val="FF0000"/>
                <w:sz w:val="20"/>
              </w:rPr>
              <w:t>1</w:t>
            </w: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 xml:space="preserve"> for study design; AND </w:t>
            </w:r>
          </w:p>
          <w:p w14:paraId="6D9F0457" w14:textId="77777777" w:rsidR="00995B9F" w:rsidRPr="00995B9F" w:rsidRDefault="00995B9F" w:rsidP="00D06911">
            <w:pPr>
              <w:pStyle w:val="BodyText"/>
              <w:numPr>
                <w:ilvl w:val="0"/>
                <w:numId w:val="19"/>
              </w:numPr>
              <w:spacing w:line="240" w:lineRule="auto"/>
              <w:rPr>
                <w:rFonts w:asciiTheme="majorBidi" w:hAnsiTheme="majorBidi" w:cstheme="majorBidi"/>
                <w:color w:val="FF0000"/>
                <w:sz w:val="20"/>
              </w:rPr>
            </w:pP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 xml:space="preserve">Scored </w:t>
            </w:r>
            <w:r w:rsidRPr="00995B9F">
              <w:rPr>
                <w:rFonts w:asciiTheme="majorBidi" w:hAnsiTheme="majorBidi" w:cstheme="majorBidi"/>
                <w:b/>
                <w:bCs/>
                <w:color w:val="FF0000"/>
                <w:sz w:val="20"/>
              </w:rPr>
              <w:t xml:space="preserve">1 </w:t>
            </w: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 xml:space="preserve">or </w:t>
            </w:r>
            <w:r w:rsidRPr="00995B9F">
              <w:rPr>
                <w:rFonts w:asciiTheme="majorBidi" w:hAnsiTheme="majorBidi" w:cstheme="majorBidi"/>
                <w:b/>
                <w:bCs/>
                <w:color w:val="FF0000"/>
                <w:sz w:val="20"/>
              </w:rPr>
              <w:t xml:space="preserve">2 </w:t>
            </w: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 xml:space="preserve">in </w:t>
            </w:r>
            <w:r w:rsidRPr="00995B9F">
              <w:rPr>
                <w:rFonts w:asciiTheme="majorBidi" w:hAnsiTheme="majorBidi" w:cstheme="majorBidi"/>
                <w:color w:val="FF0000"/>
                <w:sz w:val="20"/>
                <w:u w:val="single"/>
              </w:rPr>
              <w:t>two</w:t>
            </w: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 xml:space="preserve"> other important components, including:</w:t>
            </w:r>
          </w:p>
          <w:p w14:paraId="08766A2E" w14:textId="77777777" w:rsidR="00995B9F" w:rsidRPr="00995B9F" w:rsidRDefault="00995B9F" w:rsidP="00D06911">
            <w:pPr>
              <w:pStyle w:val="BodyText"/>
              <w:numPr>
                <w:ilvl w:val="1"/>
                <w:numId w:val="19"/>
              </w:numPr>
              <w:spacing w:line="240" w:lineRule="auto"/>
              <w:rPr>
                <w:rFonts w:asciiTheme="majorBidi" w:hAnsiTheme="majorBidi" w:cstheme="majorBidi"/>
                <w:color w:val="FF0000"/>
                <w:sz w:val="20"/>
              </w:rPr>
            </w:pP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>selection bias</w:t>
            </w:r>
          </w:p>
          <w:p w14:paraId="41D421D4" w14:textId="77777777" w:rsidR="00995B9F" w:rsidRPr="00995B9F" w:rsidRDefault="00995B9F" w:rsidP="00D06911">
            <w:pPr>
              <w:pStyle w:val="BodyText"/>
              <w:numPr>
                <w:ilvl w:val="1"/>
                <w:numId w:val="19"/>
              </w:numPr>
              <w:spacing w:line="240" w:lineRule="auto"/>
              <w:rPr>
                <w:rFonts w:asciiTheme="majorBidi" w:hAnsiTheme="majorBidi" w:cstheme="majorBidi"/>
                <w:color w:val="FF0000"/>
                <w:sz w:val="20"/>
              </w:rPr>
            </w:pP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>confounders</w:t>
            </w:r>
          </w:p>
          <w:p w14:paraId="0222A7EC" w14:textId="77777777" w:rsidR="00995B9F" w:rsidRPr="00995B9F" w:rsidRDefault="00995B9F" w:rsidP="00D06911">
            <w:pPr>
              <w:pStyle w:val="BodyText"/>
              <w:numPr>
                <w:ilvl w:val="1"/>
                <w:numId w:val="19"/>
              </w:numPr>
              <w:spacing w:line="240" w:lineRule="auto"/>
              <w:rPr>
                <w:rFonts w:asciiTheme="majorBidi" w:hAnsiTheme="majorBidi" w:cstheme="majorBidi"/>
                <w:color w:val="FF0000"/>
                <w:sz w:val="20"/>
              </w:rPr>
            </w:pP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>blinding</w:t>
            </w:r>
          </w:p>
          <w:p w14:paraId="0690BD6A" w14:textId="77777777" w:rsidR="00995B9F" w:rsidRPr="00995B9F" w:rsidRDefault="00995B9F" w:rsidP="00D06911">
            <w:pPr>
              <w:pStyle w:val="BodyText"/>
              <w:numPr>
                <w:ilvl w:val="1"/>
                <w:numId w:val="19"/>
              </w:numPr>
              <w:spacing w:line="240" w:lineRule="auto"/>
              <w:rPr>
                <w:rFonts w:asciiTheme="majorBidi" w:hAnsiTheme="majorBidi" w:cstheme="majorBidi"/>
                <w:color w:val="FF0000"/>
                <w:sz w:val="20"/>
              </w:rPr>
            </w:pP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 xml:space="preserve">withdrawals and drop-outs.  </w:t>
            </w:r>
          </w:p>
          <w:p w14:paraId="79BF3338" w14:textId="77777777" w:rsidR="00995B9F" w:rsidRPr="00995B9F" w:rsidRDefault="00995B9F" w:rsidP="00CB0EEC">
            <w:pPr>
              <w:pStyle w:val="BodyText"/>
              <w:spacing w:line="240" w:lineRule="auto"/>
              <w:rPr>
                <w:rFonts w:asciiTheme="majorBidi" w:hAnsiTheme="majorBidi" w:cstheme="majorBidi"/>
                <w:color w:val="FF0000"/>
                <w:sz w:val="20"/>
              </w:rPr>
            </w:pPr>
          </w:p>
          <w:p w14:paraId="371CE684" w14:textId="77777777" w:rsidR="00995B9F" w:rsidRPr="00995B9F" w:rsidRDefault="00995B9F" w:rsidP="00CB0EEC">
            <w:pPr>
              <w:pStyle w:val="BodyText"/>
              <w:spacing w:line="240" w:lineRule="auto"/>
              <w:rPr>
                <w:rFonts w:asciiTheme="majorBidi" w:hAnsiTheme="majorBidi" w:cstheme="majorBidi"/>
                <w:color w:val="FF0000"/>
                <w:sz w:val="20"/>
              </w:rPr>
            </w:pP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>OR</w:t>
            </w:r>
          </w:p>
          <w:p w14:paraId="6AC43855" w14:textId="77777777" w:rsidR="00995B9F" w:rsidRPr="00995B9F" w:rsidRDefault="00995B9F" w:rsidP="00CB0EEC">
            <w:pPr>
              <w:pStyle w:val="BodyText"/>
              <w:spacing w:line="240" w:lineRule="auto"/>
              <w:rPr>
                <w:rFonts w:asciiTheme="majorBidi" w:hAnsiTheme="majorBidi" w:cstheme="majorBidi"/>
                <w:color w:val="FF0000"/>
                <w:sz w:val="20"/>
              </w:rPr>
            </w:pPr>
          </w:p>
          <w:p w14:paraId="04B201AE" w14:textId="77777777" w:rsidR="00995B9F" w:rsidRPr="00995B9F" w:rsidRDefault="00995B9F" w:rsidP="00D06911">
            <w:pPr>
              <w:pStyle w:val="BodyText"/>
              <w:numPr>
                <w:ilvl w:val="0"/>
                <w:numId w:val="19"/>
              </w:numPr>
              <w:spacing w:line="240" w:lineRule="auto"/>
              <w:rPr>
                <w:rFonts w:asciiTheme="majorBidi" w:hAnsiTheme="majorBidi" w:cstheme="majorBidi"/>
                <w:color w:val="FF0000"/>
                <w:sz w:val="20"/>
              </w:rPr>
            </w:pP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 xml:space="preserve">Scored </w:t>
            </w:r>
            <w:r w:rsidRPr="00995B9F">
              <w:rPr>
                <w:rFonts w:asciiTheme="majorBidi" w:hAnsiTheme="majorBidi" w:cstheme="majorBidi"/>
                <w:b/>
                <w:bCs/>
                <w:color w:val="FF0000"/>
                <w:sz w:val="20"/>
              </w:rPr>
              <w:t>2</w:t>
            </w: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 xml:space="preserve"> for study design; AND</w:t>
            </w:r>
          </w:p>
          <w:p w14:paraId="3BF719CC" w14:textId="77777777" w:rsidR="00995B9F" w:rsidRPr="00995B9F" w:rsidRDefault="00995B9F" w:rsidP="00D06911">
            <w:pPr>
              <w:pStyle w:val="BodyText"/>
              <w:numPr>
                <w:ilvl w:val="0"/>
                <w:numId w:val="19"/>
              </w:numPr>
              <w:spacing w:line="240" w:lineRule="auto"/>
              <w:rPr>
                <w:rFonts w:asciiTheme="majorBidi" w:hAnsiTheme="majorBidi" w:cstheme="majorBidi"/>
                <w:color w:val="FF0000"/>
                <w:sz w:val="20"/>
              </w:rPr>
            </w:pP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 xml:space="preserve">Scored </w:t>
            </w:r>
            <w:r w:rsidRPr="00995B9F">
              <w:rPr>
                <w:rFonts w:asciiTheme="majorBidi" w:hAnsiTheme="majorBidi" w:cstheme="majorBidi"/>
                <w:b/>
                <w:bCs/>
                <w:color w:val="FF0000"/>
                <w:sz w:val="20"/>
              </w:rPr>
              <w:t xml:space="preserve">1 </w:t>
            </w: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 xml:space="preserve">or </w:t>
            </w:r>
            <w:r w:rsidRPr="00995B9F">
              <w:rPr>
                <w:rFonts w:asciiTheme="majorBidi" w:hAnsiTheme="majorBidi" w:cstheme="majorBidi"/>
                <w:b/>
                <w:bCs/>
                <w:color w:val="FF0000"/>
                <w:sz w:val="20"/>
              </w:rPr>
              <w:t xml:space="preserve">2 </w:t>
            </w: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 xml:space="preserve">in at least </w:t>
            </w:r>
            <w:r w:rsidRPr="00995B9F">
              <w:rPr>
                <w:rFonts w:asciiTheme="majorBidi" w:hAnsiTheme="majorBidi" w:cstheme="majorBidi"/>
                <w:color w:val="FF0000"/>
                <w:sz w:val="20"/>
                <w:u w:val="single"/>
              </w:rPr>
              <w:t>three</w:t>
            </w: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 xml:space="preserve"> other important components, including:</w:t>
            </w:r>
          </w:p>
          <w:p w14:paraId="11A579AF" w14:textId="77777777" w:rsidR="00995B9F" w:rsidRPr="00995B9F" w:rsidRDefault="00995B9F" w:rsidP="00D06911">
            <w:pPr>
              <w:pStyle w:val="BodyText"/>
              <w:numPr>
                <w:ilvl w:val="1"/>
                <w:numId w:val="19"/>
              </w:numPr>
              <w:spacing w:line="240" w:lineRule="auto"/>
              <w:rPr>
                <w:rFonts w:asciiTheme="majorBidi" w:hAnsiTheme="majorBidi" w:cstheme="majorBidi"/>
                <w:color w:val="FF0000"/>
                <w:sz w:val="20"/>
              </w:rPr>
            </w:pP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>selection bias</w:t>
            </w:r>
          </w:p>
          <w:p w14:paraId="1439E87F" w14:textId="77777777" w:rsidR="00995B9F" w:rsidRPr="00995B9F" w:rsidRDefault="00995B9F" w:rsidP="00D06911">
            <w:pPr>
              <w:pStyle w:val="BodyText"/>
              <w:numPr>
                <w:ilvl w:val="1"/>
                <w:numId w:val="19"/>
              </w:numPr>
              <w:spacing w:line="240" w:lineRule="auto"/>
              <w:rPr>
                <w:rFonts w:asciiTheme="majorBidi" w:hAnsiTheme="majorBidi" w:cstheme="majorBidi"/>
                <w:color w:val="FF0000"/>
                <w:sz w:val="20"/>
              </w:rPr>
            </w:pP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>confounders</w:t>
            </w:r>
          </w:p>
          <w:p w14:paraId="0C991347" w14:textId="77777777" w:rsidR="00995B9F" w:rsidRPr="00995B9F" w:rsidRDefault="00995B9F" w:rsidP="00D06911">
            <w:pPr>
              <w:pStyle w:val="BodyText"/>
              <w:numPr>
                <w:ilvl w:val="1"/>
                <w:numId w:val="19"/>
              </w:numPr>
              <w:spacing w:line="240" w:lineRule="auto"/>
              <w:rPr>
                <w:rFonts w:asciiTheme="majorBidi" w:hAnsiTheme="majorBidi" w:cstheme="majorBidi"/>
                <w:color w:val="FF0000"/>
                <w:sz w:val="20"/>
              </w:rPr>
            </w:pP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>blinding</w:t>
            </w:r>
          </w:p>
          <w:p w14:paraId="678534AD" w14:textId="77777777" w:rsidR="00995B9F" w:rsidRPr="00995B9F" w:rsidRDefault="00995B9F" w:rsidP="00D06911">
            <w:pPr>
              <w:pStyle w:val="BodyText"/>
              <w:numPr>
                <w:ilvl w:val="1"/>
                <w:numId w:val="19"/>
              </w:numPr>
              <w:spacing w:line="240" w:lineRule="auto"/>
              <w:rPr>
                <w:rFonts w:asciiTheme="majorBidi" w:hAnsiTheme="majorBidi" w:cstheme="majorBidi"/>
                <w:color w:val="FF0000"/>
                <w:sz w:val="20"/>
              </w:rPr>
            </w:pP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 xml:space="preserve">withdrawals and drop-outs.  </w:t>
            </w:r>
          </w:p>
          <w:p w14:paraId="7C42BF4A" w14:textId="77777777" w:rsidR="00995B9F" w:rsidRPr="00995B9F" w:rsidRDefault="00995B9F" w:rsidP="00CB0E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17" w:type="dxa"/>
          </w:tcPr>
          <w:p w14:paraId="27B1700C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MODERATE</w:t>
            </w:r>
          </w:p>
          <w:p w14:paraId="5D244111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2</w:t>
            </w:r>
          </w:p>
          <w:p w14:paraId="52E118AB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</w:p>
        </w:tc>
      </w:tr>
      <w:tr w:rsidR="00995B9F" w:rsidRPr="00995B9F" w14:paraId="6AFBBE97" w14:textId="77777777" w:rsidTr="00CB0EEC">
        <w:tc>
          <w:tcPr>
            <w:tcW w:w="6799" w:type="dxa"/>
          </w:tcPr>
          <w:p w14:paraId="5933696A" w14:textId="77777777" w:rsidR="00995B9F" w:rsidRPr="00995B9F" w:rsidRDefault="00995B9F" w:rsidP="00D06911">
            <w:pPr>
              <w:pStyle w:val="BodyText"/>
              <w:numPr>
                <w:ilvl w:val="0"/>
                <w:numId w:val="20"/>
              </w:numPr>
              <w:spacing w:line="240" w:lineRule="auto"/>
              <w:rPr>
                <w:rFonts w:asciiTheme="majorBidi" w:hAnsiTheme="majorBidi" w:cstheme="majorBidi"/>
                <w:color w:val="FF0000"/>
                <w:sz w:val="20"/>
              </w:rPr>
            </w:pP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 xml:space="preserve">Scored </w:t>
            </w:r>
            <w:r w:rsidRPr="00995B9F">
              <w:rPr>
                <w:rFonts w:asciiTheme="majorBidi" w:hAnsiTheme="majorBidi" w:cstheme="majorBidi"/>
                <w:b/>
                <w:bCs/>
                <w:color w:val="FF0000"/>
                <w:sz w:val="20"/>
              </w:rPr>
              <w:t>1</w:t>
            </w: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 xml:space="preserve"> for study design; AND </w:t>
            </w:r>
          </w:p>
          <w:p w14:paraId="245FF548" w14:textId="77777777" w:rsidR="00995B9F" w:rsidRPr="00995B9F" w:rsidRDefault="00995B9F" w:rsidP="00D06911">
            <w:pPr>
              <w:pStyle w:val="BodyText"/>
              <w:numPr>
                <w:ilvl w:val="0"/>
                <w:numId w:val="19"/>
              </w:numPr>
              <w:spacing w:line="240" w:lineRule="auto"/>
              <w:rPr>
                <w:rFonts w:asciiTheme="majorBidi" w:hAnsiTheme="majorBidi" w:cstheme="majorBidi"/>
                <w:b/>
                <w:bCs/>
                <w:color w:val="FF0000"/>
                <w:sz w:val="20"/>
              </w:rPr>
            </w:pP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 xml:space="preserve">Scored </w:t>
            </w:r>
            <w:r w:rsidRPr="00995B9F">
              <w:rPr>
                <w:rFonts w:asciiTheme="majorBidi" w:hAnsiTheme="majorBidi" w:cstheme="majorBidi"/>
                <w:b/>
                <w:bCs/>
                <w:color w:val="FF0000"/>
                <w:sz w:val="20"/>
              </w:rPr>
              <w:t>3</w:t>
            </w: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 xml:space="preserve"> in more than </w:t>
            </w:r>
            <w:r w:rsidRPr="00995B9F">
              <w:rPr>
                <w:rFonts w:asciiTheme="majorBidi" w:hAnsiTheme="majorBidi" w:cstheme="majorBidi"/>
                <w:color w:val="FF0000"/>
                <w:sz w:val="20"/>
                <w:u w:val="single"/>
              </w:rPr>
              <w:t>two</w:t>
            </w: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 xml:space="preserve"> other important components, including:</w:t>
            </w:r>
          </w:p>
          <w:p w14:paraId="1051829B" w14:textId="77777777" w:rsidR="00995B9F" w:rsidRPr="00995B9F" w:rsidRDefault="00995B9F" w:rsidP="00D06911">
            <w:pPr>
              <w:pStyle w:val="BodyText"/>
              <w:numPr>
                <w:ilvl w:val="1"/>
                <w:numId w:val="19"/>
              </w:numPr>
              <w:spacing w:line="240" w:lineRule="auto"/>
              <w:rPr>
                <w:rFonts w:asciiTheme="majorBidi" w:hAnsiTheme="majorBidi" w:cstheme="majorBidi"/>
                <w:color w:val="FF0000"/>
                <w:sz w:val="20"/>
              </w:rPr>
            </w:pP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>selection bias</w:t>
            </w:r>
          </w:p>
          <w:p w14:paraId="220C37AC" w14:textId="77777777" w:rsidR="00995B9F" w:rsidRPr="00995B9F" w:rsidRDefault="00995B9F" w:rsidP="00D06911">
            <w:pPr>
              <w:pStyle w:val="BodyText"/>
              <w:numPr>
                <w:ilvl w:val="1"/>
                <w:numId w:val="19"/>
              </w:numPr>
              <w:spacing w:line="240" w:lineRule="auto"/>
              <w:rPr>
                <w:rFonts w:asciiTheme="majorBidi" w:hAnsiTheme="majorBidi" w:cstheme="majorBidi"/>
                <w:color w:val="FF0000"/>
                <w:sz w:val="20"/>
              </w:rPr>
            </w:pP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>confounders</w:t>
            </w:r>
          </w:p>
          <w:p w14:paraId="49C08046" w14:textId="77777777" w:rsidR="00995B9F" w:rsidRPr="00995B9F" w:rsidRDefault="00995B9F" w:rsidP="00D06911">
            <w:pPr>
              <w:pStyle w:val="BodyText"/>
              <w:numPr>
                <w:ilvl w:val="1"/>
                <w:numId w:val="19"/>
              </w:numPr>
              <w:spacing w:line="240" w:lineRule="auto"/>
              <w:rPr>
                <w:rFonts w:asciiTheme="majorBidi" w:hAnsiTheme="majorBidi" w:cstheme="majorBidi"/>
                <w:color w:val="FF0000"/>
                <w:sz w:val="20"/>
              </w:rPr>
            </w:pP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>blinding</w:t>
            </w:r>
          </w:p>
          <w:p w14:paraId="7905DF82" w14:textId="77777777" w:rsidR="00995B9F" w:rsidRPr="00995B9F" w:rsidRDefault="00995B9F" w:rsidP="00D06911">
            <w:pPr>
              <w:pStyle w:val="BodyText"/>
              <w:numPr>
                <w:ilvl w:val="1"/>
                <w:numId w:val="19"/>
              </w:numPr>
              <w:spacing w:line="240" w:lineRule="auto"/>
              <w:rPr>
                <w:rFonts w:asciiTheme="majorBidi" w:hAnsiTheme="majorBidi" w:cstheme="majorBidi"/>
                <w:color w:val="FF0000"/>
                <w:sz w:val="20"/>
              </w:rPr>
            </w:pP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 xml:space="preserve">withdrawals and drop-outs.  </w:t>
            </w:r>
          </w:p>
          <w:p w14:paraId="715C7582" w14:textId="77777777" w:rsidR="00995B9F" w:rsidRPr="00995B9F" w:rsidRDefault="00995B9F" w:rsidP="00CB0EEC">
            <w:pPr>
              <w:pStyle w:val="BodyText"/>
              <w:spacing w:line="240" w:lineRule="auto"/>
              <w:rPr>
                <w:rFonts w:asciiTheme="majorBidi" w:hAnsiTheme="majorBidi" w:cstheme="majorBidi"/>
                <w:color w:val="FF0000"/>
                <w:sz w:val="20"/>
              </w:rPr>
            </w:pPr>
          </w:p>
          <w:p w14:paraId="03150307" w14:textId="77777777" w:rsidR="00995B9F" w:rsidRPr="00995B9F" w:rsidRDefault="00995B9F" w:rsidP="00CB0EEC">
            <w:pPr>
              <w:pStyle w:val="BodyText"/>
              <w:spacing w:line="240" w:lineRule="auto"/>
              <w:rPr>
                <w:rFonts w:asciiTheme="majorBidi" w:hAnsiTheme="majorBidi" w:cstheme="majorBidi"/>
                <w:color w:val="FF0000"/>
                <w:sz w:val="20"/>
              </w:rPr>
            </w:pP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>OR</w:t>
            </w:r>
          </w:p>
          <w:p w14:paraId="5821CE53" w14:textId="77777777" w:rsidR="00995B9F" w:rsidRPr="00995B9F" w:rsidRDefault="00995B9F" w:rsidP="00CB0EEC">
            <w:pPr>
              <w:pStyle w:val="BodyText"/>
              <w:spacing w:line="240" w:lineRule="auto"/>
              <w:rPr>
                <w:rFonts w:asciiTheme="majorBidi" w:hAnsiTheme="majorBidi" w:cstheme="majorBidi"/>
                <w:color w:val="FF0000"/>
                <w:sz w:val="20"/>
              </w:rPr>
            </w:pPr>
          </w:p>
          <w:p w14:paraId="23F53B7F" w14:textId="77777777" w:rsidR="00995B9F" w:rsidRPr="00995B9F" w:rsidRDefault="00995B9F" w:rsidP="00D06911">
            <w:pPr>
              <w:pStyle w:val="BodyText"/>
              <w:numPr>
                <w:ilvl w:val="0"/>
                <w:numId w:val="19"/>
              </w:numPr>
              <w:spacing w:line="240" w:lineRule="auto"/>
              <w:rPr>
                <w:rFonts w:asciiTheme="majorBidi" w:hAnsiTheme="majorBidi" w:cstheme="majorBidi"/>
                <w:color w:val="FF0000"/>
                <w:sz w:val="20"/>
              </w:rPr>
            </w:pP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 xml:space="preserve">Scored </w:t>
            </w:r>
            <w:r w:rsidRPr="00995B9F">
              <w:rPr>
                <w:rFonts w:asciiTheme="majorBidi" w:hAnsiTheme="majorBidi" w:cstheme="majorBidi"/>
                <w:b/>
                <w:bCs/>
                <w:color w:val="FF0000"/>
                <w:sz w:val="20"/>
              </w:rPr>
              <w:t>2</w:t>
            </w: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 xml:space="preserve"> for study design; AND</w:t>
            </w:r>
          </w:p>
          <w:p w14:paraId="11F82C7D" w14:textId="77777777" w:rsidR="00995B9F" w:rsidRPr="00995B9F" w:rsidRDefault="00995B9F" w:rsidP="00D06911">
            <w:pPr>
              <w:pStyle w:val="BodyText"/>
              <w:numPr>
                <w:ilvl w:val="0"/>
                <w:numId w:val="19"/>
              </w:numPr>
              <w:spacing w:line="240" w:lineRule="auto"/>
              <w:rPr>
                <w:rFonts w:asciiTheme="majorBidi" w:hAnsiTheme="majorBidi" w:cstheme="majorBidi"/>
                <w:b/>
                <w:bCs/>
                <w:color w:val="FF0000"/>
                <w:sz w:val="20"/>
              </w:rPr>
            </w:pP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 xml:space="preserve">Scored </w:t>
            </w:r>
            <w:r w:rsidRPr="00995B9F">
              <w:rPr>
                <w:rFonts w:asciiTheme="majorBidi" w:hAnsiTheme="majorBidi" w:cstheme="majorBidi"/>
                <w:b/>
                <w:bCs/>
                <w:color w:val="FF0000"/>
                <w:sz w:val="20"/>
              </w:rPr>
              <w:t xml:space="preserve">3 </w:t>
            </w: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 xml:space="preserve">in more than </w:t>
            </w:r>
            <w:r w:rsidRPr="00995B9F">
              <w:rPr>
                <w:rFonts w:asciiTheme="majorBidi" w:hAnsiTheme="majorBidi" w:cstheme="majorBidi"/>
                <w:color w:val="FF0000"/>
                <w:sz w:val="20"/>
                <w:u w:val="single"/>
              </w:rPr>
              <w:t>one</w:t>
            </w: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 xml:space="preserve"> other important components, including:</w:t>
            </w:r>
          </w:p>
          <w:p w14:paraId="78CF7779" w14:textId="77777777" w:rsidR="00995B9F" w:rsidRPr="00995B9F" w:rsidRDefault="00995B9F" w:rsidP="00D06911">
            <w:pPr>
              <w:pStyle w:val="BodyText"/>
              <w:numPr>
                <w:ilvl w:val="1"/>
                <w:numId w:val="19"/>
              </w:numPr>
              <w:spacing w:line="240" w:lineRule="auto"/>
              <w:rPr>
                <w:rFonts w:asciiTheme="majorBidi" w:hAnsiTheme="majorBidi" w:cstheme="majorBidi"/>
                <w:color w:val="FF0000"/>
                <w:sz w:val="20"/>
              </w:rPr>
            </w:pP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>selection bias</w:t>
            </w:r>
          </w:p>
          <w:p w14:paraId="4A274269" w14:textId="77777777" w:rsidR="00995B9F" w:rsidRPr="00995B9F" w:rsidRDefault="00995B9F" w:rsidP="00D06911">
            <w:pPr>
              <w:pStyle w:val="BodyText"/>
              <w:numPr>
                <w:ilvl w:val="1"/>
                <w:numId w:val="19"/>
              </w:numPr>
              <w:spacing w:line="240" w:lineRule="auto"/>
              <w:rPr>
                <w:rFonts w:asciiTheme="majorBidi" w:hAnsiTheme="majorBidi" w:cstheme="majorBidi"/>
                <w:color w:val="FF0000"/>
                <w:sz w:val="20"/>
              </w:rPr>
            </w:pP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>confounders</w:t>
            </w:r>
          </w:p>
          <w:p w14:paraId="5F2B8DE2" w14:textId="77777777" w:rsidR="00995B9F" w:rsidRPr="00995B9F" w:rsidRDefault="00995B9F" w:rsidP="00D06911">
            <w:pPr>
              <w:pStyle w:val="BodyText"/>
              <w:numPr>
                <w:ilvl w:val="1"/>
                <w:numId w:val="19"/>
              </w:numPr>
              <w:spacing w:line="240" w:lineRule="auto"/>
              <w:rPr>
                <w:rFonts w:asciiTheme="majorBidi" w:hAnsiTheme="majorBidi" w:cstheme="majorBidi"/>
                <w:color w:val="FF0000"/>
                <w:sz w:val="20"/>
              </w:rPr>
            </w:pP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>blinding</w:t>
            </w:r>
          </w:p>
          <w:p w14:paraId="24EF0BD8" w14:textId="77777777" w:rsidR="00995B9F" w:rsidRPr="00995B9F" w:rsidRDefault="00995B9F" w:rsidP="00D06911">
            <w:pPr>
              <w:pStyle w:val="BodyText"/>
              <w:numPr>
                <w:ilvl w:val="1"/>
                <w:numId w:val="19"/>
              </w:numPr>
              <w:spacing w:line="240" w:lineRule="auto"/>
              <w:rPr>
                <w:rFonts w:asciiTheme="majorBidi" w:hAnsiTheme="majorBidi" w:cstheme="majorBidi"/>
                <w:color w:val="FF0000"/>
                <w:sz w:val="20"/>
              </w:rPr>
            </w:pP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 xml:space="preserve">withdrawals and drop-outs.  </w:t>
            </w:r>
          </w:p>
          <w:p w14:paraId="01A610CC" w14:textId="77777777" w:rsidR="00995B9F" w:rsidRPr="00995B9F" w:rsidRDefault="00995B9F" w:rsidP="00CB0EEC">
            <w:pPr>
              <w:pStyle w:val="BodyText"/>
              <w:spacing w:line="240" w:lineRule="auto"/>
              <w:ind w:left="1080"/>
              <w:rPr>
                <w:rFonts w:asciiTheme="majorBidi" w:hAnsiTheme="majorBidi" w:cstheme="majorBidi"/>
                <w:color w:val="FF0000"/>
                <w:sz w:val="20"/>
              </w:rPr>
            </w:pPr>
          </w:p>
          <w:p w14:paraId="5ADF25D8" w14:textId="77777777" w:rsidR="00995B9F" w:rsidRPr="00995B9F" w:rsidRDefault="00995B9F" w:rsidP="00CB0EEC">
            <w:pPr>
              <w:pStyle w:val="BodyText"/>
              <w:spacing w:line="240" w:lineRule="auto"/>
              <w:rPr>
                <w:rFonts w:asciiTheme="majorBidi" w:hAnsiTheme="majorBidi" w:cstheme="majorBidi"/>
                <w:color w:val="FF0000"/>
                <w:sz w:val="20"/>
              </w:rPr>
            </w:pP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>OR</w:t>
            </w:r>
          </w:p>
          <w:p w14:paraId="3DBBB11A" w14:textId="77777777" w:rsidR="00995B9F" w:rsidRPr="00995B9F" w:rsidRDefault="00995B9F" w:rsidP="00D06911">
            <w:pPr>
              <w:pStyle w:val="BodyText"/>
              <w:numPr>
                <w:ilvl w:val="0"/>
                <w:numId w:val="21"/>
              </w:numPr>
              <w:spacing w:line="240" w:lineRule="auto"/>
              <w:rPr>
                <w:rFonts w:asciiTheme="majorBidi" w:hAnsiTheme="majorBidi" w:cstheme="majorBidi"/>
                <w:color w:val="FF0000"/>
                <w:sz w:val="20"/>
              </w:rPr>
            </w:pP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 xml:space="preserve">Scored </w:t>
            </w:r>
            <w:r w:rsidRPr="00995B9F">
              <w:rPr>
                <w:rFonts w:asciiTheme="majorBidi" w:hAnsiTheme="majorBidi" w:cstheme="majorBidi"/>
                <w:b/>
                <w:bCs/>
                <w:color w:val="FF0000"/>
                <w:sz w:val="20"/>
              </w:rPr>
              <w:t>3</w:t>
            </w:r>
            <w:r w:rsidRPr="00995B9F">
              <w:rPr>
                <w:rFonts w:asciiTheme="majorBidi" w:hAnsiTheme="majorBidi" w:cstheme="majorBidi"/>
                <w:color w:val="FF0000"/>
                <w:sz w:val="20"/>
              </w:rPr>
              <w:t xml:space="preserve"> for study design</w:t>
            </w:r>
          </w:p>
          <w:p w14:paraId="64860B62" w14:textId="77777777" w:rsidR="00995B9F" w:rsidRPr="00995B9F" w:rsidRDefault="00995B9F" w:rsidP="00CB0EEC">
            <w:pPr>
              <w:pStyle w:val="BodyText"/>
              <w:spacing w:line="240" w:lineRule="auto"/>
              <w:rPr>
                <w:rFonts w:asciiTheme="majorBidi" w:hAnsiTheme="majorBidi" w:cstheme="majorBidi"/>
                <w:b/>
                <w:bCs/>
                <w:sz w:val="20"/>
              </w:rPr>
            </w:pPr>
          </w:p>
        </w:tc>
        <w:tc>
          <w:tcPr>
            <w:tcW w:w="2217" w:type="dxa"/>
          </w:tcPr>
          <w:p w14:paraId="056F9FBF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WEAK</w:t>
            </w:r>
          </w:p>
          <w:p w14:paraId="26502081" w14:textId="77777777" w:rsidR="00995B9F" w:rsidRPr="00995B9F" w:rsidRDefault="00995B9F" w:rsidP="00CB0EEC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995B9F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3</w:t>
            </w:r>
          </w:p>
        </w:tc>
      </w:tr>
    </w:tbl>
    <w:p w14:paraId="6C4E6731" w14:textId="3E4B7689" w:rsidR="00500D71" w:rsidRPr="00995B9F" w:rsidRDefault="00500D71" w:rsidP="00BA5BE4">
      <w:pPr>
        <w:spacing w:after="120" w:line="360" w:lineRule="auto"/>
        <w:rPr>
          <w:rFonts w:asciiTheme="majorBidi" w:hAnsiTheme="majorBidi" w:cstheme="majorBidi"/>
          <w:sz w:val="24"/>
          <w:szCs w:val="24"/>
        </w:rPr>
      </w:pPr>
    </w:p>
    <w:p w14:paraId="04650F0E" w14:textId="004E5D0D" w:rsidR="00BE2891" w:rsidRDefault="00BE2891" w:rsidP="00BA5BE4">
      <w:pPr>
        <w:spacing w:after="120" w:line="360" w:lineRule="auto"/>
        <w:rPr>
          <w:rFonts w:asciiTheme="majorBidi" w:hAnsiTheme="majorBidi" w:cstheme="majorBidi"/>
          <w:sz w:val="24"/>
          <w:szCs w:val="24"/>
        </w:rPr>
      </w:pPr>
    </w:p>
    <w:p w14:paraId="1CF06D34" w14:textId="2B7592BB" w:rsidR="00D92634" w:rsidRDefault="00D92634" w:rsidP="00BA5BE4">
      <w:pPr>
        <w:spacing w:after="120" w:line="360" w:lineRule="auto"/>
        <w:rPr>
          <w:rFonts w:asciiTheme="majorBidi" w:hAnsiTheme="majorBidi" w:cstheme="majorBidi"/>
          <w:sz w:val="24"/>
          <w:szCs w:val="24"/>
        </w:rPr>
      </w:pPr>
    </w:p>
    <w:p w14:paraId="4ED1F2C9" w14:textId="6CE937BC" w:rsidR="00BE2891" w:rsidRDefault="00BE2891" w:rsidP="00BA5BE4">
      <w:pPr>
        <w:spacing w:after="120" w:line="360" w:lineRule="auto"/>
        <w:rPr>
          <w:rFonts w:asciiTheme="majorBidi" w:hAnsiTheme="majorBidi" w:cstheme="majorBidi"/>
          <w:sz w:val="24"/>
          <w:szCs w:val="24"/>
        </w:rPr>
      </w:pPr>
    </w:p>
    <w:p w14:paraId="06940C9B" w14:textId="2604D962" w:rsidR="002C06B4" w:rsidRDefault="002C06B4" w:rsidP="00BA5BE4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3144A10" w14:textId="5BBDEA94" w:rsidR="00BA1FEA" w:rsidRDefault="00BA1FEA" w:rsidP="00BA5BE4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E36A5C7" w14:textId="505BDBCC" w:rsidR="00B570A5" w:rsidRDefault="00B570A5" w:rsidP="00BA5BE4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570A5">
        <w:rPr>
          <w:rFonts w:asciiTheme="majorBidi" w:hAnsiTheme="majorBidi" w:cstheme="majorBidi"/>
          <w:b/>
          <w:bCs/>
          <w:sz w:val="24"/>
          <w:szCs w:val="24"/>
        </w:rPr>
        <w:t>Dixon-Woods (2004) checklist</w:t>
      </w:r>
    </w:p>
    <w:p w14:paraId="4AFEC4EF" w14:textId="58C40628" w:rsidR="002E44D8" w:rsidRDefault="002E44D8" w:rsidP="00BA5BE4">
      <w:pPr>
        <w:spacing w:after="12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2E44D8" w14:paraId="51459D8B" w14:textId="77777777" w:rsidTr="00F91664">
        <w:tc>
          <w:tcPr>
            <w:tcW w:w="1838" w:type="dxa"/>
            <w:shd w:val="clear" w:color="auto" w:fill="F2F2F2" w:themeFill="background1" w:themeFillShade="F2"/>
          </w:tcPr>
          <w:p w14:paraId="723AD4BA" w14:textId="78C692F1" w:rsidR="002E44D8" w:rsidRDefault="002E44D8" w:rsidP="00BA5BE4">
            <w:pPr>
              <w:spacing w:after="12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estion 1</w:t>
            </w:r>
          </w:p>
        </w:tc>
        <w:tc>
          <w:tcPr>
            <w:tcW w:w="7178" w:type="dxa"/>
          </w:tcPr>
          <w:p w14:paraId="55FFCC18" w14:textId="555CB2CF" w:rsidR="002E44D8" w:rsidRPr="00826E91" w:rsidRDefault="00826E91" w:rsidP="00BA5BE4">
            <w:pPr>
              <w:spacing w:after="12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re the research questions clear?</w:t>
            </w:r>
          </w:p>
        </w:tc>
      </w:tr>
      <w:tr w:rsidR="002E44D8" w14:paraId="0B646506" w14:textId="77777777" w:rsidTr="00F91664">
        <w:tc>
          <w:tcPr>
            <w:tcW w:w="1838" w:type="dxa"/>
            <w:shd w:val="clear" w:color="auto" w:fill="F2F2F2" w:themeFill="background1" w:themeFillShade="F2"/>
          </w:tcPr>
          <w:p w14:paraId="76B9BBC1" w14:textId="7ED4AF97" w:rsidR="002E44D8" w:rsidRDefault="002E44D8" w:rsidP="00BA5BE4">
            <w:pPr>
              <w:spacing w:after="12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estion 2</w:t>
            </w:r>
          </w:p>
        </w:tc>
        <w:tc>
          <w:tcPr>
            <w:tcW w:w="7178" w:type="dxa"/>
          </w:tcPr>
          <w:p w14:paraId="4E64C849" w14:textId="612117C2" w:rsidR="002E44D8" w:rsidRPr="00826E91" w:rsidRDefault="00826E91" w:rsidP="00BA5BE4">
            <w:pPr>
              <w:spacing w:after="12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26E91">
              <w:rPr>
                <w:rFonts w:asciiTheme="majorBidi" w:hAnsiTheme="majorBidi" w:cstheme="majorBidi"/>
                <w:sz w:val="24"/>
                <w:szCs w:val="24"/>
              </w:rPr>
              <w:t>Are the research questions suited to qualitative inquiry</w:t>
            </w:r>
          </w:p>
        </w:tc>
      </w:tr>
      <w:tr w:rsidR="002E44D8" w14:paraId="4F3F934E" w14:textId="77777777" w:rsidTr="00F91664">
        <w:tc>
          <w:tcPr>
            <w:tcW w:w="1838" w:type="dxa"/>
            <w:shd w:val="clear" w:color="auto" w:fill="F2F2F2" w:themeFill="background1" w:themeFillShade="F2"/>
          </w:tcPr>
          <w:p w14:paraId="25845C1E" w14:textId="69DAEEDB" w:rsidR="002E44D8" w:rsidRDefault="002E44D8" w:rsidP="00BA5BE4">
            <w:pPr>
              <w:spacing w:after="12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estion 3</w:t>
            </w:r>
          </w:p>
        </w:tc>
        <w:tc>
          <w:tcPr>
            <w:tcW w:w="7178" w:type="dxa"/>
          </w:tcPr>
          <w:p w14:paraId="31F32065" w14:textId="77777777" w:rsidR="002E44D8" w:rsidRDefault="00C152E2" w:rsidP="00BA5BE4">
            <w:pPr>
              <w:spacing w:after="12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152E2">
              <w:rPr>
                <w:rFonts w:asciiTheme="majorBidi" w:hAnsiTheme="majorBidi" w:cstheme="majorBidi"/>
                <w:sz w:val="24"/>
                <w:szCs w:val="24"/>
              </w:rPr>
              <w:t>Are the following clearly described?</w:t>
            </w:r>
          </w:p>
          <w:p w14:paraId="03A56115" w14:textId="77777777" w:rsidR="00C152E2" w:rsidRDefault="00C152E2" w:rsidP="00D06911">
            <w:pPr>
              <w:pStyle w:val="ListParagraph"/>
              <w:numPr>
                <w:ilvl w:val="0"/>
                <w:numId w:val="5"/>
              </w:numPr>
              <w:spacing w:after="12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ampling </w:t>
            </w:r>
          </w:p>
          <w:p w14:paraId="5B2ED1FA" w14:textId="77777777" w:rsidR="00C152E2" w:rsidRDefault="00C152E2" w:rsidP="00D06911">
            <w:pPr>
              <w:pStyle w:val="ListParagraph"/>
              <w:numPr>
                <w:ilvl w:val="0"/>
                <w:numId w:val="5"/>
              </w:numPr>
              <w:spacing w:after="12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  <w:p w14:paraId="61CEA292" w14:textId="76630C07" w:rsidR="00C152E2" w:rsidRPr="00C152E2" w:rsidRDefault="00C152E2" w:rsidP="00D06911">
            <w:pPr>
              <w:pStyle w:val="ListParagraph"/>
              <w:numPr>
                <w:ilvl w:val="0"/>
                <w:numId w:val="5"/>
              </w:numPr>
              <w:spacing w:after="12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nalysis</w:t>
            </w:r>
          </w:p>
        </w:tc>
      </w:tr>
      <w:tr w:rsidR="002E44D8" w14:paraId="0AEB57BD" w14:textId="77777777" w:rsidTr="00F91664">
        <w:tc>
          <w:tcPr>
            <w:tcW w:w="1838" w:type="dxa"/>
            <w:shd w:val="clear" w:color="auto" w:fill="F2F2F2" w:themeFill="background1" w:themeFillShade="F2"/>
          </w:tcPr>
          <w:p w14:paraId="5502F020" w14:textId="14C99F8C" w:rsidR="002E44D8" w:rsidRDefault="002E44D8" w:rsidP="00BA5BE4">
            <w:pPr>
              <w:spacing w:after="12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estion 4</w:t>
            </w:r>
          </w:p>
        </w:tc>
        <w:tc>
          <w:tcPr>
            <w:tcW w:w="7178" w:type="dxa"/>
          </w:tcPr>
          <w:p w14:paraId="3BA42FC7" w14:textId="516E6FF7" w:rsidR="002E44D8" w:rsidRPr="00237E5E" w:rsidRDefault="00237E5E" w:rsidP="00BA5BE4">
            <w:pPr>
              <w:spacing w:after="12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37E5E">
              <w:rPr>
                <w:rFonts w:asciiTheme="majorBidi" w:hAnsiTheme="majorBidi" w:cstheme="majorBidi"/>
                <w:sz w:val="24"/>
                <w:szCs w:val="24"/>
              </w:rPr>
              <w:t>Are the following appropriate to the research question?</w:t>
            </w:r>
          </w:p>
          <w:p w14:paraId="2259961F" w14:textId="77777777" w:rsidR="00237E5E" w:rsidRDefault="00237E5E" w:rsidP="00D06911">
            <w:pPr>
              <w:pStyle w:val="ListParagraph"/>
              <w:numPr>
                <w:ilvl w:val="0"/>
                <w:numId w:val="5"/>
              </w:numPr>
              <w:spacing w:after="12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ampling </w:t>
            </w:r>
          </w:p>
          <w:p w14:paraId="1FCA54CB" w14:textId="77777777" w:rsidR="00237E5E" w:rsidRDefault="00237E5E" w:rsidP="00D06911">
            <w:pPr>
              <w:pStyle w:val="ListParagraph"/>
              <w:numPr>
                <w:ilvl w:val="0"/>
                <w:numId w:val="5"/>
              </w:numPr>
              <w:spacing w:after="12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ata collection</w:t>
            </w:r>
          </w:p>
          <w:p w14:paraId="6CC2DED4" w14:textId="2E5C237E" w:rsidR="00237E5E" w:rsidRPr="00237E5E" w:rsidRDefault="00237E5E" w:rsidP="00D06911">
            <w:pPr>
              <w:pStyle w:val="ListParagraph"/>
              <w:numPr>
                <w:ilvl w:val="0"/>
                <w:numId w:val="5"/>
              </w:numPr>
              <w:spacing w:after="12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37E5E">
              <w:rPr>
                <w:rFonts w:asciiTheme="majorBidi" w:hAnsiTheme="majorBidi" w:cstheme="majorBidi"/>
                <w:sz w:val="24"/>
                <w:szCs w:val="24"/>
              </w:rPr>
              <w:t>Analysis</w:t>
            </w:r>
          </w:p>
        </w:tc>
      </w:tr>
      <w:tr w:rsidR="002E44D8" w14:paraId="0C7708DF" w14:textId="77777777" w:rsidTr="00F91664">
        <w:tc>
          <w:tcPr>
            <w:tcW w:w="1838" w:type="dxa"/>
            <w:shd w:val="clear" w:color="auto" w:fill="F2F2F2" w:themeFill="background1" w:themeFillShade="F2"/>
          </w:tcPr>
          <w:p w14:paraId="0191B6B8" w14:textId="43482883" w:rsidR="002E44D8" w:rsidRDefault="002E44D8" w:rsidP="00BA5BE4">
            <w:pPr>
              <w:spacing w:after="12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estion 5</w:t>
            </w:r>
          </w:p>
        </w:tc>
        <w:tc>
          <w:tcPr>
            <w:tcW w:w="7178" w:type="dxa"/>
          </w:tcPr>
          <w:p w14:paraId="4E1B6824" w14:textId="2FB2D76C" w:rsidR="002E44D8" w:rsidRPr="00B81D6C" w:rsidRDefault="00B81D6C" w:rsidP="00BA5BE4">
            <w:pPr>
              <w:spacing w:after="12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81D6C">
              <w:rPr>
                <w:rFonts w:asciiTheme="majorBidi" w:hAnsiTheme="majorBidi" w:cstheme="majorBidi"/>
                <w:sz w:val="24"/>
                <w:szCs w:val="24"/>
              </w:rPr>
              <w:t>Are the claims made supported by sufficient evidence?</w:t>
            </w:r>
          </w:p>
        </w:tc>
      </w:tr>
      <w:tr w:rsidR="002E44D8" w14:paraId="076E64BD" w14:textId="77777777" w:rsidTr="00F91664">
        <w:tc>
          <w:tcPr>
            <w:tcW w:w="1838" w:type="dxa"/>
            <w:shd w:val="clear" w:color="auto" w:fill="F2F2F2" w:themeFill="background1" w:themeFillShade="F2"/>
          </w:tcPr>
          <w:p w14:paraId="4D9BFF25" w14:textId="69198816" w:rsidR="002E44D8" w:rsidRDefault="002E44D8" w:rsidP="00BA5BE4">
            <w:pPr>
              <w:spacing w:after="12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estion 6</w:t>
            </w:r>
          </w:p>
        </w:tc>
        <w:tc>
          <w:tcPr>
            <w:tcW w:w="7178" w:type="dxa"/>
          </w:tcPr>
          <w:p w14:paraId="749807C1" w14:textId="27E125EC" w:rsidR="002E44D8" w:rsidRPr="00136AB3" w:rsidRDefault="00136AB3" w:rsidP="00BA5BE4">
            <w:pPr>
              <w:spacing w:after="12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36AB3">
              <w:rPr>
                <w:rFonts w:asciiTheme="majorBidi" w:hAnsiTheme="majorBidi" w:cstheme="majorBidi"/>
                <w:sz w:val="24"/>
                <w:szCs w:val="24"/>
              </w:rPr>
              <w:t>Are the data, interpretations, and conclusions clearly integrated?</w:t>
            </w:r>
          </w:p>
        </w:tc>
      </w:tr>
      <w:tr w:rsidR="002E44D8" w14:paraId="0FC5ADCD" w14:textId="77777777" w:rsidTr="00F91664">
        <w:tc>
          <w:tcPr>
            <w:tcW w:w="1838" w:type="dxa"/>
            <w:shd w:val="clear" w:color="auto" w:fill="F2F2F2" w:themeFill="background1" w:themeFillShade="F2"/>
          </w:tcPr>
          <w:p w14:paraId="0690D3D3" w14:textId="02AB9DAC" w:rsidR="002E44D8" w:rsidRDefault="002E44D8" w:rsidP="002E44D8">
            <w:pPr>
              <w:spacing w:after="12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estion 7</w:t>
            </w:r>
          </w:p>
        </w:tc>
        <w:tc>
          <w:tcPr>
            <w:tcW w:w="7178" w:type="dxa"/>
          </w:tcPr>
          <w:p w14:paraId="7D1AFF6B" w14:textId="1B4B7A65" w:rsidR="002E44D8" w:rsidRPr="00136AB3" w:rsidRDefault="00136AB3" w:rsidP="002E44D8">
            <w:pPr>
              <w:spacing w:after="12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36AB3">
              <w:rPr>
                <w:rFonts w:asciiTheme="majorBidi" w:hAnsiTheme="majorBidi" w:cstheme="majorBidi"/>
                <w:sz w:val="24"/>
                <w:szCs w:val="24"/>
              </w:rPr>
              <w:t>Does the paper make a useful contribution</w:t>
            </w:r>
            <w:r w:rsidR="0059739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597392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to the review question</w:t>
            </w:r>
            <w:r w:rsidRPr="00136AB3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</w:tr>
    </w:tbl>
    <w:p w14:paraId="1B5E015F" w14:textId="5E885B9E" w:rsidR="00BA1FEA" w:rsidRDefault="00BA1FEA" w:rsidP="00BA5BE4">
      <w:pPr>
        <w:spacing w:after="120"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02F9D95" w14:textId="0401F8F2" w:rsidR="00A20073" w:rsidRDefault="00A20073" w:rsidP="00BA5BE4">
      <w:pPr>
        <w:spacing w:after="120"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AB7FCCE" w14:textId="517977D4" w:rsidR="00A20073" w:rsidRDefault="00A20073" w:rsidP="00BA5BE4">
      <w:pPr>
        <w:spacing w:after="120"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BF6D3C9" w14:textId="6E5F4D54" w:rsidR="00A20073" w:rsidRDefault="00A20073" w:rsidP="00BA5BE4">
      <w:pPr>
        <w:spacing w:after="120"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9267232" w14:textId="37E80095" w:rsidR="00A20073" w:rsidRDefault="00A20073" w:rsidP="00BA5BE4">
      <w:pPr>
        <w:spacing w:after="120"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A6B1743" w14:textId="4DDE72F2" w:rsidR="00A20073" w:rsidRDefault="00A20073" w:rsidP="00BA5BE4">
      <w:pPr>
        <w:spacing w:after="120"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35E32C6" w14:textId="31ABE02F" w:rsidR="00A20073" w:rsidRDefault="00A20073" w:rsidP="00BA5BE4">
      <w:pPr>
        <w:spacing w:after="120"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sectPr w:rsidR="00A20073" w:rsidSect="00343CD5">
      <w:headerReference w:type="default" r:id="rId11"/>
      <w:footerReference w:type="default" r:id="rId12"/>
      <w:type w:val="continuous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DAA8F9" w14:textId="77777777" w:rsidR="00A97ED3" w:rsidRDefault="00A97ED3" w:rsidP="009F0A08">
      <w:pPr>
        <w:spacing w:after="0" w:line="240" w:lineRule="auto"/>
      </w:pPr>
      <w:r>
        <w:separator/>
      </w:r>
    </w:p>
  </w:endnote>
  <w:endnote w:type="continuationSeparator" w:id="0">
    <w:p w14:paraId="56F2605F" w14:textId="77777777" w:rsidR="00A97ED3" w:rsidRDefault="00A97ED3" w:rsidP="009F0A08">
      <w:pPr>
        <w:spacing w:after="0" w:line="240" w:lineRule="auto"/>
      </w:pPr>
      <w:r>
        <w:continuationSeparator/>
      </w:r>
    </w:p>
  </w:endnote>
  <w:endnote w:type="continuationNotice" w:id="1">
    <w:p w14:paraId="5031778C" w14:textId="77777777" w:rsidR="00A97ED3" w:rsidRDefault="00A97ED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E202FF" w14:textId="77777777" w:rsidR="00CB0EEC" w:rsidRDefault="00CB0EEC" w:rsidP="00CB0EEC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4AB8877" wp14:editId="339F0E3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1A35C4" w14:textId="77777777" w:rsidR="00A97ED3" w:rsidRDefault="00A97ED3" w:rsidP="009F0A08">
      <w:pPr>
        <w:spacing w:after="0" w:line="240" w:lineRule="auto"/>
      </w:pPr>
      <w:r>
        <w:separator/>
      </w:r>
    </w:p>
  </w:footnote>
  <w:footnote w:type="continuationSeparator" w:id="0">
    <w:p w14:paraId="76C63BB3" w14:textId="77777777" w:rsidR="00A97ED3" w:rsidRDefault="00A97ED3" w:rsidP="009F0A08">
      <w:pPr>
        <w:spacing w:after="0" w:line="240" w:lineRule="auto"/>
      </w:pPr>
      <w:r>
        <w:continuationSeparator/>
      </w:r>
    </w:p>
  </w:footnote>
  <w:footnote w:type="continuationNotice" w:id="1">
    <w:p w14:paraId="7E8C0BC9" w14:textId="77777777" w:rsidR="00A97ED3" w:rsidRDefault="00A97ED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678BAE" w14:textId="77777777" w:rsidR="00CB0EEC" w:rsidRDefault="003125F4">
    <w:pPr>
      <w:pStyle w:val="Header"/>
      <w:jc w:val="right"/>
    </w:pPr>
    <w:sdt>
      <w:sdtPr>
        <w:id w:val="324868648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CB0EEC">
          <w:fldChar w:fldCharType="begin"/>
        </w:r>
        <w:r w:rsidR="00CB0EEC">
          <w:instrText xml:space="preserve"> PAGE   \* MERGEFORMAT </w:instrText>
        </w:r>
        <w:r w:rsidR="00CB0EEC">
          <w:fldChar w:fldCharType="separate"/>
        </w:r>
        <w:r w:rsidR="00CB0EEC">
          <w:rPr>
            <w:noProof/>
          </w:rPr>
          <w:t>1</w:t>
        </w:r>
        <w:r w:rsidR="00CB0EEC">
          <w:rPr>
            <w:noProof/>
          </w:rPr>
          <w:fldChar w:fldCharType="end"/>
        </w:r>
      </w:sdtContent>
    </w:sdt>
  </w:p>
  <w:p w14:paraId="68667FFB" w14:textId="77777777" w:rsidR="00CB0EEC" w:rsidRDefault="00CB0EE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B7664"/>
    <w:multiLevelType w:val="hybridMultilevel"/>
    <w:tmpl w:val="7616C1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61228A"/>
    <w:multiLevelType w:val="hybridMultilevel"/>
    <w:tmpl w:val="76A292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DF3E22"/>
    <w:multiLevelType w:val="hybridMultilevel"/>
    <w:tmpl w:val="AD8ED6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D10527"/>
    <w:multiLevelType w:val="hybridMultilevel"/>
    <w:tmpl w:val="A716837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EB5212"/>
    <w:multiLevelType w:val="hybridMultilevel"/>
    <w:tmpl w:val="7D0CB5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E70E47"/>
    <w:multiLevelType w:val="hybridMultilevel"/>
    <w:tmpl w:val="FEEA22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9277C2"/>
    <w:multiLevelType w:val="hybridMultilevel"/>
    <w:tmpl w:val="929E45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8B2FDE"/>
    <w:multiLevelType w:val="hybridMultilevel"/>
    <w:tmpl w:val="03CCE326"/>
    <w:lvl w:ilvl="0" w:tplc="2152C014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B262CB"/>
    <w:multiLevelType w:val="hybridMultilevel"/>
    <w:tmpl w:val="A7144F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216B75"/>
    <w:multiLevelType w:val="hybridMultilevel"/>
    <w:tmpl w:val="761690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BF0813"/>
    <w:multiLevelType w:val="hybridMultilevel"/>
    <w:tmpl w:val="FEEA22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A02244"/>
    <w:multiLevelType w:val="hybridMultilevel"/>
    <w:tmpl w:val="6D38728E"/>
    <w:lvl w:ilvl="0" w:tplc="694E2B4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2E6A9A"/>
    <w:multiLevelType w:val="multilevel"/>
    <w:tmpl w:val="CCA6B8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3" w15:restartNumberingAfterBreak="0">
    <w:nsid w:val="55BD700D"/>
    <w:multiLevelType w:val="hybridMultilevel"/>
    <w:tmpl w:val="FB1CED70"/>
    <w:lvl w:ilvl="0" w:tplc="0809000F">
      <w:start w:val="1"/>
      <w:numFmt w:val="decimal"/>
      <w:lvlText w:val="%1."/>
      <w:lvlJc w:val="left"/>
      <w:pPr>
        <w:ind w:left="765" w:hanging="360"/>
      </w:p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4" w15:restartNumberingAfterBreak="0">
    <w:nsid w:val="5760557F"/>
    <w:multiLevelType w:val="hybridMultilevel"/>
    <w:tmpl w:val="696CBB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601B22"/>
    <w:multiLevelType w:val="hybridMultilevel"/>
    <w:tmpl w:val="377258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AA1D75"/>
    <w:multiLevelType w:val="hybridMultilevel"/>
    <w:tmpl w:val="85E047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083119"/>
    <w:multiLevelType w:val="hybridMultilevel"/>
    <w:tmpl w:val="ADC2751A"/>
    <w:lvl w:ilvl="0" w:tplc="0809000F">
      <w:start w:val="1"/>
      <w:numFmt w:val="decimal"/>
      <w:lvlText w:val="%1."/>
      <w:lvlJc w:val="left"/>
      <w:pPr>
        <w:ind w:left="765" w:hanging="360"/>
      </w:p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8" w15:restartNumberingAfterBreak="0">
    <w:nsid w:val="666F7CC7"/>
    <w:multiLevelType w:val="hybridMultilevel"/>
    <w:tmpl w:val="58646A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12499F"/>
    <w:multiLevelType w:val="hybridMultilevel"/>
    <w:tmpl w:val="324CF5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6480862"/>
    <w:multiLevelType w:val="hybridMultilevel"/>
    <w:tmpl w:val="789C9A5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6C4E92"/>
    <w:multiLevelType w:val="hybridMultilevel"/>
    <w:tmpl w:val="85E047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1"/>
  </w:num>
  <w:num w:numId="3">
    <w:abstractNumId w:val="20"/>
  </w:num>
  <w:num w:numId="4">
    <w:abstractNumId w:val="7"/>
  </w:num>
  <w:num w:numId="5">
    <w:abstractNumId w:val="11"/>
  </w:num>
  <w:num w:numId="6">
    <w:abstractNumId w:val="8"/>
  </w:num>
  <w:num w:numId="7">
    <w:abstractNumId w:val="2"/>
  </w:num>
  <w:num w:numId="8">
    <w:abstractNumId w:val="9"/>
  </w:num>
  <w:num w:numId="9">
    <w:abstractNumId w:val="0"/>
  </w:num>
  <w:num w:numId="10">
    <w:abstractNumId w:val="15"/>
  </w:num>
  <w:num w:numId="11">
    <w:abstractNumId w:val="14"/>
  </w:num>
  <w:num w:numId="12">
    <w:abstractNumId w:val="5"/>
  </w:num>
  <w:num w:numId="13">
    <w:abstractNumId w:val="10"/>
  </w:num>
  <w:num w:numId="14">
    <w:abstractNumId w:val="16"/>
  </w:num>
  <w:num w:numId="15">
    <w:abstractNumId w:val="21"/>
  </w:num>
  <w:num w:numId="16">
    <w:abstractNumId w:val="13"/>
  </w:num>
  <w:num w:numId="17">
    <w:abstractNumId w:val="17"/>
  </w:num>
  <w:num w:numId="18">
    <w:abstractNumId w:val="6"/>
  </w:num>
  <w:num w:numId="19">
    <w:abstractNumId w:val="3"/>
  </w:num>
  <w:num w:numId="20">
    <w:abstractNumId w:val="4"/>
  </w:num>
  <w:num w:numId="21">
    <w:abstractNumId w:val="18"/>
  </w:num>
  <w:num w:numId="22">
    <w:abstractNumId w:val="12"/>
  </w:num>
  <w:num w:numId="2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F0A08"/>
    <w:rsid w:val="0000144E"/>
    <w:rsid w:val="00003811"/>
    <w:rsid w:val="00003964"/>
    <w:rsid w:val="00005CCF"/>
    <w:rsid w:val="00005E50"/>
    <w:rsid w:val="000068AF"/>
    <w:rsid w:val="00007693"/>
    <w:rsid w:val="00007EC1"/>
    <w:rsid w:val="0001056F"/>
    <w:rsid w:val="000108C3"/>
    <w:rsid w:val="000118C3"/>
    <w:rsid w:val="00011F8E"/>
    <w:rsid w:val="00012210"/>
    <w:rsid w:val="0001248E"/>
    <w:rsid w:val="00012854"/>
    <w:rsid w:val="00012D61"/>
    <w:rsid w:val="00014658"/>
    <w:rsid w:val="00017232"/>
    <w:rsid w:val="00024D20"/>
    <w:rsid w:val="00024FC2"/>
    <w:rsid w:val="00025143"/>
    <w:rsid w:val="000255F8"/>
    <w:rsid w:val="00026BDD"/>
    <w:rsid w:val="00030408"/>
    <w:rsid w:val="00030DDE"/>
    <w:rsid w:val="00030E54"/>
    <w:rsid w:val="00032310"/>
    <w:rsid w:val="00036C71"/>
    <w:rsid w:val="000370F9"/>
    <w:rsid w:val="00043F1C"/>
    <w:rsid w:val="00045102"/>
    <w:rsid w:val="0004599B"/>
    <w:rsid w:val="00045D9D"/>
    <w:rsid w:val="0004673B"/>
    <w:rsid w:val="0004691B"/>
    <w:rsid w:val="000472E8"/>
    <w:rsid w:val="00051D5D"/>
    <w:rsid w:val="000520C9"/>
    <w:rsid w:val="000529FC"/>
    <w:rsid w:val="00053155"/>
    <w:rsid w:val="00053375"/>
    <w:rsid w:val="00053455"/>
    <w:rsid w:val="00053E9E"/>
    <w:rsid w:val="0005591B"/>
    <w:rsid w:val="000566C7"/>
    <w:rsid w:val="00056A89"/>
    <w:rsid w:val="00056B4A"/>
    <w:rsid w:val="00057DE2"/>
    <w:rsid w:val="00057E3B"/>
    <w:rsid w:val="00060CBF"/>
    <w:rsid w:val="000629D0"/>
    <w:rsid w:val="0006303A"/>
    <w:rsid w:val="00064579"/>
    <w:rsid w:val="00066848"/>
    <w:rsid w:val="00066B46"/>
    <w:rsid w:val="00067179"/>
    <w:rsid w:val="000676BB"/>
    <w:rsid w:val="00070CCB"/>
    <w:rsid w:val="00071D9D"/>
    <w:rsid w:val="00072145"/>
    <w:rsid w:val="00072383"/>
    <w:rsid w:val="00074357"/>
    <w:rsid w:val="00076BAA"/>
    <w:rsid w:val="00080B9A"/>
    <w:rsid w:val="000824FE"/>
    <w:rsid w:val="00082EAA"/>
    <w:rsid w:val="000859FC"/>
    <w:rsid w:val="00085B10"/>
    <w:rsid w:val="00086739"/>
    <w:rsid w:val="00091A7B"/>
    <w:rsid w:val="00092C38"/>
    <w:rsid w:val="000948D8"/>
    <w:rsid w:val="00094CE4"/>
    <w:rsid w:val="00095438"/>
    <w:rsid w:val="00095E62"/>
    <w:rsid w:val="000964AC"/>
    <w:rsid w:val="00097017"/>
    <w:rsid w:val="000974B1"/>
    <w:rsid w:val="000A0587"/>
    <w:rsid w:val="000A0FDB"/>
    <w:rsid w:val="000A1801"/>
    <w:rsid w:val="000A2E1D"/>
    <w:rsid w:val="000A32BF"/>
    <w:rsid w:val="000A4F62"/>
    <w:rsid w:val="000A513F"/>
    <w:rsid w:val="000A57B7"/>
    <w:rsid w:val="000A5CBE"/>
    <w:rsid w:val="000A5EE8"/>
    <w:rsid w:val="000A73BF"/>
    <w:rsid w:val="000B051D"/>
    <w:rsid w:val="000B2333"/>
    <w:rsid w:val="000B25BB"/>
    <w:rsid w:val="000B27D5"/>
    <w:rsid w:val="000B3E48"/>
    <w:rsid w:val="000B4525"/>
    <w:rsid w:val="000B4A2D"/>
    <w:rsid w:val="000B6159"/>
    <w:rsid w:val="000B6DC2"/>
    <w:rsid w:val="000B7792"/>
    <w:rsid w:val="000B79CD"/>
    <w:rsid w:val="000C00B7"/>
    <w:rsid w:val="000C14AF"/>
    <w:rsid w:val="000C190C"/>
    <w:rsid w:val="000C1E3A"/>
    <w:rsid w:val="000C2322"/>
    <w:rsid w:val="000C2A9B"/>
    <w:rsid w:val="000C2BA2"/>
    <w:rsid w:val="000C3246"/>
    <w:rsid w:val="000C3ACE"/>
    <w:rsid w:val="000C4827"/>
    <w:rsid w:val="000C74CE"/>
    <w:rsid w:val="000D010B"/>
    <w:rsid w:val="000D02E3"/>
    <w:rsid w:val="000D05D3"/>
    <w:rsid w:val="000D09C9"/>
    <w:rsid w:val="000D2008"/>
    <w:rsid w:val="000D3287"/>
    <w:rsid w:val="000D3E7F"/>
    <w:rsid w:val="000D65F5"/>
    <w:rsid w:val="000D70D3"/>
    <w:rsid w:val="000D730A"/>
    <w:rsid w:val="000D7334"/>
    <w:rsid w:val="000E06A5"/>
    <w:rsid w:val="000E2DEC"/>
    <w:rsid w:val="000E2EA4"/>
    <w:rsid w:val="000E3109"/>
    <w:rsid w:val="000E46B0"/>
    <w:rsid w:val="000E4C91"/>
    <w:rsid w:val="000E590C"/>
    <w:rsid w:val="000F21A2"/>
    <w:rsid w:val="000F26CD"/>
    <w:rsid w:val="000F3714"/>
    <w:rsid w:val="000F38B2"/>
    <w:rsid w:val="000F60ED"/>
    <w:rsid w:val="000F756A"/>
    <w:rsid w:val="00100161"/>
    <w:rsid w:val="00101F67"/>
    <w:rsid w:val="0010214C"/>
    <w:rsid w:val="00102FC0"/>
    <w:rsid w:val="001031A5"/>
    <w:rsid w:val="00104F14"/>
    <w:rsid w:val="001062BD"/>
    <w:rsid w:val="0010655B"/>
    <w:rsid w:val="001077B6"/>
    <w:rsid w:val="00111359"/>
    <w:rsid w:val="00113673"/>
    <w:rsid w:val="00113833"/>
    <w:rsid w:val="00114414"/>
    <w:rsid w:val="00115987"/>
    <w:rsid w:val="001160F7"/>
    <w:rsid w:val="0012288C"/>
    <w:rsid w:val="001230D5"/>
    <w:rsid w:val="00125E58"/>
    <w:rsid w:val="00127755"/>
    <w:rsid w:val="0013014A"/>
    <w:rsid w:val="00131835"/>
    <w:rsid w:val="001323E9"/>
    <w:rsid w:val="0013343A"/>
    <w:rsid w:val="00133A8F"/>
    <w:rsid w:val="00134B41"/>
    <w:rsid w:val="00135279"/>
    <w:rsid w:val="001359EB"/>
    <w:rsid w:val="00135A94"/>
    <w:rsid w:val="00136312"/>
    <w:rsid w:val="001367E2"/>
    <w:rsid w:val="00136AB3"/>
    <w:rsid w:val="001415E8"/>
    <w:rsid w:val="001430EA"/>
    <w:rsid w:val="00146487"/>
    <w:rsid w:val="001474AE"/>
    <w:rsid w:val="001511D0"/>
    <w:rsid w:val="001524EC"/>
    <w:rsid w:val="00152E08"/>
    <w:rsid w:val="00153855"/>
    <w:rsid w:val="0015493A"/>
    <w:rsid w:val="001566A3"/>
    <w:rsid w:val="0015695F"/>
    <w:rsid w:val="00161EC9"/>
    <w:rsid w:val="00162E16"/>
    <w:rsid w:val="001662A5"/>
    <w:rsid w:val="0016677E"/>
    <w:rsid w:val="001703C8"/>
    <w:rsid w:val="00170678"/>
    <w:rsid w:val="00170895"/>
    <w:rsid w:val="00171D8C"/>
    <w:rsid w:val="001721F6"/>
    <w:rsid w:val="001724CF"/>
    <w:rsid w:val="00175111"/>
    <w:rsid w:val="0017637C"/>
    <w:rsid w:val="00176D84"/>
    <w:rsid w:val="00177275"/>
    <w:rsid w:val="00181180"/>
    <w:rsid w:val="00181355"/>
    <w:rsid w:val="00183650"/>
    <w:rsid w:val="001855AF"/>
    <w:rsid w:val="00185F32"/>
    <w:rsid w:val="00186688"/>
    <w:rsid w:val="00186DC2"/>
    <w:rsid w:val="00190112"/>
    <w:rsid w:val="00190700"/>
    <w:rsid w:val="00190D3B"/>
    <w:rsid w:val="00190F46"/>
    <w:rsid w:val="001918ED"/>
    <w:rsid w:val="00192D17"/>
    <w:rsid w:val="0019340E"/>
    <w:rsid w:val="001939B3"/>
    <w:rsid w:val="00195C4C"/>
    <w:rsid w:val="00195F05"/>
    <w:rsid w:val="00196908"/>
    <w:rsid w:val="00196E35"/>
    <w:rsid w:val="001A087C"/>
    <w:rsid w:val="001A1ED3"/>
    <w:rsid w:val="001A2D5A"/>
    <w:rsid w:val="001A2E12"/>
    <w:rsid w:val="001A4B26"/>
    <w:rsid w:val="001A6107"/>
    <w:rsid w:val="001A711D"/>
    <w:rsid w:val="001A758D"/>
    <w:rsid w:val="001A7671"/>
    <w:rsid w:val="001B213A"/>
    <w:rsid w:val="001B34DD"/>
    <w:rsid w:val="001B38D0"/>
    <w:rsid w:val="001B3D90"/>
    <w:rsid w:val="001B46DA"/>
    <w:rsid w:val="001B5218"/>
    <w:rsid w:val="001B5A6D"/>
    <w:rsid w:val="001B7060"/>
    <w:rsid w:val="001B760D"/>
    <w:rsid w:val="001B7A85"/>
    <w:rsid w:val="001C296E"/>
    <w:rsid w:val="001C2A84"/>
    <w:rsid w:val="001C3510"/>
    <w:rsid w:val="001C37CB"/>
    <w:rsid w:val="001C3EE4"/>
    <w:rsid w:val="001C4C8E"/>
    <w:rsid w:val="001C7668"/>
    <w:rsid w:val="001C77ED"/>
    <w:rsid w:val="001C7F7D"/>
    <w:rsid w:val="001D1DE0"/>
    <w:rsid w:val="001D2A32"/>
    <w:rsid w:val="001D2A7D"/>
    <w:rsid w:val="001D3CE8"/>
    <w:rsid w:val="001D478F"/>
    <w:rsid w:val="001D4DE5"/>
    <w:rsid w:val="001D56BC"/>
    <w:rsid w:val="001D5716"/>
    <w:rsid w:val="001D5CB3"/>
    <w:rsid w:val="001D6739"/>
    <w:rsid w:val="001D7A61"/>
    <w:rsid w:val="001E0EB3"/>
    <w:rsid w:val="001E2C2C"/>
    <w:rsid w:val="001E3397"/>
    <w:rsid w:val="001E45D0"/>
    <w:rsid w:val="001E49B1"/>
    <w:rsid w:val="001E56E3"/>
    <w:rsid w:val="001E6037"/>
    <w:rsid w:val="001F2A0B"/>
    <w:rsid w:val="001F32B3"/>
    <w:rsid w:val="001F4F62"/>
    <w:rsid w:val="001F5941"/>
    <w:rsid w:val="001F60FE"/>
    <w:rsid w:val="001F6908"/>
    <w:rsid w:val="001F7792"/>
    <w:rsid w:val="0020014F"/>
    <w:rsid w:val="00200803"/>
    <w:rsid w:val="002009CE"/>
    <w:rsid w:val="00201058"/>
    <w:rsid w:val="00201A91"/>
    <w:rsid w:val="0020484D"/>
    <w:rsid w:val="002048D2"/>
    <w:rsid w:val="0020490E"/>
    <w:rsid w:val="00204A8E"/>
    <w:rsid w:val="00205947"/>
    <w:rsid w:val="002059D5"/>
    <w:rsid w:val="00206115"/>
    <w:rsid w:val="002074E1"/>
    <w:rsid w:val="002100D6"/>
    <w:rsid w:val="0021092D"/>
    <w:rsid w:val="00210965"/>
    <w:rsid w:val="00211290"/>
    <w:rsid w:val="00211A98"/>
    <w:rsid w:val="002121CB"/>
    <w:rsid w:val="002127F1"/>
    <w:rsid w:val="00212A6C"/>
    <w:rsid w:val="00213FFF"/>
    <w:rsid w:val="00214EAA"/>
    <w:rsid w:val="00215C6F"/>
    <w:rsid w:val="00215E95"/>
    <w:rsid w:val="0021643D"/>
    <w:rsid w:val="00217018"/>
    <w:rsid w:val="0022072F"/>
    <w:rsid w:val="00220B10"/>
    <w:rsid w:val="002213E6"/>
    <w:rsid w:val="00221B32"/>
    <w:rsid w:val="00222513"/>
    <w:rsid w:val="00222C91"/>
    <w:rsid w:val="00225459"/>
    <w:rsid w:val="00225B52"/>
    <w:rsid w:val="0022680D"/>
    <w:rsid w:val="00226E64"/>
    <w:rsid w:val="00227331"/>
    <w:rsid w:val="00230A2C"/>
    <w:rsid w:val="00231DAA"/>
    <w:rsid w:val="002321C5"/>
    <w:rsid w:val="0023230F"/>
    <w:rsid w:val="002331B6"/>
    <w:rsid w:val="0023523A"/>
    <w:rsid w:val="00235A57"/>
    <w:rsid w:val="00235E9E"/>
    <w:rsid w:val="00237859"/>
    <w:rsid w:val="00237E5E"/>
    <w:rsid w:val="00242A49"/>
    <w:rsid w:val="00243C21"/>
    <w:rsid w:val="0024402F"/>
    <w:rsid w:val="00245317"/>
    <w:rsid w:val="00245C94"/>
    <w:rsid w:val="0025033D"/>
    <w:rsid w:val="0025044B"/>
    <w:rsid w:val="00252CA8"/>
    <w:rsid w:val="002535C0"/>
    <w:rsid w:val="00254175"/>
    <w:rsid w:val="00254291"/>
    <w:rsid w:val="00255992"/>
    <w:rsid w:val="00257B3E"/>
    <w:rsid w:val="00257EDB"/>
    <w:rsid w:val="00261679"/>
    <w:rsid w:val="00262447"/>
    <w:rsid w:val="002627E8"/>
    <w:rsid w:val="002633FE"/>
    <w:rsid w:val="002639CE"/>
    <w:rsid w:val="00264061"/>
    <w:rsid w:val="002658B9"/>
    <w:rsid w:val="00266F80"/>
    <w:rsid w:val="00267AFF"/>
    <w:rsid w:val="00270013"/>
    <w:rsid w:val="00270C1F"/>
    <w:rsid w:val="00271C42"/>
    <w:rsid w:val="002722B3"/>
    <w:rsid w:val="00273073"/>
    <w:rsid w:val="002741DE"/>
    <w:rsid w:val="00275508"/>
    <w:rsid w:val="00275892"/>
    <w:rsid w:val="002759B5"/>
    <w:rsid w:val="00275A5D"/>
    <w:rsid w:val="00276BEF"/>
    <w:rsid w:val="00280269"/>
    <w:rsid w:val="00280E7B"/>
    <w:rsid w:val="002811F9"/>
    <w:rsid w:val="00282304"/>
    <w:rsid w:val="00284313"/>
    <w:rsid w:val="002844A8"/>
    <w:rsid w:val="00284654"/>
    <w:rsid w:val="00284677"/>
    <w:rsid w:val="0028677B"/>
    <w:rsid w:val="00286C4E"/>
    <w:rsid w:val="0029516E"/>
    <w:rsid w:val="0029659E"/>
    <w:rsid w:val="002A0BDC"/>
    <w:rsid w:val="002A15F0"/>
    <w:rsid w:val="002A1B3D"/>
    <w:rsid w:val="002A1B7B"/>
    <w:rsid w:val="002A3D50"/>
    <w:rsid w:val="002A4695"/>
    <w:rsid w:val="002A4FAE"/>
    <w:rsid w:val="002A53E0"/>
    <w:rsid w:val="002A6546"/>
    <w:rsid w:val="002A7BC4"/>
    <w:rsid w:val="002B0523"/>
    <w:rsid w:val="002B1824"/>
    <w:rsid w:val="002B3354"/>
    <w:rsid w:val="002B37E7"/>
    <w:rsid w:val="002B3C00"/>
    <w:rsid w:val="002B3CD1"/>
    <w:rsid w:val="002B4964"/>
    <w:rsid w:val="002B6901"/>
    <w:rsid w:val="002C06B4"/>
    <w:rsid w:val="002C199A"/>
    <w:rsid w:val="002C440D"/>
    <w:rsid w:val="002C5B5D"/>
    <w:rsid w:val="002D125C"/>
    <w:rsid w:val="002D15B3"/>
    <w:rsid w:val="002D1CD8"/>
    <w:rsid w:val="002D458F"/>
    <w:rsid w:val="002E1CD0"/>
    <w:rsid w:val="002E4038"/>
    <w:rsid w:val="002E44D8"/>
    <w:rsid w:val="002E6631"/>
    <w:rsid w:val="002F0313"/>
    <w:rsid w:val="002F03C0"/>
    <w:rsid w:val="002F12BC"/>
    <w:rsid w:val="002F1DF7"/>
    <w:rsid w:val="002F24F1"/>
    <w:rsid w:val="002F3D56"/>
    <w:rsid w:val="002F3E4D"/>
    <w:rsid w:val="002F3EEE"/>
    <w:rsid w:val="002F49C6"/>
    <w:rsid w:val="002F4AAF"/>
    <w:rsid w:val="002F53D4"/>
    <w:rsid w:val="002F6449"/>
    <w:rsid w:val="00301EE0"/>
    <w:rsid w:val="003050A3"/>
    <w:rsid w:val="003069D1"/>
    <w:rsid w:val="0030783F"/>
    <w:rsid w:val="003100DA"/>
    <w:rsid w:val="003101FA"/>
    <w:rsid w:val="00310309"/>
    <w:rsid w:val="003116F6"/>
    <w:rsid w:val="0031250B"/>
    <w:rsid w:val="003125F4"/>
    <w:rsid w:val="003135B9"/>
    <w:rsid w:val="003140D7"/>
    <w:rsid w:val="003151FC"/>
    <w:rsid w:val="00316766"/>
    <w:rsid w:val="00317F77"/>
    <w:rsid w:val="00317FAF"/>
    <w:rsid w:val="003201D3"/>
    <w:rsid w:val="0032027D"/>
    <w:rsid w:val="003216BE"/>
    <w:rsid w:val="00322647"/>
    <w:rsid w:val="0032288C"/>
    <w:rsid w:val="00322CED"/>
    <w:rsid w:val="003234F3"/>
    <w:rsid w:val="003264B4"/>
    <w:rsid w:val="00327020"/>
    <w:rsid w:val="00330AB7"/>
    <w:rsid w:val="003311A9"/>
    <w:rsid w:val="0033305C"/>
    <w:rsid w:val="003333E4"/>
    <w:rsid w:val="003339CB"/>
    <w:rsid w:val="00333AA5"/>
    <w:rsid w:val="00334C54"/>
    <w:rsid w:val="00334DB0"/>
    <w:rsid w:val="0033752B"/>
    <w:rsid w:val="00340470"/>
    <w:rsid w:val="00340846"/>
    <w:rsid w:val="00340C8A"/>
    <w:rsid w:val="00341F64"/>
    <w:rsid w:val="00342274"/>
    <w:rsid w:val="003433B6"/>
    <w:rsid w:val="00343CD5"/>
    <w:rsid w:val="00343D39"/>
    <w:rsid w:val="00344373"/>
    <w:rsid w:val="00346555"/>
    <w:rsid w:val="00346957"/>
    <w:rsid w:val="00346CD6"/>
    <w:rsid w:val="00346E9A"/>
    <w:rsid w:val="00347ABB"/>
    <w:rsid w:val="0035023E"/>
    <w:rsid w:val="003516DF"/>
    <w:rsid w:val="003520FD"/>
    <w:rsid w:val="003527DB"/>
    <w:rsid w:val="00352D32"/>
    <w:rsid w:val="0035795F"/>
    <w:rsid w:val="003606E6"/>
    <w:rsid w:val="0036109E"/>
    <w:rsid w:val="00362C4D"/>
    <w:rsid w:val="00362F60"/>
    <w:rsid w:val="00362FCD"/>
    <w:rsid w:val="003715E9"/>
    <w:rsid w:val="0037243A"/>
    <w:rsid w:val="00372D85"/>
    <w:rsid w:val="003735C5"/>
    <w:rsid w:val="00375C05"/>
    <w:rsid w:val="00375F29"/>
    <w:rsid w:val="00376E90"/>
    <w:rsid w:val="00376EC5"/>
    <w:rsid w:val="00377787"/>
    <w:rsid w:val="003778AE"/>
    <w:rsid w:val="003778BA"/>
    <w:rsid w:val="00377F6A"/>
    <w:rsid w:val="003806C1"/>
    <w:rsid w:val="00381446"/>
    <w:rsid w:val="00382ED5"/>
    <w:rsid w:val="00384D5F"/>
    <w:rsid w:val="00384DBD"/>
    <w:rsid w:val="00387C54"/>
    <w:rsid w:val="00387D73"/>
    <w:rsid w:val="00387F0A"/>
    <w:rsid w:val="003902BA"/>
    <w:rsid w:val="00390D41"/>
    <w:rsid w:val="003912A5"/>
    <w:rsid w:val="003913CA"/>
    <w:rsid w:val="0039264D"/>
    <w:rsid w:val="00394954"/>
    <w:rsid w:val="003950DC"/>
    <w:rsid w:val="003972EA"/>
    <w:rsid w:val="003A0146"/>
    <w:rsid w:val="003A056C"/>
    <w:rsid w:val="003A0737"/>
    <w:rsid w:val="003A18D7"/>
    <w:rsid w:val="003A2493"/>
    <w:rsid w:val="003A27CE"/>
    <w:rsid w:val="003A29D8"/>
    <w:rsid w:val="003A3EF2"/>
    <w:rsid w:val="003A4468"/>
    <w:rsid w:val="003A5EA0"/>
    <w:rsid w:val="003A755A"/>
    <w:rsid w:val="003B05F4"/>
    <w:rsid w:val="003B1B89"/>
    <w:rsid w:val="003B36C9"/>
    <w:rsid w:val="003B3A78"/>
    <w:rsid w:val="003B3DC8"/>
    <w:rsid w:val="003B65C3"/>
    <w:rsid w:val="003C09B4"/>
    <w:rsid w:val="003C0C6B"/>
    <w:rsid w:val="003C26B2"/>
    <w:rsid w:val="003C5175"/>
    <w:rsid w:val="003C5340"/>
    <w:rsid w:val="003C54B8"/>
    <w:rsid w:val="003C5C8C"/>
    <w:rsid w:val="003D0E61"/>
    <w:rsid w:val="003D5B4C"/>
    <w:rsid w:val="003D6C8B"/>
    <w:rsid w:val="003D6D1D"/>
    <w:rsid w:val="003D6D79"/>
    <w:rsid w:val="003D7DE7"/>
    <w:rsid w:val="003D7E9F"/>
    <w:rsid w:val="003E0AED"/>
    <w:rsid w:val="003E300B"/>
    <w:rsid w:val="003E5745"/>
    <w:rsid w:val="003E62CA"/>
    <w:rsid w:val="003E684A"/>
    <w:rsid w:val="003E7518"/>
    <w:rsid w:val="003E7AB4"/>
    <w:rsid w:val="003E7DAE"/>
    <w:rsid w:val="003F10B1"/>
    <w:rsid w:val="003F11D4"/>
    <w:rsid w:val="003F3332"/>
    <w:rsid w:val="003F362E"/>
    <w:rsid w:val="003F4B01"/>
    <w:rsid w:val="003F4E54"/>
    <w:rsid w:val="003F507A"/>
    <w:rsid w:val="003F638E"/>
    <w:rsid w:val="003F6858"/>
    <w:rsid w:val="00400E0A"/>
    <w:rsid w:val="004023C9"/>
    <w:rsid w:val="00404A4B"/>
    <w:rsid w:val="00404FC2"/>
    <w:rsid w:val="00406E01"/>
    <w:rsid w:val="00406FDB"/>
    <w:rsid w:val="00407768"/>
    <w:rsid w:val="004078D8"/>
    <w:rsid w:val="00407F94"/>
    <w:rsid w:val="00410BFC"/>
    <w:rsid w:val="00412104"/>
    <w:rsid w:val="00413478"/>
    <w:rsid w:val="0041508D"/>
    <w:rsid w:val="00415789"/>
    <w:rsid w:val="00415DC7"/>
    <w:rsid w:val="00416172"/>
    <w:rsid w:val="00416C79"/>
    <w:rsid w:val="004173C9"/>
    <w:rsid w:val="00417698"/>
    <w:rsid w:val="00417B7C"/>
    <w:rsid w:val="00417EC2"/>
    <w:rsid w:val="004205C7"/>
    <w:rsid w:val="0042146C"/>
    <w:rsid w:val="00421549"/>
    <w:rsid w:val="00422135"/>
    <w:rsid w:val="00423241"/>
    <w:rsid w:val="00423877"/>
    <w:rsid w:val="00423D08"/>
    <w:rsid w:val="004242A5"/>
    <w:rsid w:val="00424AB8"/>
    <w:rsid w:val="00426499"/>
    <w:rsid w:val="00427639"/>
    <w:rsid w:val="004338F7"/>
    <w:rsid w:val="00433C84"/>
    <w:rsid w:val="00434423"/>
    <w:rsid w:val="0043510D"/>
    <w:rsid w:val="004351FD"/>
    <w:rsid w:val="004366DF"/>
    <w:rsid w:val="0044004A"/>
    <w:rsid w:val="0044231D"/>
    <w:rsid w:val="00442EA4"/>
    <w:rsid w:val="00443062"/>
    <w:rsid w:val="004430FF"/>
    <w:rsid w:val="00444656"/>
    <w:rsid w:val="004451B5"/>
    <w:rsid w:val="00445EF3"/>
    <w:rsid w:val="004463BA"/>
    <w:rsid w:val="004477EE"/>
    <w:rsid w:val="004479AC"/>
    <w:rsid w:val="00447A86"/>
    <w:rsid w:val="00450BE7"/>
    <w:rsid w:val="00451A9E"/>
    <w:rsid w:val="00451E76"/>
    <w:rsid w:val="00452135"/>
    <w:rsid w:val="00456996"/>
    <w:rsid w:val="00456AF6"/>
    <w:rsid w:val="0046019D"/>
    <w:rsid w:val="00460A31"/>
    <w:rsid w:val="00460BF3"/>
    <w:rsid w:val="00462464"/>
    <w:rsid w:val="0046273F"/>
    <w:rsid w:val="00462B1D"/>
    <w:rsid w:val="004637AF"/>
    <w:rsid w:val="00465B78"/>
    <w:rsid w:val="0047073E"/>
    <w:rsid w:val="00471189"/>
    <w:rsid w:val="004718FB"/>
    <w:rsid w:val="004740CB"/>
    <w:rsid w:val="00474C79"/>
    <w:rsid w:val="00475058"/>
    <w:rsid w:val="0047545E"/>
    <w:rsid w:val="00475F64"/>
    <w:rsid w:val="0047708E"/>
    <w:rsid w:val="00477F99"/>
    <w:rsid w:val="00480EFF"/>
    <w:rsid w:val="00481AB2"/>
    <w:rsid w:val="0048255B"/>
    <w:rsid w:val="0048261B"/>
    <w:rsid w:val="004829B4"/>
    <w:rsid w:val="00482B3E"/>
    <w:rsid w:val="004836C1"/>
    <w:rsid w:val="00483755"/>
    <w:rsid w:val="00484707"/>
    <w:rsid w:val="00485D57"/>
    <w:rsid w:val="00485EA1"/>
    <w:rsid w:val="00486259"/>
    <w:rsid w:val="00486835"/>
    <w:rsid w:val="00486867"/>
    <w:rsid w:val="00487746"/>
    <w:rsid w:val="004909E6"/>
    <w:rsid w:val="00491A1B"/>
    <w:rsid w:val="004934EB"/>
    <w:rsid w:val="00495989"/>
    <w:rsid w:val="00495A8E"/>
    <w:rsid w:val="0049698C"/>
    <w:rsid w:val="004A0F11"/>
    <w:rsid w:val="004A1D87"/>
    <w:rsid w:val="004A2810"/>
    <w:rsid w:val="004A336B"/>
    <w:rsid w:val="004A3AAD"/>
    <w:rsid w:val="004A5450"/>
    <w:rsid w:val="004B102A"/>
    <w:rsid w:val="004B209D"/>
    <w:rsid w:val="004B2483"/>
    <w:rsid w:val="004B354D"/>
    <w:rsid w:val="004B39AD"/>
    <w:rsid w:val="004B490F"/>
    <w:rsid w:val="004B4C50"/>
    <w:rsid w:val="004B4D45"/>
    <w:rsid w:val="004B68D0"/>
    <w:rsid w:val="004B729C"/>
    <w:rsid w:val="004B75B6"/>
    <w:rsid w:val="004C057F"/>
    <w:rsid w:val="004C37B1"/>
    <w:rsid w:val="004C3853"/>
    <w:rsid w:val="004C3B05"/>
    <w:rsid w:val="004C4C8A"/>
    <w:rsid w:val="004C623E"/>
    <w:rsid w:val="004C7F67"/>
    <w:rsid w:val="004D0ADE"/>
    <w:rsid w:val="004D1502"/>
    <w:rsid w:val="004D1F95"/>
    <w:rsid w:val="004D2A10"/>
    <w:rsid w:val="004D3B3D"/>
    <w:rsid w:val="004D6476"/>
    <w:rsid w:val="004D65CC"/>
    <w:rsid w:val="004E01A7"/>
    <w:rsid w:val="004E1660"/>
    <w:rsid w:val="004E1879"/>
    <w:rsid w:val="004E19AA"/>
    <w:rsid w:val="004E289C"/>
    <w:rsid w:val="004E3E12"/>
    <w:rsid w:val="004E71A3"/>
    <w:rsid w:val="004F0074"/>
    <w:rsid w:val="004F2221"/>
    <w:rsid w:val="004F238A"/>
    <w:rsid w:val="004F2CE7"/>
    <w:rsid w:val="004F2EF6"/>
    <w:rsid w:val="004F3062"/>
    <w:rsid w:val="004F63BE"/>
    <w:rsid w:val="004F7C1F"/>
    <w:rsid w:val="00500C7C"/>
    <w:rsid w:val="00500D71"/>
    <w:rsid w:val="00500E0D"/>
    <w:rsid w:val="005014C1"/>
    <w:rsid w:val="005035BC"/>
    <w:rsid w:val="00503C9A"/>
    <w:rsid w:val="00505EDD"/>
    <w:rsid w:val="00506BAE"/>
    <w:rsid w:val="00506EF6"/>
    <w:rsid w:val="00507D40"/>
    <w:rsid w:val="00507FA8"/>
    <w:rsid w:val="00511321"/>
    <w:rsid w:val="00511892"/>
    <w:rsid w:val="005128C9"/>
    <w:rsid w:val="00514821"/>
    <w:rsid w:val="005151B3"/>
    <w:rsid w:val="0051532C"/>
    <w:rsid w:val="00517F9D"/>
    <w:rsid w:val="005202BA"/>
    <w:rsid w:val="00521178"/>
    <w:rsid w:val="00521996"/>
    <w:rsid w:val="005236D8"/>
    <w:rsid w:val="00523BD0"/>
    <w:rsid w:val="00524413"/>
    <w:rsid w:val="005254C9"/>
    <w:rsid w:val="005259D0"/>
    <w:rsid w:val="00525A22"/>
    <w:rsid w:val="00526181"/>
    <w:rsid w:val="00526AE3"/>
    <w:rsid w:val="0053044D"/>
    <w:rsid w:val="00532738"/>
    <w:rsid w:val="0053343A"/>
    <w:rsid w:val="00534F94"/>
    <w:rsid w:val="0053539D"/>
    <w:rsid w:val="0053540C"/>
    <w:rsid w:val="00536E98"/>
    <w:rsid w:val="0053711E"/>
    <w:rsid w:val="005426DA"/>
    <w:rsid w:val="00544037"/>
    <w:rsid w:val="00544DE4"/>
    <w:rsid w:val="00547C62"/>
    <w:rsid w:val="00550C35"/>
    <w:rsid w:val="0055184B"/>
    <w:rsid w:val="00551CAD"/>
    <w:rsid w:val="00554A9C"/>
    <w:rsid w:val="00555002"/>
    <w:rsid w:val="00556B9B"/>
    <w:rsid w:val="00560BBF"/>
    <w:rsid w:val="0056121E"/>
    <w:rsid w:val="0056187E"/>
    <w:rsid w:val="005632EA"/>
    <w:rsid w:val="00563382"/>
    <w:rsid w:val="0056395B"/>
    <w:rsid w:val="00563A3F"/>
    <w:rsid w:val="00564FA5"/>
    <w:rsid w:val="00565010"/>
    <w:rsid w:val="00565BB0"/>
    <w:rsid w:val="00571777"/>
    <w:rsid w:val="00571A69"/>
    <w:rsid w:val="00571D0F"/>
    <w:rsid w:val="0057270A"/>
    <w:rsid w:val="005749E0"/>
    <w:rsid w:val="00575B24"/>
    <w:rsid w:val="00575E0A"/>
    <w:rsid w:val="00576567"/>
    <w:rsid w:val="00576AAF"/>
    <w:rsid w:val="00582239"/>
    <w:rsid w:val="00582C26"/>
    <w:rsid w:val="00583EA3"/>
    <w:rsid w:val="00584600"/>
    <w:rsid w:val="00584F8E"/>
    <w:rsid w:val="005855C5"/>
    <w:rsid w:val="00586278"/>
    <w:rsid w:val="0058647B"/>
    <w:rsid w:val="005871FB"/>
    <w:rsid w:val="00587B16"/>
    <w:rsid w:val="005906E2"/>
    <w:rsid w:val="00592B2F"/>
    <w:rsid w:val="00592C12"/>
    <w:rsid w:val="005935AC"/>
    <w:rsid w:val="005939DE"/>
    <w:rsid w:val="0059468A"/>
    <w:rsid w:val="005958CC"/>
    <w:rsid w:val="00597392"/>
    <w:rsid w:val="0059766C"/>
    <w:rsid w:val="005A00B8"/>
    <w:rsid w:val="005A0787"/>
    <w:rsid w:val="005A23F4"/>
    <w:rsid w:val="005A2638"/>
    <w:rsid w:val="005A269C"/>
    <w:rsid w:val="005A2CAD"/>
    <w:rsid w:val="005A4256"/>
    <w:rsid w:val="005A4326"/>
    <w:rsid w:val="005A6061"/>
    <w:rsid w:val="005A6F15"/>
    <w:rsid w:val="005B0C09"/>
    <w:rsid w:val="005B1645"/>
    <w:rsid w:val="005B1EC3"/>
    <w:rsid w:val="005B4546"/>
    <w:rsid w:val="005B5F5E"/>
    <w:rsid w:val="005B62B8"/>
    <w:rsid w:val="005B63B8"/>
    <w:rsid w:val="005B7E41"/>
    <w:rsid w:val="005C06BB"/>
    <w:rsid w:val="005C1B52"/>
    <w:rsid w:val="005C210B"/>
    <w:rsid w:val="005C36B5"/>
    <w:rsid w:val="005C546D"/>
    <w:rsid w:val="005C5B65"/>
    <w:rsid w:val="005C6056"/>
    <w:rsid w:val="005C7CA7"/>
    <w:rsid w:val="005D17C0"/>
    <w:rsid w:val="005D3002"/>
    <w:rsid w:val="005D4E02"/>
    <w:rsid w:val="005D4FDF"/>
    <w:rsid w:val="005D60DB"/>
    <w:rsid w:val="005D7B0C"/>
    <w:rsid w:val="005D7B95"/>
    <w:rsid w:val="005E27F1"/>
    <w:rsid w:val="005E2948"/>
    <w:rsid w:val="005E3103"/>
    <w:rsid w:val="005E5ED3"/>
    <w:rsid w:val="005E7A18"/>
    <w:rsid w:val="005F13E5"/>
    <w:rsid w:val="005F1C27"/>
    <w:rsid w:val="005F26E4"/>
    <w:rsid w:val="005F2A8B"/>
    <w:rsid w:val="005F469C"/>
    <w:rsid w:val="005F48C7"/>
    <w:rsid w:val="005F4C2B"/>
    <w:rsid w:val="005F5973"/>
    <w:rsid w:val="005F636A"/>
    <w:rsid w:val="00600269"/>
    <w:rsid w:val="0060031E"/>
    <w:rsid w:val="00600738"/>
    <w:rsid w:val="00600CD1"/>
    <w:rsid w:val="006012F6"/>
    <w:rsid w:val="00602A86"/>
    <w:rsid w:val="00602E1A"/>
    <w:rsid w:val="006047BA"/>
    <w:rsid w:val="00604DD9"/>
    <w:rsid w:val="006055E0"/>
    <w:rsid w:val="00605D6A"/>
    <w:rsid w:val="00606498"/>
    <w:rsid w:val="00607B26"/>
    <w:rsid w:val="00611CE4"/>
    <w:rsid w:val="006132EF"/>
    <w:rsid w:val="00616172"/>
    <w:rsid w:val="006177CB"/>
    <w:rsid w:val="00617CF9"/>
    <w:rsid w:val="0062046B"/>
    <w:rsid w:val="006209B0"/>
    <w:rsid w:val="00621A2E"/>
    <w:rsid w:val="006226C1"/>
    <w:rsid w:val="00623018"/>
    <w:rsid w:val="006232D2"/>
    <w:rsid w:val="00624759"/>
    <w:rsid w:val="006249BF"/>
    <w:rsid w:val="00624E0E"/>
    <w:rsid w:val="0062504C"/>
    <w:rsid w:val="006259DF"/>
    <w:rsid w:val="00626DA1"/>
    <w:rsid w:val="00626E59"/>
    <w:rsid w:val="00630013"/>
    <w:rsid w:val="006304AD"/>
    <w:rsid w:val="00630FBF"/>
    <w:rsid w:val="0063221E"/>
    <w:rsid w:val="006327F1"/>
    <w:rsid w:val="00634B00"/>
    <w:rsid w:val="006364AC"/>
    <w:rsid w:val="00637BAB"/>
    <w:rsid w:val="00637F32"/>
    <w:rsid w:val="00637FB4"/>
    <w:rsid w:val="006429F3"/>
    <w:rsid w:val="00644D0A"/>
    <w:rsid w:val="006450D8"/>
    <w:rsid w:val="0064572F"/>
    <w:rsid w:val="0064715B"/>
    <w:rsid w:val="00647E78"/>
    <w:rsid w:val="00651588"/>
    <w:rsid w:val="00651A3C"/>
    <w:rsid w:val="00651E04"/>
    <w:rsid w:val="0065638E"/>
    <w:rsid w:val="00656631"/>
    <w:rsid w:val="00661EE1"/>
    <w:rsid w:val="006621C7"/>
    <w:rsid w:val="00664124"/>
    <w:rsid w:val="00664ABE"/>
    <w:rsid w:val="00664C87"/>
    <w:rsid w:val="006676E3"/>
    <w:rsid w:val="00667997"/>
    <w:rsid w:val="006707FC"/>
    <w:rsid w:val="006712E6"/>
    <w:rsid w:val="006726E9"/>
    <w:rsid w:val="006739B5"/>
    <w:rsid w:val="0067475F"/>
    <w:rsid w:val="006756D7"/>
    <w:rsid w:val="00676528"/>
    <w:rsid w:val="00680B1C"/>
    <w:rsid w:val="00682B40"/>
    <w:rsid w:val="00683BB8"/>
    <w:rsid w:val="00685D6F"/>
    <w:rsid w:val="00687102"/>
    <w:rsid w:val="006906C3"/>
    <w:rsid w:val="00690D5E"/>
    <w:rsid w:val="00690E79"/>
    <w:rsid w:val="00691F25"/>
    <w:rsid w:val="006928B2"/>
    <w:rsid w:val="00692A58"/>
    <w:rsid w:val="00694450"/>
    <w:rsid w:val="0069516F"/>
    <w:rsid w:val="00695DCF"/>
    <w:rsid w:val="00695F56"/>
    <w:rsid w:val="006978CC"/>
    <w:rsid w:val="006A1998"/>
    <w:rsid w:val="006A232B"/>
    <w:rsid w:val="006A264F"/>
    <w:rsid w:val="006A33D7"/>
    <w:rsid w:val="006A35DA"/>
    <w:rsid w:val="006A4367"/>
    <w:rsid w:val="006A5017"/>
    <w:rsid w:val="006A55BE"/>
    <w:rsid w:val="006A603D"/>
    <w:rsid w:val="006B0148"/>
    <w:rsid w:val="006B0C2B"/>
    <w:rsid w:val="006B1CE6"/>
    <w:rsid w:val="006B3649"/>
    <w:rsid w:val="006B37CC"/>
    <w:rsid w:val="006B4104"/>
    <w:rsid w:val="006B42AB"/>
    <w:rsid w:val="006B53C5"/>
    <w:rsid w:val="006B6A63"/>
    <w:rsid w:val="006B6EE5"/>
    <w:rsid w:val="006B7677"/>
    <w:rsid w:val="006C033A"/>
    <w:rsid w:val="006C16C7"/>
    <w:rsid w:val="006C1E81"/>
    <w:rsid w:val="006C209D"/>
    <w:rsid w:val="006C3339"/>
    <w:rsid w:val="006C38EB"/>
    <w:rsid w:val="006C3E7B"/>
    <w:rsid w:val="006C462F"/>
    <w:rsid w:val="006C4D65"/>
    <w:rsid w:val="006C6CB7"/>
    <w:rsid w:val="006C7C05"/>
    <w:rsid w:val="006D05AF"/>
    <w:rsid w:val="006D0685"/>
    <w:rsid w:val="006D1E98"/>
    <w:rsid w:val="006D3C2D"/>
    <w:rsid w:val="006D4C62"/>
    <w:rsid w:val="006D4E0E"/>
    <w:rsid w:val="006D5501"/>
    <w:rsid w:val="006D597C"/>
    <w:rsid w:val="006D6FB2"/>
    <w:rsid w:val="006D7AA0"/>
    <w:rsid w:val="006D7E3C"/>
    <w:rsid w:val="006E07DB"/>
    <w:rsid w:val="006E0CA6"/>
    <w:rsid w:val="006E18BB"/>
    <w:rsid w:val="006E205E"/>
    <w:rsid w:val="006E28E5"/>
    <w:rsid w:val="006E52E4"/>
    <w:rsid w:val="006E62AA"/>
    <w:rsid w:val="006E6814"/>
    <w:rsid w:val="006E69D2"/>
    <w:rsid w:val="006E7852"/>
    <w:rsid w:val="006E7AC1"/>
    <w:rsid w:val="006F1824"/>
    <w:rsid w:val="006F1AF0"/>
    <w:rsid w:val="006F28BD"/>
    <w:rsid w:val="006F2E0B"/>
    <w:rsid w:val="006F3E5E"/>
    <w:rsid w:val="006F4213"/>
    <w:rsid w:val="006F4E59"/>
    <w:rsid w:val="006F5750"/>
    <w:rsid w:val="006F6803"/>
    <w:rsid w:val="006F740C"/>
    <w:rsid w:val="00700854"/>
    <w:rsid w:val="00700B39"/>
    <w:rsid w:val="007012D3"/>
    <w:rsid w:val="0070130D"/>
    <w:rsid w:val="00701B20"/>
    <w:rsid w:val="00704009"/>
    <w:rsid w:val="00704131"/>
    <w:rsid w:val="0070428C"/>
    <w:rsid w:val="00704A8E"/>
    <w:rsid w:val="00706189"/>
    <w:rsid w:val="007071BB"/>
    <w:rsid w:val="00711269"/>
    <w:rsid w:val="0071256E"/>
    <w:rsid w:val="007137B8"/>
    <w:rsid w:val="0071464C"/>
    <w:rsid w:val="00715B6D"/>
    <w:rsid w:val="007167D5"/>
    <w:rsid w:val="0072065A"/>
    <w:rsid w:val="0072151A"/>
    <w:rsid w:val="00721B23"/>
    <w:rsid w:val="00723F10"/>
    <w:rsid w:val="007246BB"/>
    <w:rsid w:val="00725D9D"/>
    <w:rsid w:val="00726A40"/>
    <w:rsid w:val="00730770"/>
    <w:rsid w:val="0073111F"/>
    <w:rsid w:val="00731B1F"/>
    <w:rsid w:val="00731E7E"/>
    <w:rsid w:val="0073568F"/>
    <w:rsid w:val="00735B71"/>
    <w:rsid w:val="007371C9"/>
    <w:rsid w:val="0073736B"/>
    <w:rsid w:val="0073736E"/>
    <w:rsid w:val="0074025C"/>
    <w:rsid w:val="00741BAF"/>
    <w:rsid w:val="00742443"/>
    <w:rsid w:val="00742B20"/>
    <w:rsid w:val="00743278"/>
    <w:rsid w:val="007447D4"/>
    <w:rsid w:val="00745244"/>
    <w:rsid w:val="007452FF"/>
    <w:rsid w:val="0074607B"/>
    <w:rsid w:val="00746CFE"/>
    <w:rsid w:val="0075124D"/>
    <w:rsid w:val="00752C76"/>
    <w:rsid w:val="0075307A"/>
    <w:rsid w:val="007546C4"/>
    <w:rsid w:val="0075491C"/>
    <w:rsid w:val="00754E9D"/>
    <w:rsid w:val="0075603E"/>
    <w:rsid w:val="00761BA5"/>
    <w:rsid w:val="00761C59"/>
    <w:rsid w:val="00762416"/>
    <w:rsid w:val="00762480"/>
    <w:rsid w:val="0076308C"/>
    <w:rsid w:val="00763A41"/>
    <w:rsid w:val="00763CA2"/>
    <w:rsid w:val="00764EDB"/>
    <w:rsid w:val="007669A2"/>
    <w:rsid w:val="00766D10"/>
    <w:rsid w:val="00767D15"/>
    <w:rsid w:val="00770BBC"/>
    <w:rsid w:val="00771CF3"/>
    <w:rsid w:val="00771DDA"/>
    <w:rsid w:val="007731BF"/>
    <w:rsid w:val="00773A2A"/>
    <w:rsid w:val="00774958"/>
    <w:rsid w:val="00775956"/>
    <w:rsid w:val="007778A6"/>
    <w:rsid w:val="00777D1A"/>
    <w:rsid w:val="00780161"/>
    <w:rsid w:val="007804E8"/>
    <w:rsid w:val="00781086"/>
    <w:rsid w:val="0078134F"/>
    <w:rsid w:val="00781350"/>
    <w:rsid w:val="007819C7"/>
    <w:rsid w:val="00781DE0"/>
    <w:rsid w:val="0078446D"/>
    <w:rsid w:val="00784FAE"/>
    <w:rsid w:val="00785DA8"/>
    <w:rsid w:val="00786B7B"/>
    <w:rsid w:val="00787BED"/>
    <w:rsid w:val="00787D53"/>
    <w:rsid w:val="00790667"/>
    <w:rsid w:val="00790FE2"/>
    <w:rsid w:val="0079105C"/>
    <w:rsid w:val="007926B1"/>
    <w:rsid w:val="00793BE2"/>
    <w:rsid w:val="00794261"/>
    <w:rsid w:val="007946E6"/>
    <w:rsid w:val="00794D38"/>
    <w:rsid w:val="007962E3"/>
    <w:rsid w:val="00796DFE"/>
    <w:rsid w:val="00796F14"/>
    <w:rsid w:val="007A07E4"/>
    <w:rsid w:val="007A0A1C"/>
    <w:rsid w:val="007A3767"/>
    <w:rsid w:val="007A3C04"/>
    <w:rsid w:val="007A4833"/>
    <w:rsid w:val="007A6499"/>
    <w:rsid w:val="007A71B3"/>
    <w:rsid w:val="007B0780"/>
    <w:rsid w:val="007B0BFA"/>
    <w:rsid w:val="007B0D9D"/>
    <w:rsid w:val="007B15B5"/>
    <w:rsid w:val="007B3EDA"/>
    <w:rsid w:val="007B4179"/>
    <w:rsid w:val="007B4EF9"/>
    <w:rsid w:val="007B5375"/>
    <w:rsid w:val="007B636F"/>
    <w:rsid w:val="007B66C4"/>
    <w:rsid w:val="007B7730"/>
    <w:rsid w:val="007C044E"/>
    <w:rsid w:val="007C2644"/>
    <w:rsid w:val="007C3F3B"/>
    <w:rsid w:val="007C3F64"/>
    <w:rsid w:val="007C6A4C"/>
    <w:rsid w:val="007C6C3E"/>
    <w:rsid w:val="007C7B83"/>
    <w:rsid w:val="007D0A15"/>
    <w:rsid w:val="007D1B10"/>
    <w:rsid w:val="007D2A65"/>
    <w:rsid w:val="007D3BB9"/>
    <w:rsid w:val="007D55C3"/>
    <w:rsid w:val="007D7189"/>
    <w:rsid w:val="007D73F0"/>
    <w:rsid w:val="007E0950"/>
    <w:rsid w:val="007E0AAA"/>
    <w:rsid w:val="007E0CF5"/>
    <w:rsid w:val="007E1DC9"/>
    <w:rsid w:val="007E1ECD"/>
    <w:rsid w:val="007E2A3F"/>
    <w:rsid w:val="007E3166"/>
    <w:rsid w:val="007E3CA0"/>
    <w:rsid w:val="007E58F8"/>
    <w:rsid w:val="007E6752"/>
    <w:rsid w:val="007E7A82"/>
    <w:rsid w:val="007E7CA9"/>
    <w:rsid w:val="007E7F1B"/>
    <w:rsid w:val="007F02B3"/>
    <w:rsid w:val="007F033F"/>
    <w:rsid w:val="007F19A7"/>
    <w:rsid w:val="007F3469"/>
    <w:rsid w:val="007F3696"/>
    <w:rsid w:val="007F38BB"/>
    <w:rsid w:val="007F5104"/>
    <w:rsid w:val="007F5357"/>
    <w:rsid w:val="007F5C11"/>
    <w:rsid w:val="007F64D8"/>
    <w:rsid w:val="007F7881"/>
    <w:rsid w:val="008000D9"/>
    <w:rsid w:val="008008DE"/>
    <w:rsid w:val="008009A2"/>
    <w:rsid w:val="00800D1A"/>
    <w:rsid w:val="00802390"/>
    <w:rsid w:val="00802428"/>
    <w:rsid w:val="00803A90"/>
    <w:rsid w:val="00804DF0"/>
    <w:rsid w:val="00805521"/>
    <w:rsid w:val="00810C2E"/>
    <w:rsid w:val="00811AF8"/>
    <w:rsid w:val="008129BD"/>
    <w:rsid w:val="0081307E"/>
    <w:rsid w:val="008135C2"/>
    <w:rsid w:val="0081400E"/>
    <w:rsid w:val="0081482B"/>
    <w:rsid w:val="00815386"/>
    <w:rsid w:val="00816316"/>
    <w:rsid w:val="0081652E"/>
    <w:rsid w:val="008203C5"/>
    <w:rsid w:val="00820E7B"/>
    <w:rsid w:val="00822087"/>
    <w:rsid w:val="008234FC"/>
    <w:rsid w:val="00825738"/>
    <w:rsid w:val="008257B7"/>
    <w:rsid w:val="00826E91"/>
    <w:rsid w:val="00830E96"/>
    <w:rsid w:val="00831571"/>
    <w:rsid w:val="00832B1A"/>
    <w:rsid w:val="00832BC6"/>
    <w:rsid w:val="008342DD"/>
    <w:rsid w:val="00841C9A"/>
    <w:rsid w:val="00842B20"/>
    <w:rsid w:val="008433B1"/>
    <w:rsid w:val="00845BCC"/>
    <w:rsid w:val="0084776D"/>
    <w:rsid w:val="0084786D"/>
    <w:rsid w:val="008526C7"/>
    <w:rsid w:val="0085319B"/>
    <w:rsid w:val="00853E61"/>
    <w:rsid w:val="0085402B"/>
    <w:rsid w:val="008546A5"/>
    <w:rsid w:val="00855995"/>
    <w:rsid w:val="00855ACA"/>
    <w:rsid w:val="00856046"/>
    <w:rsid w:val="00857385"/>
    <w:rsid w:val="008579F4"/>
    <w:rsid w:val="00860617"/>
    <w:rsid w:val="00861CEE"/>
    <w:rsid w:val="00862017"/>
    <w:rsid w:val="00863FD4"/>
    <w:rsid w:val="0086442E"/>
    <w:rsid w:val="00865149"/>
    <w:rsid w:val="0086652D"/>
    <w:rsid w:val="008669CF"/>
    <w:rsid w:val="00866AA1"/>
    <w:rsid w:val="008671B5"/>
    <w:rsid w:val="00867449"/>
    <w:rsid w:val="008678B6"/>
    <w:rsid w:val="00870016"/>
    <w:rsid w:val="0087016A"/>
    <w:rsid w:val="008706E2"/>
    <w:rsid w:val="0087086B"/>
    <w:rsid w:val="0087186B"/>
    <w:rsid w:val="008745BB"/>
    <w:rsid w:val="008754B8"/>
    <w:rsid w:val="00875B0D"/>
    <w:rsid w:val="00877778"/>
    <w:rsid w:val="00880E73"/>
    <w:rsid w:val="00881D76"/>
    <w:rsid w:val="00882972"/>
    <w:rsid w:val="00883EA5"/>
    <w:rsid w:val="00883EA6"/>
    <w:rsid w:val="00884008"/>
    <w:rsid w:val="008849A4"/>
    <w:rsid w:val="00884FE1"/>
    <w:rsid w:val="00885E01"/>
    <w:rsid w:val="00886544"/>
    <w:rsid w:val="00886BA3"/>
    <w:rsid w:val="00886F69"/>
    <w:rsid w:val="00887FC4"/>
    <w:rsid w:val="00890242"/>
    <w:rsid w:val="008905CF"/>
    <w:rsid w:val="00890671"/>
    <w:rsid w:val="00891567"/>
    <w:rsid w:val="008918D1"/>
    <w:rsid w:val="00891C0B"/>
    <w:rsid w:val="00892C7B"/>
    <w:rsid w:val="00895439"/>
    <w:rsid w:val="00897892"/>
    <w:rsid w:val="00897F37"/>
    <w:rsid w:val="008A1EBF"/>
    <w:rsid w:val="008A22E2"/>
    <w:rsid w:val="008A2A9C"/>
    <w:rsid w:val="008A39F6"/>
    <w:rsid w:val="008A42FF"/>
    <w:rsid w:val="008A434F"/>
    <w:rsid w:val="008A5D38"/>
    <w:rsid w:val="008A6850"/>
    <w:rsid w:val="008A71BA"/>
    <w:rsid w:val="008A74AF"/>
    <w:rsid w:val="008A7A38"/>
    <w:rsid w:val="008B0312"/>
    <w:rsid w:val="008B0D05"/>
    <w:rsid w:val="008B216C"/>
    <w:rsid w:val="008B2F68"/>
    <w:rsid w:val="008B43C5"/>
    <w:rsid w:val="008B4C24"/>
    <w:rsid w:val="008B5805"/>
    <w:rsid w:val="008C1B56"/>
    <w:rsid w:val="008C3F67"/>
    <w:rsid w:val="008C47AF"/>
    <w:rsid w:val="008C49C1"/>
    <w:rsid w:val="008C64CC"/>
    <w:rsid w:val="008C65AA"/>
    <w:rsid w:val="008D0A17"/>
    <w:rsid w:val="008D0DD2"/>
    <w:rsid w:val="008D1DDD"/>
    <w:rsid w:val="008D25BB"/>
    <w:rsid w:val="008D2AD3"/>
    <w:rsid w:val="008D2E05"/>
    <w:rsid w:val="008D34F8"/>
    <w:rsid w:val="008D353E"/>
    <w:rsid w:val="008D3B12"/>
    <w:rsid w:val="008D6774"/>
    <w:rsid w:val="008D7DBE"/>
    <w:rsid w:val="008E15D8"/>
    <w:rsid w:val="008E1CA9"/>
    <w:rsid w:val="008E213D"/>
    <w:rsid w:val="008E317E"/>
    <w:rsid w:val="008E5166"/>
    <w:rsid w:val="008E676E"/>
    <w:rsid w:val="008E6AB8"/>
    <w:rsid w:val="008F119C"/>
    <w:rsid w:val="008F2AD5"/>
    <w:rsid w:val="008F328C"/>
    <w:rsid w:val="008F37F1"/>
    <w:rsid w:val="008F4552"/>
    <w:rsid w:val="008F4841"/>
    <w:rsid w:val="008F50E9"/>
    <w:rsid w:val="008F68E1"/>
    <w:rsid w:val="008F6D05"/>
    <w:rsid w:val="00901EE4"/>
    <w:rsid w:val="00902BA3"/>
    <w:rsid w:val="00902FF6"/>
    <w:rsid w:val="00904B96"/>
    <w:rsid w:val="00904E1E"/>
    <w:rsid w:val="0090547E"/>
    <w:rsid w:val="009063CF"/>
    <w:rsid w:val="00906DB7"/>
    <w:rsid w:val="00910E94"/>
    <w:rsid w:val="009136DA"/>
    <w:rsid w:val="0091468D"/>
    <w:rsid w:val="00914E55"/>
    <w:rsid w:val="0091551C"/>
    <w:rsid w:val="009169B9"/>
    <w:rsid w:val="00916F4C"/>
    <w:rsid w:val="009175A5"/>
    <w:rsid w:val="00917C57"/>
    <w:rsid w:val="00923767"/>
    <w:rsid w:val="00923A2C"/>
    <w:rsid w:val="00924165"/>
    <w:rsid w:val="009241E0"/>
    <w:rsid w:val="009309FA"/>
    <w:rsid w:val="0093163E"/>
    <w:rsid w:val="00931AD7"/>
    <w:rsid w:val="009321E3"/>
    <w:rsid w:val="00936330"/>
    <w:rsid w:val="00936978"/>
    <w:rsid w:val="00937C8B"/>
    <w:rsid w:val="00940A51"/>
    <w:rsid w:val="009419C8"/>
    <w:rsid w:val="0095185C"/>
    <w:rsid w:val="009523B7"/>
    <w:rsid w:val="009527B2"/>
    <w:rsid w:val="00957F84"/>
    <w:rsid w:val="009604AC"/>
    <w:rsid w:val="0096068C"/>
    <w:rsid w:val="00961DF4"/>
    <w:rsid w:val="009620A9"/>
    <w:rsid w:val="009624E1"/>
    <w:rsid w:val="0096298F"/>
    <w:rsid w:val="00962B33"/>
    <w:rsid w:val="00962B7C"/>
    <w:rsid w:val="009631D5"/>
    <w:rsid w:val="00964750"/>
    <w:rsid w:val="00965DBA"/>
    <w:rsid w:val="0096774F"/>
    <w:rsid w:val="00970C0B"/>
    <w:rsid w:val="00971BC5"/>
    <w:rsid w:val="00972538"/>
    <w:rsid w:val="00973121"/>
    <w:rsid w:val="009736DC"/>
    <w:rsid w:val="009747BB"/>
    <w:rsid w:val="00976C80"/>
    <w:rsid w:val="009773D1"/>
    <w:rsid w:val="00977541"/>
    <w:rsid w:val="00977975"/>
    <w:rsid w:val="00977B9A"/>
    <w:rsid w:val="00980346"/>
    <w:rsid w:val="009811A6"/>
    <w:rsid w:val="00983309"/>
    <w:rsid w:val="00984CE8"/>
    <w:rsid w:val="00985084"/>
    <w:rsid w:val="00985FD2"/>
    <w:rsid w:val="00986DB4"/>
    <w:rsid w:val="0098707B"/>
    <w:rsid w:val="0098794B"/>
    <w:rsid w:val="00987FB2"/>
    <w:rsid w:val="00992D7F"/>
    <w:rsid w:val="0099390A"/>
    <w:rsid w:val="00993E80"/>
    <w:rsid w:val="009941DB"/>
    <w:rsid w:val="00995B9F"/>
    <w:rsid w:val="00997778"/>
    <w:rsid w:val="009A090A"/>
    <w:rsid w:val="009A1850"/>
    <w:rsid w:val="009A20EB"/>
    <w:rsid w:val="009A229F"/>
    <w:rsid w:val="009A3E74"/>
    <w:rsid w:val="009A4C58"/>
    <w:rsid w:val="009A4ED6"/>
    <w:rsid w:val="009A5603"/>
    <w:rsid w:val="009A76BE"/>
    <w:rsid w:val="009A7C29"/>
    <w:rsid w:val="009A7FC5"/>
    <w:rsid w:val="009B06E5"/>
    <w:rsid w:val="009B13E6"/>
    <w:rsid w:val="009B375F"/>
    <w:rsid w:val="009B3F4C"/>
    <w:rsid w:val="009B5109"/>
    <w:rsid w:val="009B511A"/>
    <w:rsid w:val="009B56AB"/>
    <w:rsid w:val="009B603E"/>
    <w:rsid w:val="009B6A3D"/>
    <w:rsid w:val="009C02CD"/>
    <w:rsid w:val="009C03ED"/>
    <w:rsid w:val="009C1892"/>
    <w:rsid w:val="009C4631"/>
    <w:rsid w:val="009C62C2"/>
    <w:rsid w:val="009C65D1"/>
    <w:rsid w:val="009C66EF"/>
    <w:rsid w:val="009D2FB4"/>
    <w:rsid w:val="009D6936"/>
    <w:rsid w:val="009D7515"/>
    <w:rsid w:val="009D779D"/>
    <w:rsid w:val="009E017A"/>
    <w:rsid w:val="009E0382"/>
    <w:rsid w:val="009E1C87"/>
    <w:rsid w:val="009E346C"/>
    <w:rsid w:val="009E4EAF"/>
    <w:rsid w:val="009E5CA9"/>
    <w:rsid w:val="009F0019"/>
    <w:rsid w:val="009F0A08"/>
    <w:rsid w:val="009F21A6"/>
    <w:rsid w:val="009F5900"/>
    <w:rsid w:val="009F7ED3"/>
    <w:rsid w:val="00A00120"/>
    <w:rsid w:val="00A00EDC"/>
    <w:rsid w:val="00A02367"/>
    <w:rsid w:val="00A02532"/>
    <w:rsid w:val="00A02CFD"/>
    <w:rsid w:val="00A030B0"/>
    <w:rsid w:val="00A11089"/>
    <w:rsid w:val="00A110E3"/>
    <w:rsid w:val="00A119DD"/>
    <w:rsid w:val="00A134FA"/>
    <w:rsid w:val="00A142A8"/>
    <w:rsid w:val="00A14A5A"/>
    <w:rsid w:val="00A14D16"/>
    <w:rsid w:val="00A158FC"/>
    <w:rsid w:val="00A16018"/>
    <w:rsid w:val="00A20073"/>
    <w:rsid w:val="00A20118"/>
    <w:rsid w:val="00A20518"/>
    <w:rsid w:val="00A20BA3"/>
    <w:rsid w:val="00A22063"/>
    <w:rsid w:val="00A24D36"/>
    <w:rsid w:val="00A25B6D"/>
    <w:rsid w:val="00A2640F"/>
    <w:rsid w:val="00A32AFC"/>
    <w:rsid w:val="00A3350A"/>
    <w:rsid w:val="00A35D7E"/>
    <w:rsid w:val="00A35F76"/>
    <w:rsid w:val="00A37027"/>
    <w:rsid w:val="00A411DF"/>
    <w:rsid w:val="00A42176"/>
    <w:rsid w:val="00A424A5"/>
    <w:rsid w:val="00A43D2C"/>
    <w:rsid w:val="00A44A65"/>
    <w:rsid w:val="00A45F1D"/>
    <w:rsid w:val="00A519EB"/>
    <w:rsid w:val="00A55400"/>
    <w:rsid w:val="00A555FA"/>
    <w:rsid w:val="00A558E9"/>
    <w:rsid w:val="00A5685C"/>
    <w:rsid w:val="00A57818"/>
    <w:rsid w:val="00A61939"/>
    <w:rsid w:val="00A61D03"/>
    <w:rsid w:val="00A65554"/>
    <w:rsid w:val="00A66163"/>
    <w:rsid w:val="00A6625D"/>
    <w:rsid w:val="00A7217B"/>
    <w:rsid w:val="00A752FF"/>
    <w:rsid w:val="00A763E5"/>
    <w:rsid w:val="00A769CD"/>
    <w:rsid w:val="00A7725B"/>
    <w:rsid w:val="00A8097D"/>
    <w:rsid w:val="00A80BB0"/>
    <w:rsid w:val="00A81223"/>
    <w:rsid w:val="00A815BC"/>
    <w:rsid w:val="00A8187E"/>
    <w:rsid w:val="00A82E72"/>
    <w:rsid w:val="00A87DAE"/>
    <w:rsid w:val="00A87DD7"/>
    <w:rsid w:val="00A90318"/>
    <w:rsid w:val="00A91FED"/>
    <w:rsid w:val="00A92BC1"/>
    <w:rsid w:val="00A9496A"/>
    <w:rsid w:val="00A962D3"/>
    <w:rsid w:val="00A97DCD"/>
    <w:rsid w:val="00A97ED3"/>
    <w:rsid w:val="00AA1167"/>
    <w:rsid w:val="00AA11F2"/>
    <w:rsid w:val="00AA12BB"/>
    <w:rsid w:val="00AA16EB"/>
    <w:rsid w:val="00AA1D9B"/>
    <w:rsid w:val="00AA20D6"/>
    <w:rsid w:val="00AA2104"/>
    <w:rsid w:val="00AA50A5"/>
    <w:rsid w:val="00AA5807"/>
    <w:rsid w:val="00AA657D"/>
    <w:rsid w:val="00AA79D0"/>
    <w:rsid w:val="00AB0F00"/>
    <w:rsid w:val="00AB45F7"/>
    <w:rsid w:val="00AB5130"/>
    <w:rsid w:val="00AB5214"/>
    <w:rsid w:val="00AB5FB1"/>
    <w:rsid w:val="00AB67BD"/>
    <w:rsid w:val="00AC2080"/>
    <w:rsid w:val="00AC2FFF"/>
    <w:rsid w:val="00AC51CA"/>
    <w:rsid w:val="00AC6BA4"/>
    <w:rsid w:val="00AC6F40"/>
    <w:rsid w:val="00AD1516"/>
    <w:rsid w:val="00AD1CA2"/>
    <w:rsid w:val="00AD2605"/>
    <w:rsid w:val="00AD308B"/>
    <w:rsid w:val="00AD459B"/>
    <w:rsid w:val="00AD4E9E"/>
    <w:rsid w:val="00AD7027"/>
    <w:rsid w:val="00AE13F2"/>
    <w:rsid w:val="00AE2DC8"/>
    <w:rsid w:val="00AE2ECE"/>
    <w:rsid w:val="00AE348C"/>
    <w:rsid w:val="00AE3BD3"/>
    <w:rsid w:val="00AF052E"/>
    <w:rsid w:val="00AF095B"/>
    <w:rsid w:val="00AF0973"/>
    <w:rsid w:val="00AF19A6"/>
    <w:rsid w:val="00AF2150"/>
    <w:rsid w:val="00AF32A3"/>
    <w:rsid w:val="00AF3982"/>
    <w:rsid w:val="00AF487E"/>
    <w:rsid w:val="00AF4A12"/>
    <w:rsid w:val="00AF4BC3"/>
    <w:rsid w:val="00AF514C"/>
    <w:rsid w:val="00AF53D0"/>
    <w:rsid w:val="00AF5B14"/>
    <w:rsid w:val="00AF6050"/>
    <w:rsid w:val="00AF66F1"/>
    <w:rsid w:val="00AF6F8C"/>
    <w:rsid w:val="00B00756"/>
    <w:rsid w:val="00B01C6E"/>
    <w:rsid w:val="00B02073"/>
    <w:rsid w:val="00B02475"/>
    <w:rsid w:val="00B02A31"/>
    <w:rsid w:val="00B03F41"/>
    <w:rsid w:val="00B057AA"/>
    <w:rsid w:val="00B05FFF"/>
    <w:rsid w:val="00B06655"/>
    <w:rsid w:val="00B10F23"/>
    <w:rsid w:val="00B1374C"/>
    <w:rsid w:val="00B14390"/>
    <w:rsid w:val="00B14A61"/>
    <w:rsid w:val="00B14E76"/>
    <w:rsid w:val="00B16ED1"/>
    <w:rsid w:val="00B20D09"/>
    <w:rsid w:val="00B20DB9"/>
    <w:rsid w:val="00B22FD6"/>
    <w:rsid w:val="00B22FEF"/>
    <w:rsid w:val="00B2515B"/>
    <w:rsid w:val="00B25951"/>
    <w:rsid w:val="00B25EC3"/>
    <w:rsid w:val="00B26089"/>
    <w:rsid w:val="00B2652C"/>
    <w:rsid w:val="00B27A27"/>
    <w:rsid w:val="00B27EB9"/>
    <w:rsid w:val="00B3127E"/>
    <w:rsid w:val="00B33750"/>
    <w:rsid w:val="00B34298"/>
    <w:rsid w:val="00B3675E"/>
    <w:rsid w:val="00B36822"/>
    <w:rsid w:val="00B3746C"/>
    <w:rsid w:val="00B4060F"/>
    <w:rsid w:val="00B418FE"/>
    <w:rsid w:val="00B41EE3"/>
    <w:rsid w:val="00B41FBE"/>
    <w:rsid w:val="00B44D61"/>
    <w:rsid w:val="00B46C7D"/>
    <w:rsid w:val="00B46C98"/>
    <w:rsid w:val="00B5055C"/>
    <w:rsid w:val="00B51B55"/>
    <w:rsid w:val="00B51DB1"/>
    <w:rsid w:val="00B51F90"/>
    <w:rsid w:val="00B5360B"/>
    <w:rsid w:val="00B53728"/>
    <w:rsid w:val="00B5494D"/>
    <w:rsid w:val="00B54C87"/>
    <w:rsid w:val="00B56F92"/>
    <w:rsid w:val="00B570A5"/>
    <w:rsid w:val="00B57599"/>
    <w:rsid w:val="00B57A6D"/>
    <w:rsid w:val="00B6018F"/>
    <w:rsid w:val="00B63A48"/>
    <w:rsid w:val="00B65458"/>
    <w:rsid w:val="00B65514"/>
    <w:rsid w:val="00B657C9"/>
    <w:rsid w:val="00B65DB6"/>
    <w:rsid w:val="00B66BDE"/>
    <w:rsid w:val="00B7046A"/>
    <w:rsid w:val="00B713B7"/>
    <w:rsid w:val="00B72F54"/>
    <w:rsid w:val="00B738FC"/>
    <w:rsid w:val="00B73E9A"/>
    <w:rsid w:val="00B766F3"/>
    <w:rsid w:val="00B817C4"/>
    <w:rsid w:val="00B81C7A"/>
    <w:rsid w:val="00B81D6C"/>
    <w:rsid w:val="00B82486"/>
    <w:rsid w:val="00B826BC"/>
    <w:rsid w:val="00B8688C"/>
    <w:rsid w:val="00B86B81"/>
    <w:rsid w:val="00B87B45"/>
    <w:rsid w:val="00B87E99"/>
    <w:rsid w:val="00B91387"/>
    <w:rsid w:val="00B931E2"/>
    <w:rsid w:val="00B94637"/>
    <w:rsid w:val="00B94D85"/>
    <w:rsid w:val="00B94D93"/>
    <w:rsid w:val="00B96233"/>
    <w:rsid w:val="00B97CD4"/>
    <w:rsid w:val="00BA0AC9"/>
    <w:rsid w:val="00BA1FEA"/>
    <w:rsid w:val="00BA2157"/>
    <w:rsid w:val="00BA2DE3"/>
    <w:rsid w:val="00BA2FA6"/>
    <w:rsid w:val="00BA4571"/>
    <w:rsid w:val="00BA4C7F"/>
    <w:rsid w:val="00BA54F0"/>
    <w:rsid w:val="00BA5BE4"/>
    <w:rsid w:val="00BA758A"/>
    <w:rsid w:val="00BA78DE"/>
    <w:rsid w:val="00BA7E92"/>
    <w:rsid w:val="00BB16F7"/>
    <w:rsid w:val="00BB2942"/>
    <w:rsid w:val="00BB5D23"/>
    <w:rsid w:val="00BB6B6B"/>
    <w:rsid w:val="00BC21AA"/>
    <w:rsid w:val="00BC2655"/>
    <w:rsid w:val="00BC2EA0"/>
    <w:rsid w:val="00BC480F"/>
    <w:rsid w:val="00BC4D15"/>
    <w:rsid w:val="00BC534A"/>
    <w:rsid w:val="00BC7734"/>
    <w:rsid w:val="00BD0115"/>
    <w:rsid w:val="00BD07C9"/>
    <w:rsid w:val="00BD399E"/>
    <w:rsid w:val="00BD45C8"/>
    <w:rsid w:val="00BD5568"/>
    <w:rsid w:val="00BD7033"/>
    <w:rsid w:val="00BD7219"/>
    <w:rsid w:val="00BD7EBC"/>
    <w:rsid w:val="00BE0766"/>
    <w:rsid w:val="00BE08F3"/>
    <w:rsid w:val="00BE2891"/>
    <w:rsid w:val="00BE3832"/>
    <w:rsid w:val="00BE397F"/>
    <w:rsid w:val="00BE4E18"/>
    <w:rsid w:val="00BE546A"/>
    <w:rsid w:val="00BE5FCE"/>
    <w:rsid w:val="00BE691D"/>
    <w:rsid w:val="00BE7077"/>
    <w:rsid w:val="00BE74C6"/>
    <w:rsid w:val="00BF0805"/>
    <w:rsid w:val="00BF14A9"/>
    <w:rsid w:val="00BF187B"/>
    <w:rsid w:val="00BF4357"/>
    <w:rsid w:val="00BF5210"/>
    <w:rsid w:val="00BF529A"/>
    <w:rsid w:val="00BF55B0"/>
    <w:rsid w:val="00BF5BAC"/>
    <w:rsid w:val="00BF6835"/>
    <w:rsid w:val="00C00751"/>
    <w:rsid w:val="00C00C68"/>
    <w:rsid w:val="00C01404"/>
    <w:rsid w:val="00C025D9"/>
    <w:rsid w:val="00C03947"/>
    <w:rsid w:val="00C0603E"/>
    <w:rsid w:val="00C10ACE"/>
    <w:rsid w:val="00C10DF9"/>
    <w:rsid w:val="00C112D2"/>
    <w:rsid w:val="00C130C3"/>
    <w:rsid w:val="00C15110"/>
    <w:rsid w:val="00C152E2"/>
    <w:rsid w:val="00C17186"/>
    <w:rsid w:val="00C206A8"/>
    <w:rsid w:val="00C2084B"/>
    <w:rsid w:val="00C20AB5"/>
    <w:rsid w:val="00C24B76"/>
    <w:rsid w:val="00C24DF0"/>
    <w:rsid w:val="00C26D10"/>
    <w:rsid w:val="00C27277"/>
    <w:rsid w:val="00C27E50"/>
    <w:rsid w:val="00C31E5E"/>
    <w:rsid w:val="00C33120"/>
    <w:rsid w:val="00C33555"/>
    <w:rsid w:val="00C33D01"/>
    <w:rsid w:val="00C34135"/>
    <w:rsid w:val="00C3469E"/>
    <w:rsid w:val="00C35487"/>
    <w:rsid w:val="00C3552B"/>
    <w:rsid w:val="00C3665A"/>
    <w:rsid w:val="00C36FAF"/>
    <w:rsid w:val="00C40316"/>
    <w:rsid w:val="00C41C58"/>
    <w:rsid w:val="00C42CD4"/>
    <w:rsid w:val="00C443D4"/>
    <w:rsid w:val="00C44B1E"/>
    <w:rsid w:val="00C44C49"/>
    <w:rsid w:val="00C44C80"/>
    <w:rsid w:val="00C4544C"/>
    <w:rsid w:val="00C4557E"/>
    <w:rsid w:val="00C465E3"/>
    <w:rsid w:val="00C470D7"/>
    <w:rsid w:val="00C5023F"/>
    <w:rsid w:val="00C518D7"/>
    <w:rsid w:val="00C52BA3"/>
    <w:rsid w:val="00C5471E"/>
    <w:rsid w:val="00C56690"/>
    <w:rsid w:val="00C60DC1"/>
    <w:rsid w:val="00C63653"/>
    <w:rsid w:val="00C6511E"/>
    <w:rsid w:val="00C6528A"/>
    <w:rsid w:val="00C658BA"/>
    <w:rsid w:val="00C66D47"/>
    <w:rsid w:val="00C67180"/>
    <w:rsid w:val="00C6773E"/>
    <w:rsid w:val="00C6783A"/>
    <w:rsid w:val="00C71634"/>
    <w:rsid w:val="00C7397C"/>
    <w:rsid w:val="00C769E8"/>
    <w:rsid w:val="00C80BA9"/>
    <w:rsid w:val="00C81EAD"/>
    <w:rsid w:val="00C8233E"/>
    <w:rsid w:val="00C8280C"/>
    <w:rsid w:val="00C82B75"/>
    <w:rsid w:val="00C82E6C"/>
    <w:rsid w:val="00C830C6"/>
    <w:rsid w:val="00C859C2"/>
    <w:rsid w:val="00C85AB0"/>
    <w:rsid w:val="00C86133"/>
    <w:rsid w:val="00C87241"/>
    <w:rsid w:val="00C90965"/>
    <w:rsid w:val="00C91F61"/>
    <w:rsid w:val="00C9516D"/>
    <w:rsid w:val="00C95374"/>
    <w:rsid w:val="00C9635F"/>
    <w:rsid w:val="00C9653D"/>
    <w:rsid w:val="00C969A9"/>
    <w:rsid w:val="00C974E6"/>
    <w:rsid w:val="00CA0A0D"/>
    <w:rsid w:val="00CA18E9"/>
    <w:rsid w:val="00CA33AF"/>
    <w:rsid w:val="00CA3534"/>
    <w:rsid w:val="00CA644B"/>
    <w:rsid w:val="00CB021D"/>
    <w:rsid w:val="00CB0C76"/>
    <w:rsid w:val="00CB0E64"/>
    <w:rsid w:val="00CB0EEC"/>
    <w:rsid w:val="00CB1FC5"/>
    <w:rsid w:val="00CB1FC8"/>
    <w:rsid w:val="00CB2D86"/>
    <w:rsid w:val="00CB388D"/>
    <w:rsid w:val="00CB41D7"/>
    <w:rsid w:val="00CB4503"/>
    <w:rsid w:val="00CB4B10"/>
    <w:rsid w:val="00CB5859"/>
    <w:rsid w:val="00CB58D0"/>
    <w:rsid w:val="00CB5E62"/>
    <w:rsid w:val="00CB6C14"/>
    <w:rsid w:val="00CB7CDA"/>
    <w:rsid w:val="00CB7E0E"/>
    <w:rsid w:val="00CC0FE0"/>
    <w:rsid w:val="00CC2CC5"/>
    <w:rsid w:val="00CC4AEB"/>
    <w:rsid w:val="00CC54AD"/>
    <w:rsid w:val="00CC647F"/>
    <w:rsid w:val="00CC72C6"/>
    <w:rsid w:val="00CD11F9"/>
    <w:rsid w:val="00CD12C9"/>
    <w:rsid w:val="00CD1BFD"/>
    <w:rsid w:val="00CD21EB"/>
    <w:rsid w:val="00CD27C0"/>
    <w:rsid w:val="00CD3A26"/>
    <w:rsid w:val="00CD40DA"/>
    <w:rsid w:val="00CD588A"/>
    <w:rsid w:val="00CD5B22"/>
    <w:rsid w:val="00CD5F13"/>
    <w:rsid w:val="00CD7575"/>
    <w:rsid w:val="00CE085F"/>
    <w:rsid w:val="00CE308B"/>
    <w:rsid w:val="00CE4134"/>
    <w:rsid w:val="00CE620C"/>
    <w:rsid w:val="00CE71C2"/>
    <w:rsid w:val="00CE7757"/>
    <w:rsid w:val="00CF2CEC"/>
    <w:rsid w:val="00CF2F2C"/>
    <w:rsid w:val="00CF6594"/>
    <w:rsid w:val="00CF662F"/>
    <w:rsid w:val="00CF7FC2"/>
    <w:rsid w:val="00D000FD"/>
    <w:rsid w:val="00D00F0D"/>
    <w:rsid w:val="00D011D8"/>
    <w:rsid w:val="00D0223D"/>
    <w:rsid w:val="00D027B7"/>
    <w:rsid w:val="00D028F3"/>
    <w:rsid w:val="00D02CBF"/>
    <w:rsid w:val="00D02D49"/>
    <w:rsid w:val="00D03115"/>
    <w:rsid w:val="00D032E3"/>
    <w:rsid w:val="00D05060"/>
    <w:rsid w:val="00D05C42"/>
    <w:rsid w:val="00D06025"/>
    <w:rsid w:val="00D06911"/>
    <w:rsid w:val="00D101DB"/>
    <w:rsid w:val="00D12493"/>
    <w:rsid w:val="00D12D33"/>
    <w:rsid w:val="00D137E4"/>
    <w:rsid w:val="00D14038"/>
    <w:rsid w:val="00D15371"/>
    <w:rsid w:val="00D16035"/>
    <w:rsid w:val="00D20978"/>
    <w:rsid w:val="00D2243C"/>
    <w:rsid w:val="00D233F5"/>
    <w:rsid w:val="00D24B1F"/>
    <w:rsid w:val="00D24BAD"/>
    <w:rsid w:val="00D2592A"/>
    <w:rsid w:val="00D30B6A"/>
    <w:rsid w:val="00D30CDE"/>
    <w:rsid w:val="00D3592F"/>
    <w:rsid w:val="00D3607D"/>
    <w:rsid w:val="00D364B3"/>
    <w:rsid w:val="00D36D23"/>
    <w:rsid w:val="00D37879"/>
    <w:rsid w:val="00D40648"/>
    <w:rsid w:val="00D40C6C"/>
    <w:rsid w:val="00D412F0"/>
    <w:rsid w:val="00D417A4"/>
    <w:rsid w:val="00D44F15"/>
    <w:rsid w:val="00D45AEE"/>
    <w:rsid w:val="00D45E03"/>
    <w:rsid w:val="00D461D3"/>
    <w:rsid w:val="00D46501"/>
    <w:rsid w:val="00D478F8"/>
    <w:rsid w:val="00D50252"/>
    <w:rsid w:val="00D510F5"/>
    <w:rsid w:val="00D5179F"/>
    <w:rsid w:val="00D53303"/>
    <w:rsid w:val="00D53D28"/>
    <w:rsid w:val="00D566BB"/>
    <w:rsid w:val="00D57564"/>
    <w:rsid w:val="00D60737"/>
    <w:rsid w:val="00D60B90"/>
    <w:rsid w:val="00D616C6"/>
    <w:rsid w:val="00D61DDD"/>
    <w:rsid w:val="00D63564"/>
    <w:rsid w:val="00D635B2"/>
    <w:rsid w:val="00D63BC3"/>
    <w:rsid w:val="00D664B3"/>
    <w:rsid w:val="00D66553"/>
    <w:rsid w:val="00D67CA5"/>
    <w:rsid w:val="00D700C4"/>
    <w:rsid w:val="00D7093D"/>
    <w:rsid w:val="00D70980"/>
    <w:rsid w:val="00D725E9"/>
    <w:rsid w:val="00D725F5"/>
    <w:rsid w:val="00D74D2E"/>
    <w:rsid w:val="00D766FB"/>
    <w:rsid w:val="00D801CE"/>
    <w:rsid w:val="00D819C6"/>
    <w:rsid w:val="00D81A16"/>
    <w:rsid w:val="00D82E19"/>
    <w:rsid w:val="00D84C31"/>
    <w:rsid w:val="00D84E38"/>
    <w:rsid w:val="00D85569"/>
    <w:rsid w:val="00D86055"/>
    <w:rsid w:val="00D86BB5"/>
    <w:rsid w:val="00D86D31"/>
    <w:rsid w:val="00D900CD"/>
    <w:rsid w:val="00D91608"/>
    <w:rsid w:val="00D92634"/>
    <w:rsid w:val="00D92B7F"/>
    <w:rsid w:val="00D94371"/>
    <w:rsid w:val="00D962AA"/>
    <w:rsid w:val="00D97094"/>
    <w:rsid w:val="00D971AB"/>
    <w:rsid w:val="00DA02F6"/>
    <w:rsid w:val="00DA0CD0"/>
    <w:rsid w:val="00DA0E3F"/>
    <w:rsid w:val="00DA3CED"/>
    <w:rsid w:val="00DA3E94"/>
    <w:rsid w:val="00DA6A24"/>
    <w:rsid w:val="00DA6E72"/>
    <w:rsid w:val="00DB10CF"/>
    <w:rsid w:val="00DB1F28"/>
    <w:rsid w:val="00DB2832"/>
    <w:rsid w:val="00DB28FA"/>
    <w:rsid w:val="00DB2F8B"/>
    <w:rsid w:val="00DB64DA"/>
    <w:rsid w:val="00DB6920"/>
    <w:rsid w:val="00DB6A2D"/>
    <w:rsid w:val="00DC0167"/>
    <w:rsid w:val="00DC0C72"/>
    <w:rsid w:val="00DC3879"/>
    <w:rsid w:val="00DC3EE1"/>
    <w:rsid w:val="00DC4018"/>
    <w:rsid w:val="00DC4C71"/>
    <w:rsid w:val="00DC559F"/>
    <w:rsid w:val="00DC5FAA"/>
    <w:rsid w:val="00DC628D"/>
    <w:rsid w:val="00DC6435"/>
    <w:rsid w:val="00DC70FE"/>
    <w:rsid w:val="00DC7D46"/>
    <w:rsid w:val="00DD0469"/>
    <w:rsid w:val="00DD06CE"/>
    <w:rsid w:val="00DD1DA5"/>
    <w:rsid w:val="00DD3B51"/>
    <w:rsid w:val="00DD3D84"/>
    <w:rsid w:val="00DD409A"/>
    <w:rsid w:val="00DD6CB7"/>
    <w:rsid w:val="00DE1045"/>
    <w:rsid w:val="00DE15D2"/>
    <w:rsid w:val="00DE1B75"/>
    <w:rsid w:val="00DE2214"/>
    <w:rsid w:val="00DE3A15"/>
    <w:rsid w:val="00DE4256"/>
    <w:rsid w:val="00DE5200"/>
    <w:rsid w:val="00DE6473"/>
    <w:rsid w:val="00DF0B00"/>
    <w:rsid w:val="00DF15B4"/>
    <w:rsid w:val="00DF1A3A"/>
    <w:rsid w:val="00DF27CC"/>
    <w:rsid w:val="00DF29E6"/>
    <w:rsid w:val="00DF2FD7"/>
    <w:rsid w:val="00DF306D"/>
    <w:rsid w:val="00DF5635"/>
    <w:rsid w:val="00DF5BCF"/>
    <w:rsid w:val="00DF7241"/>
    <w:rsid w:val="00E00332"/>
    <w:rsid w:val="00E00A83"/>
    <w:rsid w:val="00E00BFF"/>
    <w:rsid w:val="00E00DB8"/>
    <w:rsid w:val="00E012A5"/>
    <w:rsid w:val="00E01460"/>
    <w:rsid w:val="00E016FC"/>
    <w:rsid w:val="00E022F9"/>
    <w:rsid w:val="00E02ECA"/>
    <w:rsid w:val="00E039BE"/>
    <w:rsid w:val="00E04187"/>
    <w:rsid w:val="00E04B68"/>
    <w:rsid w:val="00E07092"/>
    <w:rsid w:val="00E07713"/>
    <w:rsid w:val="00E11168"/>
    <w:rsid w:val="00E11FCD"/>
    <w:rsid w:val="00E1204E"/>
    <w:rsid w:val="00E1298D"/>
    <w:rsid w:val="00E12C69"/>
    <w:rsid w:val="00E14DBA"/>
    <w:rsid w:val="00E17FE4"/>
    <w:rsid w:val="00E226DE"/>
    <w:rsid w:val="00E22866"/>
    <w:rsid w:val="00E238B4"/>
    <w:rsid w:val="00E25065"/>
    <w:rsid w:val="00E267CE"/>
    <w:rsid w:val="00E3011B"/>
    <w:rsid w:val="00E31D7F"/>
    <w:rsid w:val="00E32C54"/>
    <w:rsid w:val="00E32E8D"/>
    <w:rsid w:val="00E33074"/>
    <w:rsid w:val="00E33EB5"/>
    <w:rsid w:val="00E34E74"/>
    <w:rsid w:val="00E36520"/>
    <w:rsid w:val="00E36C4B"/>
    <w:rsid w:val="00E3706F"/>
    <w:rsid w:val="00E371F4"/>
    <w:rsid w:val="00E40556"/>
    <w:rsid w:val="00E40F33"/>
    <w:rsid w:val="00E42039"/>
    <w:rsid w:val="00E45227"/>
    <w:rsid w:val="00E456EB"/>
    <w:rsid w:val="00E46C01"/>
    <w:rsid w:val="00E47138"/>
    <w:rsid w:val="00E505AF"/>
    <w:rsid w:val="00E5161B"/>
    <w:rsid w:val="00E518A7"/>
    <w:rsid w:val="00E51D13"/>
    <w:rsid w:val="00E524BA"/>
    <w:rsid w:val="00E528D8"/>
    <w:rsid w:val="00E52DAA"/>
    <w:rsid w:val="00E56573"/>
    <w:rsid w:val="00E606E5"/>
    <w:rsid w:val="00E60A50"/>
    <w:rsid w:val="00E60F21"/>
    <w:rsid w:val="00E61AF0"/>
    <w:rsid w:val="00E628DD"/>
    <w:rsid w:val="00E63FFA"/>
    <w:rsid w:val="00E65DFA"/>
    <w:rsid w:val="00E669AF"/>
    <w:rsid w:val="00E67B2B"/>
    <w:rsid w:val="00E702F2"/>
    <w:rsid w:val="00E70EEB"/>
    <w:rsid w:val="00E73513"/>
    <w:rsid w:val="00E75CEF"/>
    <w:rsid w:val="00E7627A"/>
    <w:rsid w:val="00E763E3"/>
    <w:rsid w:val="00E777E7"/>
    <w:rsid w:val="00E814D4"/>
    <w:rsid w:val="00E819CA"/>
    <w:rsid w:val="00E819F8"/>
    <w:rsid w:val="00E84106"/>
    <w:rsid w:val="00E85C61"/>
    <w:rsid w:val="00E86D0D"/>
    <w:rsid w:val="00E87705"/>
    <w:rsid w:val="00E87BA7"/>
    <w:rsid w:val="00E87E66"/>
    <w:rsid w:val="00E900E8"/>
    <w:rsid w:val="00E90B4D"/>
    <w:rsid w:val="00E90CC1"/>
    <w:rsid w:val="00E90E32"/>
    <w:rsid w:val="00E916CF"/>
    <w:rsid w:val="00E916E9"/>
    <w:rsid w:val="00E92B36"/>
    <w:rsid w:val="00E933D7"/>
    <w:rsid w:val="00E937A9"/>
    <w:rsid w:val="00E94F49"/>
    <w:rsid w:val="00E96399"/>
    <w:rsid w:val="00E96F47"/>
    <w:rsid w:val="00EA0476"/>
    <w:rsid w:val="00EA06C2"/>
    <w:rsid w:val="00EA0801"/>
    <w:rsid w:val="00EA0AB0"/>
    <w:rsid w:val="00EA183D"/>
    <w:rsid w:val="00EA2FA9"/>
    <w:rsid w:val="00EA52FA"/>
    <w:rsid w:val="00EA637D"/>
    <w:rsid w:val="00EA6D93"/>
    <w:rsid w:val="00EA76AD"/>
    <w:rsid w:val="00EB122B"/>
    <w:rsid w:val="00EB185F"/>
    <w:rsid w:val="00EB1A93"/>
    <w:rsid w:val="00EB26EC"/>
    <w:rsid w:val="00EB329B"/>
    <w:rsid w:val="00EB32A1"/>
    <w:rsid w:val="00EB37AF"/>
    <w:rsid w:val="00EB4BF0"/>
    <w:rsid w:val="00EB50DB"/>
    <w:rsid w:val="00EB6F75"/>
    <w:rsid w:val="00EB7433"/>
    <w:rsid w:val="00EC0AFA"/>
    <w:rsid w:val="00EC1524"/>
    <w:rsid w:val="00EC192F"/>
    <w:rsid w:val="00EC19CA"/>
    <w:rsid w:val="00EC1CDE"/>
    <w:rsid w:val="00EC22A5"/>
    <w:rsid w:val="00EC2AAD"/>
    <w:rsid w:val="00EC3205"/>
    <w:rsid w:val="00EC4D24"/>
    <w:rsid w:val="00ED2421"/>
    <w:rsid w:val="00ED4433"/>
    <w:rsid w:val="00ED61FE"/>
    <w:rsid w:val="00ED6D16"/>
    <w:rsid w:val="00ED7177"/>
    <w:rsid w:val="00EE109A"/>
    <w:rsid w:val="00EE5763"/>
    <w:rsid w:val="00EE615F"/>
    <w:rsid w:val="00EE628D"/>
    <w:rsid w:val="00EE6D3A"/>
    <w:rsid w:val="00EF0183"/>
    <w:rsid w:val="00EF0CE4"/>
    <w:rsid w:val="00EF155E"/>
    <w:rsid w:val="00EF3255"/>
    <w:rsid w:val="00EF359F"/>
    <w:rsid w:val="00EF36C1"/>
    <w:rsid w:val="00EF4A89"/>
    <w:rsid w:val="00EF4CCF"/>
    <w:rsid w:val="00EF5846"/>
    <w:rsid w:val="00EF75F9"/>
    <w:rsid w:val="00F00039"/>
    <w:rsid w:val="00F01157"/>
    <w:rsid w:val="00F01E65"/>
    <w:rsid w:val="00F01F2B"/>
    <w:rsid w:val="00F04106"/>
    <w:rsid w:val="00F044B5"/>
    <w:rsid w:val="00F04DCF"/>
    <w:rsid w:val="00F06A43"/>
    <w:rsid w:val="00F06E9D"/>
    <w:rsid w:val="00F07FA3"/>
    <w:rsid w:val="00F100EB"/>
    <w:rsid w:val="00F128F2"/>
    <w:rsid w:val="00F13BD9"/>
    <w:rsid w:val="00F13EF5"/>
    <w:rsid w:val="00F15468"/>
    <w:rsid w:val="00F15801"/>
    <w:rsid w:val="00F15F70"/>
    <w:rsid w:val="00F15FB4"/>
    <w:rsid w:val="00F165A4"/>
    <w:rsid w:val="00F167BF"/>
    <w:rsid w:val="00F17B52"/>
    <w:rsid w:val="00F2006B"/>
    <w:rsid w:val="00F201C8"/>
    <w:rsid w:val="00F26504"/>
    <w:rsid w:val="00F268EB"/>
    <w:rsid w:val="00F26A9F"/>
    <w:rsid w:val="00F26BF1"/>
    <w:rsid w:val="00F26DB3"/>
    <w:rsid w:val="00F27C74"/>
    <w:rsid w:val="00F27D85"/>
    <w:rsid w:val="00F27EDE"/>
    <w:rsid w:val="00F3133B"/>
    <w:rsid w:val="00F31D91"/>
    <w:rsid w:val="00F32617"/>
    <w:rsid w:val="00F334A5"/>
    <w:rsid w:val="00F33D0F"/>
    <w:rsid w:val="00F342D1"/>
    <w:rsid w:val="00F366EB"/>
    <w:rsid w:val="00F3700B"/>
    <w:rsid w:val="00F3727F"/>
    <w:rsid w:val="00F37C90"/>
    <w:rsid w:val="00F37E8A"/>
    <w:rsid w:val="00F42ED9"/>
    <w:rsid w:val="00F4308C"/>
    <w:rsid w:val="00F433D9"/>
    <w:rsid w:val="00F43655"/>
    <w:rsid w:val="00F44CD7"/>
    <w:rsid w:val="00F4510E"/>
    <w:rsid w:val="00F454F6"/>
    <w:rsid w:val="00F4786C"/>
    <w:rsid w:val="00F50CFB"/>
    <w:rsid w:val="00F50FE6"/>
    <w:rsid w:val="00F51F1A"/>
    <w:rsid w:val="00F52FA3"/>
    <w:rsid w:val="00F530C9"/>
    <w:rsid w:val="00F53472"/>
    <w:rsid w:val="00F55C80"/>
    <w:rsid w:val="00F56573"/>
    <w:rsid w:val="00F56EA3"/>
    <w:rsid w:val="00F607ED"/>
    <w:rsid w:val="00F608D0"/>
    <w:rsid w:val="00F6099B"/>
    <w:rsid w:val="00F61704"/>
    <w:rsid w:val="00F625E9"/>
    <w:rsid w:val="00F62854"/>
    <w:rsid w:val="00F64AB9"/>
    <w:rsid w:val="00F672D8"/>
    <w:rsid w:val="00F67954"/>
    <w:rsid w:val="00F7285F"/>
    <w:rsid w:val="00F750B8"/>
    <w:rsid w:val="00F75703"/>
    <w:rsid w:val="00F77151"/>
    <w:rsid w:val="00F81C27"/>
    <w:rsid w:val="00F824DA"/>
    <w:rsid w:val="00F82B21"/>
    <w:rsid w:val="00F836BB"/>
    <w:rsid w:val="00F83CB1"/>
    <w:rsid w:val="00F845EA"/>
    <w:rsid w:val="00F85FEF"/>
    <w:rsid w:val="00F87471"/>
    <w:rsid w:val="00F8751E"/>
    <w:rsid w:val="00F875E2"/>
    <w:rsid w:val="00F90254"/>
    <w:rsid w:val="00F91664"/>
    <w:rsid w:val="00F935C5"/>
    <w:rsid w:val="00F9369A"/>
    <w:rsid w:val="00F951B9"/>
    <w:rsid w:val="00F95BAE"/>
    <w:rsid w:val="00FA08CF"/>
    <w:rsid w:val="00FA1A54"/>
    <w:rsid w:val="00FA3262"/>
    <w:rsid w:val="00FA5EC2"/>
    <w:rsid w:val="00FB0EDE"/>
    <w:rsid w:val="00FB12E9"/>
    <w:rsid w:val="00FB162D"/>
    <w:rsid w:val="00FB1A64"/>
    <w:rsid w:val="00FB3644"/>
    <w:rsid w:val="00FB41E2"/>
    <w:rsid w:val="00FB5B75"/>
    <w:rsid w:val="00FB7DE8"/>
    <w:rsid w:val="00FC1E13"/>
    <w:rsid w:val="00FC2482"/>
    <w:rsid w:val="00FC3C5A"/>
    <w:rsid w:val="00FC5032"/>
    <w:rsid w:val="00FC751B"/>
    <w:rsid w:val="00FD2BA9"/>
    <w:rsid w:val="00FD397F"/>
    <w:rsid w:val="00FD4EBD"/>
    <w:rsid w:val="00FD64AA"/>
    <w:rsid w:val="00FD68D9"/>
    <w:rsid w:val="00FD6AF1"/>
    <w:rsid w:val="00FD74F6"/>
    <w:rsid w:val="00FE1ED4"/>
    <w:rsid w:val="00FE2F90"/>
    <w:rsid w:val="00FE431F"/>
    <w:rsid w:val="00FE7A9F"/>
    <w:rsid w:val="00FF20C2"/>
    <w:rsid w:val="00FF2C13"/>
    <w:rsid w:val="00FF3955"/>
    <w:rsid w:val="00FF3EE6"/>
    <w:rsid w:val="00FF655D"/>
    <w:rsid w:val="01A45C9C"/>
    <w:rsid w:val="0F28B3ED"/>
    <w:rsid w:val="137D1876"/>
    <w:rsid w:val="16119F3E"/>
    <w:rsid w:val="1663667D"/>
    <w:rsid w:val="204F7039"/>
    <w:rsid w:val="2C310162"/>
    <w:rsid w:val="38CEA065"/>
    <w:rsid w:val="39907CE3"/>
    <w:rsid w:val="3FD50235"/>
    <w:rsid w:val="41B2A419"/>
    <w:rsid w:val="555BC8A5"/>
    <w:rsid w:val="55CE4FD2"/>
    <w:rsid w:val="7AF4E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DADF011"/>
  <w15:chartTrackingRefBased/>
  <w15:docId w15:val="{75B8C427-6482-4668-A75D-DA101EBEC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A08"/>
  </w:style>
  <w:style w:type="paragraph" w:styleId="Heading1">
    <w:name w:val="heading 1"/>
    <w:basedOn w:val="Normal"/>
    <w:link w:val="Heading1Char"/>
    <w:uiPriority w:val="9"/>
    <w:qFormat/>
    <w:rsid w:val="00A2007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0A08"/>
    <w:pPr>
      <w:ind w:left="720"/>
      <w:contextualSpacing/>
    </w:pPr>
  </w:style>
  <w:style w:type="character" w:styleId="Hyperlink">
    <w:name w:val="Hyperlink"/>
    <w:basedOn w:val="DefaultParagraphFont"/>
    <w:rsid w:val="009F0A08"/>
    <w:rPr>
      <w:color w:val="51A026"/>
      <w:u w:val="single"/>
    </w:rPr>
  </w:style>
  <w:style w:type="paragraph" w:styleId="Header">
    <w:name w:val="header"/>
    <w:basedOn w:val="Normal"/>
    <w:link w:val="HeaderChar"/>
    <w:uiPriority w:val="99"/>
    <w:unhideWhenUsed/>
    <w:rsid w:val="009F0A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0A08"/>
  </w:style>
  <w:style w:type="paragraph" w:styleId="Footer">
    <w:name w:val="footer"/>
    <w:basedOn w:val="Normal"/>
    <w:link w:val="FooterChar"/>
    <w:uiPriority w:val="99"/>
    <w:unhideWhenUsed/>
    <w:rsid w:val="009F0A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0A08"/>
  </w:style>
  <w:style w:type="table" w:styleId="TableGrid">
    <w:name w:val="Table Grid"/>
    <w:basedOn w:val="TableNormal"/>
    <w:uiPriority w:val="39"/>
    <w:rsid w:val="009A20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B294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294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B294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B2942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44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40D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77541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7541"/>
    <w:rPr>
      <w:rFonts w:eastAsiaTheme="minorEastAsia"/>
      <w:sz w:val="20"/>
      <w:szCs w:val="2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97754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B20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B20"/>
    <w:rPr>
      <w:rFonts w:eastAsiaTheme="minorEastAsia"/>
      <w:b/>
      <w:bCs/>
      <w:sz w:val="20"/>
      <w:szCs w:val="20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65638E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B102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B102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B102A"/>
    <w:rPr>
      <w:vertAlign w:val="superscript"/>
    </w:rPr>
  </w:style>
  <w:style w:type="paragraph" w:styleId="Revision">
    <w:name w:val="Revision"/>
    <w:hidden/>
    <w:uiPriority w:val="99"/>
    <w:semiHidden/>
    <w:rsid w:val="00796F14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6CB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7067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1E3397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B209D"/>
  </w:style>
  <w:style w:type="character" w:customStyle="1" w:styleId="tlid-translation">
    <w:name w:val="tlid-translation"/>
    <w:basedOn w:val="DefaultParagraphFont"/>
    <w:rsid w:val="00FD397F"/>
  </w:style>
  <w:style w:type="paragraph" w:styleId="PlainText">
    <w:name w:val="Plain Text"/>
    <w:basedOn w:val="Normal"/>
    <w:link w:val="PlainTextChar"/>
    <w:uiPriority w:val="99"/>
    <w:unhideWhenUsed/>
    <w:rsid w:val="00FC3C5A"/>
    <w:pPr>
      <w:spacing w:after="0" w:line="240" w:lineRule="auto"/>
    </w:pPr>
    <w:rPr>
      <w:rFonts w:ascii="Calibri" w:eastAsiaTheme="minorEastAsia" w:hAnsi="Calibri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FC3C5A"/>
    <w:rPr>
      <w:rFonts w:ascii="Calibri" w:eastAsiaTheme="minorEastAsia" w:hAnsi="Calibri"/>
      <w:szCs w:val="21"/>
      <w:lang w:eastAsia="zh-CN"/>
    </w:rPr>
  </w:style>
  <w:style w:type="paragraph" w:styleId="BodyText">
    <w:name w:val="Body Text"/>
    <w:basedOn w:val="Normal"/>
    <w:link w:val="BodyTextChar"/>
    <w:unhideWhenUsed/>
    <w:rsid w:val="00995B9F"/>
    <w:pPr>
      <w:spacing w:after="0" w:line="480" w:lineRule="auto"/>
      <w:outlineLvl w:val="0"/>
    </w:pPr>
    <w:rPr>
      <w:rFonts w:ascii="Times New Roman" w:eastAsia="Times New Roman" w:hAnsi="Times New Roman" w:cs="Times New Roman"/>
      <w:sz w:val="24"/>
      <w:szCs w:val="20"/>
      <w:lang w:eastAsia="ko-KR"/>
    </w:rPr>
  </w:style>
  <w:style w:type="character" w:customStyle="1" w:styleId="BodyTextChar">
    <w:name w:val="Body Text Char"/>
    <w:basedOn w:val="DefaultParagraphFont"/>
    <w:link w:val="BodyText"/>
    <w:rsid w:val="00995B9F"/>
    <w:rPr>
      <w:rFonts w:ascii="Times New Roman" w:eastAsia="Times New Roman" w:hAnsi="Times New Roman" w:cs="Times New Roman"/>
      <w:sz w:val="24"/>
      <w:szCs w:val="20"/>
      <w:lang w:eastAsia="ko-KR"/>
    </w:rPr>
  </w:style>
  <w:style w:type="character" w:customStyle="1" w:styleId="Heading1Char">
    <w:name w:val="Heading 1 Char"/>
    <w:basedOn w:val="DefaultParagraphFont"/>
    <w:link w:val="Heading1"/>
    <w:uiPriority w:val="9"/>
    <w:rsid w:val="00A2007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A20073"/>
  </w:style>
  <w:style w:type="character" w:customStyle="1" w:styleId="articlecitationvolume">
    <w:name w:val="articlecitation_volume"/>
    <w:basedOn w:val="DefaultParagraphFont"/>
    <w:rsid w:val="00A20073"/>
  </w:style>
  <w:style w:type="paragraph" w:styleId="NormalWeb">
    <w:name w:val="Normal (Web)"/>
    <w:basedOn w:val="Normal"/>
    <w:uiPriority w:val="99"/>
    <w:semiHidden/>
    <w:unhideWhenUsed/>
    <w:rsid w:val="00823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64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5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1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510781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55821">
          <w:marLeft w:val="180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65620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726994">
          <w:marLeft w:val="180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76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93796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0225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0065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61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6281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9059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77763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72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3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4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6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7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83D9FE9D564C45AF40BEDAD89A8987" ma:contentTypeVersion="12" ma:contentTypeDescription="Create a new document." ma:contentTypeScope="" ma:versionID="37803b9ac9682fa6dfc75ef43943b02c">
  <xsd:schema xmlns:xsd="http://www.w3.org/2001/XMLSchema" xmlns:xs="http://www.w3.org/2001/XMLSchema" xmlns:p="http://schemas.microsoft.com/office/2006/metadata/properties" xmlns:ns3="5250f415-2124-4ea0-b6b4-fe6419c50266" xmlns:ns4="a988398a-3931-445e-8300-0e4cb750a0dd" targetNamespace="http://schemas.microsoft.com/office/2006/metadata/properties" ma:root="true" ma:fieldsID="9de9d9b2718be1f08f23b2183be73767" ns3:_="" ns4:_="">
    <xsd:import namespace="5250f415-2124-4ea0-b6b4-fe6419c50266"/>
    <xsd:import namespace="a988398a-3931-445e-8300-0e4cb750a0d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50f415-2124-4ea0-b6b4-fe6419c502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88398a-3931-445e-8300-0e4cb750a0d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E8EA6F1-11C0-4AE3-B65F-B660134398C8}">
  <ds:schemaRefs>
    <ds:schemaRef ds:uri="http://schemas.microsoft.com/office/2006/metadata/properties"/>
    <ds:schemaRef ds:uri="http://purl.org/dc/elements/1.1/"/>
    <ds:schemaRef ds:uri="http://purl.org/dc/dcmitype/"/>
    <ds:schemaRef ds:uri="http://purl.org/dc/terms/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a988398a-3931-445e-8300-0e4cb750a0dd"/>
    <ds:schemaRef ds:uri="5250f415-2124-4ea0-b6b4-fe6419c50266"/>
  </ds:schemaRefs>
</ds:datastoreItem>
</file>

<file path=customXml/itemProps2.xml><?xml version="1.0" encoding="utf-8"?>
<ds:datastoreItem xmlns:ds="http://schemas.openxmlformats.org/officeDocument/2006/customXml" ds:itemID="{018945D3-D15C-435C-B981-8591BFAB6F3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18AF1A7-84A7-4F4F-837C-E01B75D622A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9304B4F-5467-42FD-91D3-65DC415A48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50f415-2124-4ea0-b6b4-fe6419c50266"/>
    <ds:schemaRef ds:uri="a988398a-3931-445e-8300-0e4cb750a0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98</Words>
  <Characters>398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4671</CharactersWithSpaces>
  <SharedDoc>false</SharedDoc>
  <HLinks>
    <vt:vector size="78" baseType="variant">
      <vt:variant>
        <vt:i4>1835033</vt:i4>
      </vt:variant>
      <vt:variant>
        <vt:i4>104</vt:i4>
      </vt:variant>
      <vt:variant>
        <vt:i4>0</vt:i4>
      </vt:variant>
      <vt:variant>
        <vt:i4>5</vt:i4>
      </vt:variant>
      <vt:variant>
        <vt:lpwstr>https://doaj.org/</vt:lpwstr>
      </vt:variant>
      <vt:variant>
        <vt:lpwstr/>
      </vt:variant>
      <vt:variant>
        <vt:i4>7864352</vt:i4>
      </vt:variant>
      <vt:variant>
        <vt:i4>101</vt:i4>
      </vt:variant>
      <vt:variant>
        <vt:i4>0</vt:i4>
      </vt:variant>
      <vt:variant>
        <vt:i4>5</vt:i4>
      </vt:variant>
      <vt:variant>
        <vt:lpwstr>http://www.opengrey.eu/</vt:lpwstr>
      </vt:variant>
      <vt:variant>
        <vt:lpwstr/>
      </vt:variant>
      <vt:variant>
        <vt:i4>655423</vt:i4>
      </vt:variant>
      <vt:variant>
        <vt:i4>30</vt:i4>
      </vt:variant>
      <vt:variant>
        <vt:i4>0</vt:i4>
      </vt:variant>
      <vt:variant>
        <vt:i4>5</vt:i4>
      </vt:variant>
      <vt:variant>
        <vt:lpwstr>mailto:Anne.Martin@glasgow.ac.uk</vt:lpwstr>
      </vt:variant>
      <vt:variant>
        <vt:lpwstr/>
      </vt:variant>
      <vt:variant>
        <vt:i4>3473416</vt:i4>
      </vt:variant>
      <vt:variant>
        <vt:i4>27</vt:i4>
      </vt:variant>
      <vt:variant>
        <vt:i4>0</vt:i4>
      </vt:variant>
      <vt:variant>
        <vt:i4>5</vt:i4>
      </vt:variant>
      <vt:variant>
        <vt:lpwstr>mailto:Valerie.Wells@glasgow.ac.uk</vt:lpwstr>
      </vt:variant>
      <vt:variant>
        <vt:lpwstr/>
      </vt:variant>
      <vt:variant>
        <vt:i4>5767268</vt:i4>
      </vt:variant>
      <vt:variant>
        <vt:i4>24</vt:i4>
      </vt:variant>
      <vt:variant>
        <vt:i4>0</vt:i4>
      </vt:variant>
      <vt:variant>
        <vt:i4>5</vt:i4>
      </vt:variant>
      <vt:variant>
        <vt:lpwstr>mailto:Hilary.Thomson@glasgow.ac.uk</vt:lpwstr>
      </vt:variant>
      <vt:variant>
        <vt:lpwstr/>
      </vt:variant>
      <vt:variant>
        <vt:i4>6094884</vt:i4>
      </vt:variant>
      <vt:variant>
        <vt:i4>21</vt:i4>
      </vt:variant>
      <vt:variant>
        <vt:i4>0</vt:i4>
      </vt:variant>
      <vt:variant>
        <vt:i4>5</vt:i4>
      </vt:variant>
      <vt:variant>
        <vt:lpwstr>mailto:john.j.reilly@strath.ac.uk</vt:lpwstr>
      </vt:variant>
      <vt:variant>
        <vt:lpwstr/>
      </vt:variant>
      <vt:variant>
        <vt:i4>1179702</vt:i4>
      </vt:variant>
      <vt:variant>
        <vt:i4>18</vt:i4>
      </vt:variant>
      <vt:variant>
        <vt:i4>0</vt:i4>
      </vt:variant>
      <vt:variant>
        <vt:i4>5</vt:i4>
      </vt:variant>
      <vt:variant>
        <vt:lpwstr>mailto:fred.lopes3@gmail.com</vt:lpwstr>
      </vt:variant>
      <vt:variant>
        <vt:lpwstr/>
      </vt:variant>
      <vt:variant>
        <vt:i4>2293824</vt:i4>
      </vt:variant>
      <vt:variant>
        <vt:i4>15</vt:i4>
      </vt:variant>
      <vt:variant>
        <vt:i4>0</vt:i4>
      </vt:variant>
      <vt:variant>
        <vt:i4>5</vt:i4>
      </vt:variant>
      <vt:variant>
        <vt:lpwstr>mailto:b.jidovtseff@uliege.be</vt:lpwstr>
      </vt:variant>
      <vt:variant>
        <vt:lpwstr/>
      </vt:variant>
      <vt:variant>
        <vt:i4>458870</vt:i4>
      </vt:variant>
      <vt:variant>
        <vt:i4>12</vt:i4>
      </vt:variant>
      <vt:variant>
        <vt:i4>0</vt:i4>
      </vt:variant>
      <vt:variant>
        <vt:i4>5</vt:i4>
      </vt:variant>
      <vt:variant>
        <vt:lpwstr>mailto:susanna.iivonen@uef.fi</vt:lpwstr>
      </vt:variant>
      <vt:variant>
        <vt:lpwstr/>
      </vt:variant>
      <vt:variant>
        <vt:i4>5898297</vt:i4>
      </vt:variant>
      <vt:variant>
        <vt:i4>9</vt:i4>
      </vt:variant>
      <vt:variant>
        <vt:i4>0</vt:i4>
      </vt:variant>
      <vt:variant>
        <vt:i4>5</vt:i4>
      </vt:variant>
      <vt:variant>
        <vt:lpwstr>mailto:Ingunn.Fjortoft@usn.no</vt:lpwstr>
      </vt:variant>
      <vt:variant>
        <vt:lpwstr/>
      </vt:variant>
      <vt:variant>
        <vt:i4>5898290</vt:i4>
      </vt:variant>
      <vt:variant>
        <vt:i4>6</vt:i4>
      </vt:variant>
      <vt:variant>
        <vt:i4>0</vt:i4>
      </vt:variant>
      <vt:variant>
        <vt:i4>5</vt:i4>
      </vt:variant>
      <vt:variant>
        <vt:lpwstr>mailto:ritacordovil@fmh.ulisboa.pt</vt:lpwstr>
      </vt:variant>
      <vt:variant>
        <vt:lpwstr/>
      </vt:variant>
      <vt:variant>
        <vt:i4>8192071</vt:i4>
      </vt:variant>
      <vt:variant>
        <vt:i4>3</vt:i4>
      </vt:variant>
      <vt:variant>
        <vt:i4>0</vt:i4>
      </vt:variant>
      <vt:variant>
        <vt:i4>5</vt:i4>
      </vt:variant>
      <vt:variant>
        <vt:lpwstr>mailto:Paul.McCrorie@glasgow.ac.uk</vt:lpwstr>
      </vt:variant>
      <vt:variant>
        <vt:lpwstr/>
      </vt:variant>
      <vt:variant>
        <vt:i4>5505128</vt:i4>
      </vt:variant>
      <vt:variant>
        <vt:i4>0</vt:i4>
      </vt:variant>
      <vt:variant>
        <vt:i4>0</vt:i4>
      </vt:variant>
      <vt:variant>
        <vt:i4>5</vt:i4>
      </vt:variant>
      <vt:variant>
        <vt:lpwstr>mailto:avril.johnstone@glasgow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artin</dc:creator>
  <cp:keywords/>
  <dc:description/>
  <cp:lastModifiedBy>Avril Johnstone</cp:lastModifiedBy>
  <cp:revision>3</cp:revision>
  <cp:lastPrinted>2020-02-24T10:55:00Z</cp:lastPrinted>
  <dcterms:created xsi:type="dcterms:W3CDTF">2020-09-16T08:44:00Z</dcterms:created>
  <dcterms:modified xsi:type="dcterms:W3CDTF">2020-09-16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83D9FE9D564C45AF40BEDAD89A8987</vt:lpwstr>
  </property>
</Properties>
</file>